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22E30" w14:textId="77777777" w:rsidR="00544B09" w:rsidRDefault="00544B09" w:rsidP="00544B09">
      <w:pPr>
        <w:pStyle w:val="Title"/>
        <w:rPr>
          <w:lang w:eastAsia="en-US"/>
        </w:rPr>
      </w:pPr>
      <w:r w:rsidRPr="00910B07">
        <w:rPr>
          <w:lang w:eastAsia="en-US"/>
        </w:rPr>
        <w:t>Supplementary Appendix</w:t>
      </w:r>
      <w:r>
        <w:rPr>
          <w:lang w:eastAsia="en-US"/>
        </w:rPr>
        <w:t>:</w:t>
      </w:r>
    </w:p>
    <w:p w14:paraId="13837791" w14:textId="18434472" w:rsidR="00544B09" w:rsidRDefault="00544B09" w:rsidP="00AF15BA">
      <w:pPr>
        <w:widowControl w:val="0"/>
        <w:tabs>
          <w:tab w:val="left" w:pos="600"/>
        </w:tabs>
        <w:autoSpaceDE w:val="0"/>
        <w:autoSpaceDN w:val="0"/>
        <w:adjustRightInd w:val="0"/>
        <w:spacing w:before="240" w:after="120"/>
        <w:jc w:val="both"/>
        <w:rPr>
          <w:lang w:eastAsia="en-US"/>
        </w:rPr>
      </w:pPr>
      <w:r w:rsidRPr="00910B07">
        <w:rPr>
          <w:lang w:eastAsia="en-US"/>
        </w:rPr>
        <w:t xml:space="preserve">This appendix has been provided by the authors to give readers additional information about the </w:t>
      </w:r>
      <w:r>
        <w:rPr>
          <w:lang w:eastAsia="en-US"/>
        </w:rPr>
        <w:t xml:space="preserve">manuscript: </w:t>
      </w:r>
      <w:r w:rsidRPr="00544B09">
        <w:rPr>
          <w:lang w:eastAsia="en-US"/>
        </w:rPr>
        <w:t>Sex Differences and Long-term Clinical Outcomes following Rotational Atherectomy</w:t>
      </w:r>
      <w:r>
        <w:rPr>
          <w:lang w:eastAsia="en-US"/>
        </w:rPr>
        <w:br w:type="page"/>
      </w:r>
    </w:p>
    <w:sdt>
      <w:sdtPr>
        <w:rPr>
          <w:rFonts w:ascii="Times New Roman" w:eastAsia="Times New Roman" w:hAnsi="Times New Roman"/>
          <w:b w:val="0"/>
          <w:bCs w:val="0"/>
          <w:iCs w:val="0"/>
          <w:noProof w:val="0"/>
          <w:szCs w:val="22"/>
          <w:u w:val="none"/>
          <w:lang w:eastAsia="en-GB"/>
        </w:rPr>
        <w:id w:val="813297278"/>
        <w:docPartObj>
          <w:docPartGallery w:val="Table of Contents"/>
          <w:docPartUnique/>
        </w:docPartObj>
      </w:sdtPr>
      <w:sdtEndPr/>
      <w:sdtContent>
        <w:p w14:paraId="3499DED7" w14:textId="17EA72A6" w:rsidR="00DD3EF9" w:rsidRDefault="00DD3EF9">
          <w:pPr>
            <w:pStyle w:val="TOCHeading"/>
          </w:pPr>
          <w:r>
            <w:t>Table of Contents</w:t>
          </w:r>
        </w:p>
        <w:p w14:paraId="6E1B25A2" w14:textId="08B5888B" w:rsidR="00DD3EF9" w:rsidRPr="00DD3EF9" w:rsidRDefault="00DD3EF9">
          <w:pPr>
            <w:pStyle w:val="TOC1"/>
            <w:tabs>
              <w:tab w:val="right" w:pos="8636"/>
            </w:tabs>
            <w:rPr>
              <w:rFonts w:ascii="Calibri" w:eastAsiaTheme="minorEastAsia" w:hAnsi="Calibri" w:cstheme="minorBidi"/>
              <w:b w:val="0"/>
              <w:bCs w:val="0"/>
              <w:i w:val="0"/>
              <w:iCs w:val="0"/>
              <w:noProof/>
              <w:lang w:val="en-GB" w:eastAsia="en-US"/>
            </w:rPr>
          </w:pPr>
          <w:r w:rsidRPr="00DD3EF9">
            <w:rPr>
              <w:rFonts w:ascii="Calibri" w:hAnsi="Calibri"/>
              <w:b w:val="0"/>
              <w:bCs w:val="0"/>
            </w:rPr>
            <w:fldChar w:fldCharType="begin"/>
          </w:r>
          <w:r w:rsidRPr="00DD3EF9">
            <w:rPr>
              <w:rFonts w:ascii="Calibri" w:hAnsi="Calibri"/>
            </w:rPr>
            <w:instrText xml:space="preserve"> TOC \o "1-3" \h \z \u </w:instrText>
          </w:r>
          <w:r w:rsidRPr="00DD3EF9">
            <w:rPr>
              <w:rFonts w:ascii="Calibri" w:hAnsi="Calibri"/>
              <w:b w:val="0"/>
              <w:bCs w:val="0"/>
            </w:rPr>
            <w:fldChar w:fldCharType="separate"/>
          </w:r>
          <w:hyperlink w:anchor="_Toc6150089" w:history="1">
            <w:r w:rsidRPr="00DD3EF9">
              <w:rPr>
                <w:rStyle w:val="Hyperlink"/>
                <w:rFonts w:ascii="Calibri" w:hAnsi="Calibri"/>
                <w:noProof/>
              </w:rPr>
              <w:t>Supplementary Figure 1 – HSRA procedures over time</w:t>
            </w:r>
            <w:r w:rsidRPr="00DD3EF9">
              <w:rPr>
                <w:rFonts w:ascii="Calibri" w:hAnsi="Calibri"/>
                <w:noProof/>
                <w:webHidden/>
              </w:rPr>
              <w:tab/>
            </w:r>
            <w:r w:rsidRPr="00DD3EF9">
              <w:rPr>
                <w:rFonts w:ascii="Calibri" w:hAnsi="Calibri"/>
                <w:noProof/>
                <w:webHidden/>
              </w:rPr>
              <w:fldChar w:fldCharType="begin"/>
            </w:r>
            <w:r w:rsidRPr="00DD3EF9">
              <w:rPr>
                <w:rFonts w:ascii="Calibri" w:hAnsi="Calibri"/>
                <w:noProof/>
                <w:webHidden/>
              </w:rPr>
              <w:instrText xml:space="preserve"> PAGEREF _Toc6150089 \h </w:instrText>
            </w:r>
            <w:r w:rsidRPr="00DD3EF9">
              <w:rPr>
                <w:rFonts w:ascii="Calibri" w:hAnsi="Calibri"/>
                <w:noProof/>
                <w:webHidden/>
              </w:rPr>
            </w:r>
            <w:r w:rsidRPr="00DD3EF9">
              <w:rPr>
                <w:rFonts w:ascii="Calibri" w:hAnsi="Calibri"/>
                <w:noProof/>
                <w:webHidden/>
              </w:rPr>
              <w:fldChar w:fldCharType="separate"/>
            </w:r>
            <w:r w:rsidRPr="00DD3EF9">
              <w:rPr>
                <w:rFonts w:ascii="Calibri" w:hAnsi="Calibri"/>
                <w:noProof/>
                <w:webHidden/>
              </w:rPr>
              <w:t>2</w:t>
            </w:r>
            <w:r w:rsidRPr="00DD3EF9">
              <w:rPr>
                <w:rFonts w:ascii="Calibri" w:hAnsi="Calibri"/>
                <w:noProof/>
                <w:webHidden/>
              </w:rPr>
              <w:fldChar w:fldCharType="end"/>
            </w:r>
          </w:hyperlink>
        </w:p>
        <w:p w14:paraId="227FB535" w14:textId="32340B53" w:rsidR="00DD3EF9" w:rsidRPr="00DD3EF9" w:rsidRDefault="007F397B">
          <w:pPr>
            <w:pStyle w:val="TOC1"/>
            <w:tabs>
              <w:tab w:val="right" w:pos="8636"/>
            </w:tabs>
            <w:rPr>
              <w:rFonts w:ascii="Calibri" w:eastAsiaTheme="minorEastAsia" w:hAnsi="Calibri" w:cstheme="minorBidi"/>
              <w:b w:val="0"/>
              <w:bCs w:val="0"/>
              <w:i w:val="0"/>
              <w:iCs w:val="0"/>
              <w:noProof/>
              <w:lang w:val="en-GB" w:eastAsia="en-US"/>
            </w:rPr>
          </w:pPr>
          <w:hyperlink w:anchor="_Toc6150090" w:history="1">
            <w:r w:rsidR="00DD3EF9" w:rsidRPr="00DD3EF9">
              <w:rPr>
                <w:rStyle w:val="Hyperlink"/>
                <w:rFonts w:ascii="Calibri" w:hAnsi="Calibri"/>
                <w:noProof/>
              </w:rPr>
              <w:t>Supplementary Figure 2 – ROC curve for regression model predicting NACE</w:t>
            </w:r>
            <w:r w:rsidR="00DD3EF9" w:rsidRPr="00DD3EF9">
              <w:rPr>
                <w:rFonts w:ascii="Calibri" w:hAnsi="Calibri"/>
                <w:noProof/>
                <w:webHidden/>
              </w:rPr>
              <w:tab/>
            </w:r>
            <w:r w:rsidR="00DD3EF9" w:rsidRPr="00DD3EF9">
              <w:rPr>
                <w:rFonts w:ascii="Calibri" w:hAnsi="Calibri"/>
                <w:noProof/>
                <w:webHidden/>
              </w:rPr>
              <w:fldChar w:fldCharType="begin"/>
            </w:r>
            <w:r w:rsidR="00DD3EF9" w:rsidRPr="00DD3EF9">
              <w:rPr>
                <w:rFonts w:ascii="Calibri" w:hAnsi="Calibri"/>
                <w:noProof/>
                <w:webHidden/>
              </w:rPr>
              <w:instrText xml:space="preserve"> PAGEREF _Toc6150090 \h </w:instrText>
            </w:r>
            <w:r w:rsidR="00DD3EF9" w:rsidRPr="00DD3EF9">
              <w:rPr>
                <w:rFonts w:ascii="Calibri" w:hAnsi="Calibri"/>
                <w:noProof/>
                <w:webHidden/>
              </w:rPr>
            </w:r>
            <w:r w:rsidR="00DD3EF9" w:rsidRPr="00DD3EF9">
              <w:rPr>
                <w:rFonts w:ascii="Calibri" w:hAnsi="Calibri"/>
                <w:noProof/>
                <w:webHidden/>
              </w:rPr>
              <w:fldChar w:fldCharType="separate"/>
            </w:r>
            <w:r w:rsidR="00DD3EF9" w:rsidRPr="00DD3EF9">
              <w:rPr>
                <w:rFonts w:ascii="Calibri" w:hAnsi="Calibri"/>
                <w:noProof/>
                <w:webHidden/>
              </w:rPr>
              <w:t>3</w:t>
            </w:r>
            <w:r w:rsidR="00DD3EF9" w:rsidRPr="00DD3EF9">
              <w:rPr>
                <w:rFonts w:ascii="Calibri" w:hAnsi="Calibri"/>
                <w:noProof/>
                <w:webHidden/>
              </w:rPr>
              <w:fldChar w:fldCharType="end"/>
            </w:r>
          </w:hyperlink>
        </w:p>
        <w:p w14:paraId="185787C0" w14:textId="6E766030" w:rsidR="00DD3EF9" w:rsidRPr="00DD3EF9" w:rsidRDefault="007F397B">
          <w:pPr>
            <w:pStyle w:val="TOC1"/>
            <w:tabs>
              <w:tab w:val="right" w:pos="8636"/>
            </w:tabs>
            <w:rPr>
              <w:rFonts w:ascii="Calibri" w:eastAsiaTheme="minorEastAsia" w:hAnsi="Calibri" w:cstheme="minorBidi"/>
              <w:b w:val="0"/>
              <w:bCs w:val="0"/>
              <w:i w:val="0"/>
              <w:iCs w:val="0"/>
              <w:noProof/>
              <w:lang w:val="en-GB" w:eastAsia="en-US"/>
            </w:rPr>
          </w:pPr>
          <w:hyperlink w:anchor="_Toc6150091" w:history="1">
            <w:r w:rsidR="00DD3EF9" w:rsidRPr="00DD3EF9">
              <w:rPr>
                <w:rStyle w:val="Hyperlink"/>
                <w:rFonts w:ascii="Calibri" w:hAnsi="Calibri"/>
                <w:noProof/>
              </w:rPr>
              <w:t>Supplementary Table 1: Incomplete baseline data table</w:t>
            </w:r>
            <w:r w:rsidR="00DD3EF9" w:rsidRPr="00DD3EF9">
              <w:rPr>
                <w:rFonts w:ascii="Calibri" w:hAnsi="Calibri"/>
                <w:noProof/>
                <w:webHidden/>
              </w:rPr>
              <w:tab/>
            </w:r>
            <w:r w:rsidR="00DD3EF9" w:rsidRPr="00DD3EF9">
              <w:rPr>
                <w:rFonts w:ascii="Calibri" w:hAnsi="Calibri"/>
                <w:noProof/>
                <w:webHidden/>
              </w:rPr>
              <w:fldChar w:fldCharType="begin"/>
            </w:r>
            <w:r w:rsidR="00DD3EF9" w:rsidRPr="00DD3EF9">
              <w:rPr>
                <w:rFonts w:ascii="Calibri" w:hAnsi="Calibri"/>
                <w:noProof/>
                <w:webHidden/>
              </w:rPr>
              <w:instrText xml:space="preserve"> PAGEREF _Toc6150091 \h </w:instrText>
            </w:r>
            <w:r w:rsidR="00DD3EF9" w:rsidRPr="00DD3EF9">
              <w:rPr>
                <w:rFonts w:ascii="Calibri" w:hAnsi="Calibri"/>
                <w:noProof/>
                <w:webHidden/>
              </w:rPr>
            </w:r>
            <w:r w:rsidR="00DD3EF9" w:rsidRPr="00DD3EF9">
              <w:rPr>
                <w:rFonts w:ascii="Calibri" w:hAnsi="Calibri"/>
                <w:noProof/>
                <w:webHidden/>
              </w:rPr>
              <w:fldChar w:fldCharType="separate"/>
            </w:r>
            <w:r w:rsidR="00DD3EF9" w:rsidRPr="00DD3EF9">
              <w:rPr>
                <w:rFonts w:ascii="Calibri" w:hAnsi="Calibri"/>
                <w:noProof/>
                <w:webHidden/>
              </w:rPr>
              <w:t>4</w:t>
            </w:r>
            <w:r w:rsidR="00DD3EF9" w:rsidRPr="00DD3EF9">
              <w:rPr>
                <w:rFonts w:ascii="Calibri" w:hAnsi="Calibri"/>
                <w:noProof/>
                <w:webHidden/>
              </w:rPr>
              <w:fldChar w:fldCharType="end"/>
            </w:r>
          </w:hyperlink>
        </w:p>
        <w:p w14:paraId="40B19652" w14:textId="0E8EDAF6" w:rsidR="002974C6" w:rsidRPr="00D34CD4" w:rsidRDefault="00DD3EF9" w:rsidP="00D34CD4">
          <w:pPr>
            <w:rPr>
              <w:b/>
              <w:bCs/>
              <w:noProof/>
            </w:rPr>
          </w:pPr>
          <w:r w:rsidRPr="00DD3EF9">
            <w:rPr>
              <w:rFonts w:ascii="Calibri" w:hAnsi="Calibri"/>
              <w:b/>
              <w:bCs/>
              <w:noProof/>
            </w:rPr>
            <w:fldChar w:fldCharType="end"/>
          </w:r>
        </w:p>
        <w:bookmarkStart w:id="0" w:name="_GoBack" w:displacedByCustomXml="next"/>
        <w:bookmarkEnd w:id="0" w:displacedByCustomXml="next"/>
      </w:sdtContent>
    </w:sdt>
    <w:sectPr w:rsidR="002974C6" w:rsidRPr="00D34CD4" w:rsidSect="006D0313">
      <w:headerReference w:type="default" r:id="rId8"/>
      <w:footerReference w:type="even" r:id="rId9"/>
      <w:footerReference w:type="default" r:id="rId10"/>
      <w:pgSz w:w="12240" w:h="15840"/>
      <w:pgMar w:top="1440" w:right="1797" w:bottom="1440" w:left="1797" w:header="720" w:footer="624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6754C0" w14:textId="77777777" w:rsidR="007F397B" w:rsidRDefault="007F397B" w:rsidP="00193A24">
      <w:pPr>
        <w:pStyle w:val="BodyText"/>
      </w:pPr>
      <w:r>
        <w:separator/>
      </w:r>
    </w:p>
  </w:endnote>
  <w:endnote w:type="continuationSeparator" w:id="0">
    <w:p w14:paraId="77A5B031" w14:textId="77777777" w:rsidR="007F397B" w:rsidRDefault="007F397B" w:rsidP="00193A24">
      <w:pPr>
        <w:pStyle w:val="BodyText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Narrow">
    <w:altName w:val="Arial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69848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FE4D58" w14:textId="77777777" w:rsidR="00FC25A9" w:rsidRDefault="00FC25A9" w:rsidP="00BF06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E9E6EF" w14:textId="77777777" w:rsidR="00FC25A9" w:rsidRDefault="00FC25A9" w:rsidP="00577CB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26406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C2B514" w14:textId="77777777" w:rsidR="00FC25A9" w:rsidRDefault="00FC25A9" w:rsidP="000F7B47">
        <w:pPr>
          <w:pStyle w:val="Footer"/>
          <w:framePr w:wrap="none" w:vAnchor="text" w:hAnchor="page" w:x="6494" w:y="48"/>
          <w:jc w:val="cen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34CD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3A97637" w14:textId="29048869" w:rsidR="00FC25A9" w:rsidRPr="00577CB7" w:rsidRDefault="00FC25A9" w:rsidP="006D0313">
    <w:pPr>
      <w:pStyle w:val="Footer"/>
      <w:ind w:right="360"/>
      <w:rPr>
        <w:rFonts w:ascii="Times" w:hAnsi="Times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7B8868" w14:textId="77777777" w:rsidR="007F397B" w:rsidRDefault="007F397B" w:rsidP="00193A24">
      <w:pPr>
        <w:pStyle w:val="BodyText"/>
      </w:pPr>
      <w:r>
        <w:separator/>
      </w:r>
    </w:p>
  </w:footnote>
  <w:footnote w:type="continuationSeparator" w:id="0">
    <w:p w14:paraId="5263665E" w14:textId="77777777" w:rsidR="007F397B" w:rsidRDefault="007F397B" w:rsidP="00193A24">
      <w:pPr>
        <w:pStyle w:val="BodyText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309493" w14:textId="77777777" w:rsidR="00FC25A9" w:rsidRPr="00577CB7" w:rsidRDefault="00FC25A9" w:rsidP="00577CB7">
    <w:pPr>
      <w:pStyle w:val="Header"/>
      <w:jc w:val="right"/>
      <w:rPr>
        <w:sz w:val="18"/>
        <w:szCs w:val="18"/>
      </w:rPr>
    </w:pPr>
    <w:r w:rsidRPr="00577CB7">
      <w:rPr>
        <w:sz w:val="18"/>
        <w:szCs w:val="18"/>
      </w:rPr>
      <w:t>Sex Differences and Long-term Clinical Outcomes following Rotational Atherectomy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CCAF74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E288F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5D4876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11A1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7B8A71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BDE45F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5C68A1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AB01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626F0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70E0D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23D19AA"/>
    <w:multiLevelType w:val="hybridMultilevel"/>
    <w:tmpl w:val="9192F6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8961A7C"/>
    <w:multiLevelType w:val="hybridMultilevel"/>
    <w:tmpl w:val="6FEE61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28C1CBE"/>
    <w:multiLevelType w:val="hybridMultilevel"/>
    <w:tmpl w:val="D526AEB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2AE263E1"/>
    <w:multiLevelType w:val="hybridMultilevel"/>
    <w:tmpl w:val="E010746E"/>
    <w:lvl w:ilvl="0" w:tplc="01E89A04">
      <w:start w:val="1"/>
      <w:numFmt w:val="bullet"/>
      <w:lvlText w:val=""/>
      <w:lvlJc w:val="left"/>
      <w:pPr>
        <w:ind w:left="132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85" w:hanging="360"/>
      </w:pPr>
      <w:rPr>
        <w:rFonts w:ascii="Wingdings" w:hAnsi="Wingdings" w:hint="default"/>
      </w:rPr>
    </w:lvl>
  </w:abstractNum>
  <w:abstractNum w:abstractNumId="15">
    <w:nsid w:val="32940E0F"/>
    <w:multiLevelType w:val="hybridMultilevel"/>
    <w:tmpl w:val="24482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D3857C2"/>
    <w:multiLevelType w:val="hybridMultilevel"/>
    <w:tmpl w:val="35705962"/>
    <w:lvl w:ilvl="0" w:tplc="706AF254">
      <w:start w:val="1"/>
      <w:numFmt w:val="bullet"/>
      <w:lvlText w:val=""/>
      <w:lvlJc w:val="left"/>
      <w:pPr>
        <w:ind w:left="132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85" w:hanging="360"/>
      </w:pPr>
      <w:rPr>
        <w:rFonts w:ascii="Wingdings" w:hAnsi="Wingdings" w:hint="default"/>
      </w:rPr>
    </w:lvl>
  </w:abstractNum>
  <w:abstractNum w:abstractNumId="17">
    <w:nsid w:val="42613BF2"/>
    <w:multiLevelType w:val="hybridMultilevel"/>
    <w:tmpl w:val="6FEE61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310159"/>
    <w:multiLevelType w:val="hybridMultilevel"/>
    <w:tmpl w:val="58A63E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4A1A178E"/>
    <w:multiLevelType w:val="multilevel"/>
    <w:tmpl w:val="8DC08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4E3C28CA"/>
    <w:multiLevelType w:val="multilevel"/>
    <w:tmpl w:val="045A4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50B87607"/>
    <w:multiLevelType w:val="multilevel"/>
    <w:tmpl w:val="7C10FFD2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2">
    <w:nsid w:val="5B7D2172"/>
    <w:multiLevelType w:val="hybridMultilevel"/>
    <w:tmpl w:val="76CA7E1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624118C6"/>
    <w:multiLevelType w:val="hybridMultilevel"/>
    <w:tmpl w:val="2404FC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E447388"/>
    <w:multiLevelType w:val="hybridMultilevel"/>
    <w:tmpl w:val="24C4E7E6"/>
    <w:lvl w:ilvl="0" w:tplc="84B8FC92"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C797E0C"/>
    <w:multiLevelType w:val="hybridMultilevel"/>
    <w:tmpl w:val="CB80A1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  <w:num w:numId="12">
    <w:abstractNumId w:val="21"/>
  </w:num>
  <w:num w:numId="13">
    <w:abstractNumId w:val="14"/>
  </w:num>
  <w:num w:numId="14">
    <w:abstractNumId w:val="16"/>
  </w:num>
  <w:num w:numId="15">
    <w:abstractNumId w:val="10"/>
  </w:num>
  <w:num w:numId="16">
    <w:abstractNumId w:val="22"/>
  </w:num>
  <w:num w:numId="17">
    <w:abstractNumId w:val="11"/>
  </w:num>
  <w:num w:numId="18">
    <w:abstractNumId w:val="15"/>
  </w:num>
  <w:num w:numId="19">
    <w:abstractNumId w:val="12"/>
  </w:num>
  <w:num w:numId="20">
    <w:abstractNumId w:val="23"/>
  </w:num>
  <w:num w:numId="21">
    <w:abstractNumId w:val="18"/>
  </w:num>
  <w:num w:numId="22">
    <w:abstractNumId w:val="13"/>
  </w:num>
  <w:num w:numId="23">
    <w:abstractNumId w:val="17"/>
  </w:num>
  <w:num w:numId="24">
    <w:abstractNumId w:val="19"/>
  </w:num>
  <w:num w:numId="25">
    <w:abstractNumId w:val="24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ardiology&lt;/Style&gt;&lt;LeftDelim&gt;{&lt;/LeftDelim&gt;&lt;RightDelim&gt;}&lt;/RightDelim&gt;&lt;FontName&gt;Times New Roman&lt;/FontName&gt;&lt;FontSize&gt;11&lt;/FontSize&gt;&lt;ReflistTitle&gt;&lt;style face=&quot;italic&quot;&gt;References&lt;/sty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vazt921dewv6e95rdpwwe0a0d5fzarsezv&quot;&gt;My EndNote Library&lt;record-ids&gt;&lt;item&gt;108&lt;/item&gt;&lt;item&gt;420&lt;/item&gt;&lt;item&gt;1106&lt;/item&gt;&lt;item&gt;1189&lt;/item&gt;&lt;item&gt;1193&lt;/item&gt;&lt;item&gt;1195&lt;/item&gt;&lt;item&gt;1196&lt;/item&gt;&lt;item&gt;1198&lt;/item&gt;&lt;item&gt;1199&lt;/item&gt;&lt;item&gt;1201&lt;/item&gt;&lt;item&gt;1203&lt;/item&gt;&lt;item&gt;1204&lt;/item&gt;&lt;item&gt;1205&lt;/item&gt;&lt;item&gt;1206&lt;/item&gt;&lt;item&gt;1207&lt;/item&gt;&lt;item&gt;1208&lt;/item&gt;&lt;item&gt;1209&lt;/item&gt;&lt;item&gt;1211&lt;/item&gt;&lt;item&gt;1212&lt;/item&gt;&lt;item&gt;1213&lt;/item&gt;&lt;item&gt;1214&lt;/item&gt;&lt;item&gt;1219&lt;/item&gt;&lt;item&gt;1490&lt;/item&gt;&lt;/record-ids&gt;&lt;/item&gt;&lt;/Libraries&gt;"/>
  </w:docVars>
  <w:rsids>
    <w:rsidRoot w:val="001A2529"/>
    <w:rsid w:val="000002B9"/>
    <w:rsid w:val="00000CE8"/>
    <w:rsid w:val="0000144E"/>
    <w:rsid w:val="000024CF"/>
    <w:rsid w:val="0000371F"/>
    <w:rsid w:val="00004F76"/>
    <w:rsid w:val="00005387"/>
    <w:rsid w:val="00006CDA"/>
    <w:rsid w:val="00006D17"/>
    <w:rsid w:val="00007B8F"/>
    <w:rsid w:val="000100FA"/>
    <w:rsid w:val="00012626"/>
    <w:rsid w:val="00012D4B"/>
    <w:rsid w:val="0001373B"/>
    <w:rsid w:val="00013994"/>
    <w:rsid w:val="00013B6D"/>
    <w:rsid w:val="00013DBE"/>
    <w:rsid w:val="00014FB8"/>
    <w:rsid w:val="00017B8A"/>
    <w:rsid w:val="00020081"/>
    <w:rsid w:val="00020143"/>
    <w:rsid w:val="00020C64"/>
    <w:rsid w:val="00020ED6"/>
    <w:rsid w:val="0002201F"/>
    <w:rsid w:val="00022779"/>
    <w:rsid w:val="00024232"/>
    <w:rsid w:val="00024D7A"/>
    <w:rsid w:val="00024F95"/>
    <w:rsid w:val="000251D0"/>
    <w:rsid w:val="000255D3"/>
    <w:rsid w:val="00027AF3"/>
    <w:rsid w:val="00027C7E"/>
    <w:rsid w:val="00027E04"/>
    <w:rsid w:val="00027F1D"/>
    <w:rsid w:val="00030592"/>
    <w:rsid w:val="00030A0A"/>
    <w:rsid w:val="00031367"/>
    <w:rsid w:val="00031483"/>
    <w:rsid w:val="00031938"/>
    <w:rsid w:val="00031966"/>
    <w:rsid w:val="00032564"/>
    <w:rsid w:val="00032789"/>
    <w:rsid w:val="00033588"/>
    <w:rsid w:val="00034154"/>
    <w:rsid w:val="000341A1"/>
    <w:rsid w:val="00034631"/>
    <w:rsid w:val="00034FFC"/>
    <w:rsid w:val="000351C7"/>
    <w:rsid w:val="00036DB3"/>
    <w:rsid w:val="00037A5B"/>
    <w:rsid w:val="000404B2"/>
    <w:rsid w:val="00041103"/>
    <w:rsid w:val="000411CA"/>
    <w:rsid w:val="00041731"/>
    <w:rsid w:val="00041AF4"/>
    <w:rsid w:val="00041D03"/>
    <w:rsid w:val="00041D98"/>
    <w:rsid w:val="00041ED2"/>
    <w:rsid w:val="00043D80"/>
    <w:rsid w:val="000451A3"/>
    <w:rsid w:val="0004643D"/>
    <w:rsid w:val="00046515"/>
    <w:rsid w:val="0004680F"/>
    <w:rsid w:val="00046AA0"/>
    <w:rsid w:val="00046DD9"/>
    <w:rsid w:val="00046E3A"/>
    <w:rsid w:val="00046E62"/>
    <w:rsid w:val="00050074"/>
    <w:rsid w:val="00050266"/>
    <w:rsid w:val="00052766"/>
    <w:rsid w:val="00053223"/>
    <w:rsid w:val="00053E4F"/>
    <w:rsid w:val="00054237"/>
    <w:rsid w:val="0005480E"/>
    <w:rsid w:val="00054858"/>
    <w:rsid w:val="00054955"/>
    <w:rsid w:val="00056FBE"/>
    <w:rsid w:val="00057068"/>
    <w:rsid w:val="00057324"/>
    <w:rsid w:val="00057494"/>
    <w:rsid w:val="000574D3"/>
    <w:rsid w:val="000603C7"/>
    <w:rsid w:val="000616BF"/>
    <w:rsid w:val="00061B73"/>
    <w:rsid w:val="00061D5C"/>
    <w:rsid w:val="00061F8F"/>
    <w:rsid w:val="000626B3"/>
    <w:rsid w:val="00062AA0"/>
    <w:rsid w:val="00063F24"/>
    <w:rsid w:val="00064BCA"/>
    <w:rsid w:val="00064E3A"/>
    <w:rsid w:val="00064EB4"/>
    <w:rsid w:val="0006574C"/>
    <w:rsid w:val="00065D61"/>
    <w:rsid w:val="00067294"/>
    <w:rsid w:val="00067490"/>
    <w:rsid w:val="00067D77"/>
    <w:rsid w:val="00070C22"/>
    <w:rsid w:val="00071D52"/>
    <w:rsid w:val="000738D5"/>
    <w:rsid w:val="00074462"/>
    <w:rsid w:val="00074B30"/>
    <w:rsid w:val="000762CB"/>
    <w:rsid w:val="0007645A"/>
    <w:rsid w:val="0008042B"/>
    <w:rsid w:val="0008073B"/>
    <w:rsid w:val="00080BBA"/>
    <w:rsid w:val="00081AAF"/>
    <w:rsid w:val="00081F07"/>
    <w:rsid w:val="00082048"/>
    <w:rsid w:val="00082961"/>
    <w:rsid w:val="00082B6D"/>
    <w:rsid w:val="00084FB9"/>
    <w:rsid w:val="000853B2"/>
    <w:rsid w:val="000858B7"/>
    <w:rsid w:val="00086404"/>
    <w:rsid w:val="00086B65"/>
    <w:rsid w:val="00087421"/>
    <w:rsid w:val="000876E1"/>
    <w:rsid w:val="00090A5D"/>
    <w:rsid w:val="000913EF"/>
    <w:rsid w:val="0009298A"/>
    <w:rsid w:val="00093B33"/>
    <w:rsid w:val="00093CAB"/>
    <w:rsid w:val="00094111"/>
    <w:rsid w:val="0009448B"/>
    <w:rsid w:val="000960D4"/>
    <w:rsid w:val="00096E44"/>
    <w:rsid w:val="00097633"/>
    <w:rsid w:val="00097C16"/>
    <w:rsid w:val="00097EE6"/>
    <w:rsid w:val="000A1887"/>
    <w:rsid w:val="000A1CE1"/>
    <w:rsid w:val="000A1DA5"/>
    <w:rsid w:val="000A2EA1"/>
    <w:rsid w:val="000A43E9"/>
    <w:rsid w:val="000A4708"/>
    <w:rsid w:val="000A49E7"/>
    <w:rsid w:val="000A532F"/>
    <w:rsid w:val="000A5A44"/>
    <w:rsid w:val="000A5DE0"/>
    <w:rsid w:val="000A64BD"/>
    <w:rsid w:val="000A7A61"/>
    <w:rsid w:val="000B2019"/>
    <w:rsid w:val="000B283A"/>
    <w:rsid w:val="000B2F6A"/>
    <w:rsid w:val="000B4339"/>
    <w:rsid w:val="000B4C87"/>
    <w:rsid w:val="000B4FDC"/>
    <w:rsid w:val="000B58EB"/>
    <w:rsid w:val="000B5A83"/>
    <w:rsid w:val="000B5AB2"/>
    <w:rsid w:val="000B6369"/>
    <w:rsid w:val="000B6CFF"/>
    <w:rsid w:val="000B716E"/>
    <w:rsid w:val="000B7237"/>
    <w:rsid w:val="000B7F86"/>
    <w:rsid w:val="000C0168"/>
    <w:rsid w:val="000C0668"/>
    <w:rsid w:val="000C0E5A"/>
    <w:rsid w:val="000C1D04"/>
    <w:rsid w:val="000C2145"/>
    <w:rsid w:val="000C2D49"/>
    <w:rsid w:val="000C384A"/>
    <w:rsid w:val="000C4803"/>
    <w:rsid w:val="000C57B1"/>
    <w:rsid w:val="000C5AA0"/>
    <w:rsid w:val="000C6300"/>
    <w:rsid w:val="000C6AB1"/>
    <w:rsid w:val="000C6B35"/>
    <w:rsid w:val="000C73EC"/>
    <w:rsid w:val="000C7AFA"/>
    <w:rsid w:val="000D0FC2"/>
    <w:rsid w:val="000D117B"/>
    <w:rsid w:val="000D13D3"/>
    <w:rsid w:val="000D154C"/>
    <w:rsid w:val="000D1982"/>
    <w:rsid w:val="000D2A6A"/>
    <w:rsid w:val="000D3E33"/>
    <w:rsid w:val="000D3EED"/>
    <w:rsid w:val="000D5730"/>
    <w:rsid w:val="000D6039"/>
    <w:rsid w:val="000D61A0"/>
    <w:rsid w:val="000D7151"/>
    <w:rsid w:val="000D76CA"/>
    <w:rsid w:val="000E03BD"/>
    <w:rsid w:val="000E07B4"/>
    <w:rsid w:val="000E1998"/>
    <w:rsid w:val="000E206D"/>
    <w:rsid w:val="000E3606"/>
    <w:rsid w:val="000E384B"/>
    <w:rsid w:val="000E3B1B"/>
    <w:rsid w:val="000E3DCB"/>
    <w:rsid w:val="000E428C"/>
    <w:rsid w:val="000E51EB"/>
    <w:rsid w:val="000E5528"/>
    <w:rsid w:val="000E57A1"/>
    <w:rsid w:val="000E5B43"/>
    <w:rsid w:val="000E5D21"/>
    <w:rsid w:val="000E6500"/>
    <w:rsid w:val="000E6EC1"/>
    <w:rsid w:val="000F081F"/>
    <w:rsid w:val="000F1511"/>
    <w:rsid w:val="000F212D"/>
    <w:rsid w:val="000F2481"/>
    <w:rsid w:val="000F2BFA"/>
    <w:rsid w:val="000F3186"/>
    <w:rsid w:val="000F334D"/>
    <w:rsid w:val="000F4147"/>
    <w:rsid w:val="000F45B8"/>
    <w:rsid w:val="000F4B6A"/>
    <w:rsid w:val="000F4EA6"/>
    <w:rsid w:val="000F6610"/>
    <w:rsid w:val="000F7532"/>
    <w:rsid w:val="000F7920"/>
    <w:rsid w:val="000F7B47"/>
    <w:rsid w:val="001004CE"/>
    <w:rsid w:val="00101BE4"/>
    <w:rsid w:val="0010390D"/>
    <w:rsid w:val="00103A4E"/>
    <w:rsid w:val="0010576F"/>
    <w:rsid w:val="001057F4"/>
    <w:rsid w:val="00105C9E"/>
    <w:rsid w:val="00106A36"/>
    <w:rsid w:val="00106E36"/>
    <w:rsid w:val="00110218"/>
    <w:rsid w:val="00110DBA"/>
    <w:rsid w:val="00112099"/>
    <w:rsid w:val="00113668"/>
    <w:rsid w:val="001148B6"/>
    <w:rsid w:val="001148D6"/>
    <w:rsid w:val="001150EB"/>
    <w:rsid w:val="00115616"/>
    <w:rsid w:val="001160D3"/>
    <w:rsid w:val="0011653D"/>
    <w:rsid w:val="00116FB3"/>
    <w:rsid w:val="001175F1"/>
    <w:rsid w:val="00117697"/>
    <w:rsid w:val="00120BAE"/>
    <w:rsid w:val="0012128B"/>
    <w:rsid w:val="001217E7"/>
    <w:rsid w:val="00121A1C"/>
    <w:rsid w:val="00122758"/>
    <w:rsid w:val="00122B34"/>
    <w:rsid w:val="00124B02"/>
    <w:rsid w:val="001252C0"/>
    <w:rsid w:val="001257CD"/>
    <w:rsid w:val="00125B05"/>
    <w:rsid w:val="00127A0D"/>
    <w:rsid w:val="001301CC"/>
    <w:rsid w:val="00130769"/>
    <w:rsid w:val="00130B44"/>
    <w:rsid w:val="00131863"/>
    <w:rsid w:val="00131B38"/>
    <w:rsid w:val="0013247B"/>
    <w:rsid w:val="0013281D"/>
    <w:rsid w:val="0013378A"/>
    <w:rsid w:val="001347E0"/>
    <w:rsid w:val="00135083"/>
    <w:rsid w:val="0013567B"/>
    <w:rsid w:val="001415D1"/>
    <w:rsid w:val="00141821"/>
    <w:rsid w:val="00141B56"/>
    <w:rsid w:val="00141DDF"/>
    <w:rsid w:val="0014323E"/>
    <w:rsid w:val="00144172"/>
    <w:rsid w:val="00144F5E"/>
    <w:rsid w:val="001456D4"/>
    <w:rsid w:val="00145DA5"/>
    <w:rsid w:val="00146DE5"/>
    <w:rsid w:val="00147166"/>
    <w:rsid w:val="0014738D"/>
    <w:rsid w:val="001500C4"/>
    <w:rsid w:val="00150D2B"/>
    <w:rsid w:val="0015213E"/>
    <w:rsid w:val="0015301F"/>
    <w:rsid w:val="001532E1"/>
    <w:rsid w:val="00154B57"/>
    <w:rsid w:val="00154FC7"/>
    <w:rsid w:val="00157064"/>
    <w:rsid w:val="00157821"/>
    <w:rsid w:val="00160420"/>
    <w:rsid w:val="00161219"/>
    <w:rsid w:val="0016199A"/>
    <w:rsid w:val="00161BBA"/>
    <w:rsid w:val="00161E8F"/>
    <w:rsid w:val="00162AB3"/>
    <w:rsid w:val="00162B38"/>
    <w:rsid w:val="00163922"/>
    <w:rsid w:val="00163D2C"/>
    <w:rsid w:val="00163F20"/>
    <w:rsid w:val="00164940"/>
    <w:rsid w:val="00165154"/>
    <w:rsid w:val="0016563B"/>
    <w:rsid w:val="00167443"/>
    <w:rsid w:val="00167FEF"/>
    <w:rsid w:val="00171CAD"/>
    <w:rsid w:val="0017287F"/>
    <w:rsid w:val="00172993"/>
    <w:rsid w:val="00173F18"/>
    <w:rsid w:val="00174586"/>
    <w:rsid w:val="0017463C"/>
    <w:rsid w:val="0017493F"/>
    <w:rsid w:val="0017585A"/>
    <w:rsid w:val="00175E41"/>
    <w:rsid w:val="0017795E"/>
    <w:rsid w:val="00177C1E"/>
    <w:rsid w:val="00180073"/>
    <w:rsid w:val="001811F7"/>
    <w:rsid w:val="00181A6A"/>
    <w:rsid w:val="00181AE8"/>
    <w:rsid w:val="0018224C"/>
    <w:rsid w:val="00182778"/>
    <w:rsid w:val="00183460"/>
    <w:rsid w:val="00184910"/>
    <w:rsid w:val="00184E12"/>
    <w:rsid w:val="00186BE6"/>
    <w:rsid w:val="00190BD1"/>
    <w:rsid w:val="00190D38"/>
    <w:rsid w:val="001915CA"/>
    <w:rsid w:val="00191C7C"/>
    <w:rsid w:val="00192294"/>
    <w:rsid w:val="0019236E"/>
    <w:rsid w:val="00192B9B"/>
    <w:rsid w:val="00193A24"/>
    <w:rsid w:val="0019483F"/>
    <w:rsid w:val="00195040"/>
    <w:rsid w:val="00195377"/>
    <w:rsid w:val="0019542C"/>
    <w:rsid w:val="0019556D"/>
    <w:rsid w:val="00195725"/>
    <w:rsid w:val="00196CD4"/>
    <w:rsid w:val="0019734F"/>
    <w:rsid w:val="00197BA3"/>
    <w:rsid w:val="001A0AC3"/>
    <w:rsid w:val="001A0E6E"/>
    <w:rsid w:val="001A1D1D"/>
    <w:rsid w:val="001A2529"/>
    <w:rsid w:val="001A3528"/>
    <w:rsid w:val="001A4B6C"/>
    <w:rsid w:val="001A55E7"/>
    <w:rsid w:val="001A5E3A"/>
    <w:rsid w:val="001A5F25"/>
    <w:rsid w:val="001A6F08"/>
    <w:rsid w:val="001A7286"/>
    <w:rsid w:val="001A7793"/>
    <w:rsid w:val="001B208C"/>
    <w:rsid w:val="001B2461"/>
    <w:rsid w:val="001B28F9"/>
    <w:rsid w:val="001B2DA6"/>
    <w:rsid w:val="001B3693"/>
    <w:rsid w:val="001B3F68"/>
    <w:rsid w:val="001B43C3"/>
    <w:rsid w:val="001B44AD"/>
    <w:rsid w:val="001B4B1B"/>
    <w:rsid w:val="001B54B4"/>
    <w:rsid w:val="001B60FD"/>
    <w:rsid w:val="001B685E"/>
    <w:rsid w:val="001B6B7B"/>
    <w:rsid w:val="001B7366"/>
    <w:rsid w:val="001C0468"/>
    <w:rsid w:val="001C0BD6"/>
    <w:rsid w:val="001C276E"/>
    <w:rsid w:val="001C298F"/>
    <w:rsid w:val="001C30A2"/>
    <w:rsid w:val="001C3266"/>
    <w:rsid w:val="001C34E9"/>
    <w:rsid w:val="001C3B4D"/>
    <w:rsid w:val="001C5AF4"/>
    <w:rsid w:val="001C6332"/>
    <w:rsid w:val="001C6DD7"/>
    <w:rsid w:val="001C6E2C"/>
    <w:rsid w:val="001C72C2"/>
    <w:rsid w:val="001C7E60"/>
    <w:rsid w:val="001D09D7"/>
    <w:rsid w:val="001D3C17"/>
    <w:rsid w:val="001D657F"/>
    <w:rsid w:val="001D6AF9"/>
    <w:rsid w:val="001D7131"/>
    <w:rsid w:val="001D7177"/>
    <w:rsid w:val="001D7446"/>
    <w:rsid w:val="001E0401"/>
    <w:rsid w:val="001E06F9"/>
    <w:rsid w:val="001E1031"/>
    <w:rsid w:val="001E1057"/>
    <w:rsid w:val="001E199A"/>
    <w:rsid w:val="001E1E67"/>
    <w:rsid w:val="001E3897"/>
    <w:rsid w:val="001E5A17"/>
    <w:rsid w:val="001E651E"/>
    <w:rsid w:val="001E729E"/>
    <w:rsid w:val="001E77BB"/>
    <w:rsid w:val="001F0D3A"/>
    <w:rsid w:val="001F1166"/>
    <w:rsid w:val="001F1ABF"/>
    <w:rsid w:val="001F275C"/>
    <w:rsid w:val="001F27A6"/>
    <w:rsid w:val="001F30C8"/>
    <w:rsid w:val="001F3214"/>
    <w:rsid w:val="001F44FB"/>
    <w:rsid w:val="001F47EE"/>
    <w:rsid w:val="001F546F"/>
    <w:rsid w:val="001F5BE1"/>
    <w:rsid w:val="001F65E1"/>
    <w:rsid w:val="001F70C3"/>
    <w:rsid w:val="002016E1"/>
    <w:rsid w:val="00201E0C"/>
    <w:rsid w:val="00202501"/>
    <w:rsid w:val="00202900"/>
    <w:rsid w:val="00202EFD"/>
    <w:rsid w:val="00202FE4"/>
    <w:rsid w:val="0020448A"/>
    <w:rsid w:val="00205386"/>
    <w:rsid w:val="00206A47"/>
    <w:rsid w:val="00206CE0"/>
    <w:rsid w:val="002070B5"/>
    <w:rsid w:val="002076AF"/>
    <w:rsid w:val="00210019"/>
    <w:rsid w:val="00210612"/>
    <w:rsid w:val="00211562"/>
    <w:rsid w:val="00211C02"/>
    <w:rsid w:val="00211CF7"/>
    <w:rsid w:val="002120E1"/>
    <w:rsid w:val="0021274C"/>
    <w:rsid w:val="00212DB5"/>
    <w:rsid w:val="00214FC3"/>
    <w:rsid w:val="002156B2"/>
    <w:rsid w:val="00217159"/>
    <w:rsid w:val="002174EC"/>
    <w:rsid w:val="00217A18"/>
    <w:rsid w:val="00220007"/>
    <w:rsid w:val="00220C8E"/>
    <w:rsid w:val="00221540"/>
    <w:rsid w:val="00222610"/>
    <w:rsid w:val="00223501"/>
    <w:rsid w:val="002245BB"/>
    <w:rsid w:val="002251F7"/>
    <w:rsid w:val="00225D6F"/>
    <w:rsid w:val="00226AFC"/>
    <w:rsid w:val="002278C9"/>
    <w:rsid w:val="0023071A"/>
    <w:rsid w:val="00230A6D"/>
    <w:rsid w:val="00230F95"/>
    <w:rsid w:val="00231985"/>
    <w:rsid w:val="00231BC1"/>
    <w:rsid w:val="00232B54"/>
    <w:rsid w:val="002335AE"/>
    <w:rsid w:val="00235287"/>
    <w:rsid w:val="0023630A"/>
    <w:rsid w:val="00237104"/>
    <w:rsid w:val="00237721"/>
    <w:rsid w:val="00240311"/>
    <w:rsid w:val="002409B9"/>
    <w:rsid w:val="002413DC"/>
    <w:rsid w:val="00242839"/>
    <w:rsid w:val="0024347D"/>
    <w:rsid w:val="00243C1C"/>
    <w:rsid w:val="00244108"/>
    <w:rsid w:val="00244F13"/>
    <w:rsid w:val="002454A0"/>
    <w:rsid w:val="002463F1"/>
    <w:rsid w:val="002470E3"/>
    <w:rsid w:val="00247B5E"/>
    <w:rsid w:val="0025020C"/>
    <w:rsid w:val="002507D6"/>
    <w:rsid w:val="002508EA"/>
    <w:rsid w:val="002513F6"/>
    <w:rsid w:val="00252215"/>
    <w:rsid w:val="002522AD"/>
    <w:rsid w:val="00252479"/>
    <w:rsid w:val="00252871"/>
    <w:rsid w:val="00253378"/>
    <w:rsid w:val="00253E62"/>
    <w:rsid w:val="002572AC"/>
    <w:rsid w:val="002573AD"/>
    <w:rsid w:val="00257B51"/>
    <w:rsid w:val="00260F3D"/>
    <w:rsid w:val="002615F4"/>
    <w:rsid w:val="002619D6"/>
    <w:rsid w:val="00261B13"/>
    <w:rsid w:val="00261E9F"/>
    <w:rsid w:val="00262153"/>
    <w:rsid w:val="00262339"/>
    <w:rsid w:val="002630A6"/>
    <w:rsid w:val="00263400"/>
    <w:rsid w:val="00264CC4"/>
    <w:rsid w:val="00264F8C"/>
    <w:rsid w:val="002668C1"/>
    <w:rsid w:val="00267DA7"/>
    <w:rsid w:val="002709D0"/>
    <w:rsid w:val="00270B8F"/>
    <w:rsid w:val="00270F96"/>
    <w:rsid w:val="00271264"/>
    <w:rsid w:val="0027209E"/>
    <w:rsid w:val="002724DA"/>
    <w:rsid w:val="0027268B"/>
    <w:rsid w:val="00273250"/>
    <w:rsid w:val="00274099"/>
    <w:rsid w:val="00274BBA"/>
    <w:rsid w:val="00274E67"/>
    <w:rsid w:val="002772D6"/>
    <w:rsid w:val="00277946"/>
    <w:rsid w:val="00280D03"/>
    <w:rsid w:val="0028153E"/>
    <w:rsid w:val="002816D6"/>
    <w:rsid w:val="00281992"/>
    <w:rsid w:val="002819AF"/>
    <w:rsid w:val="00281C92"/>
    <w:rsid w:val="00281FA5"/>
    <w:rsid w:val="0028398D"/>
    <w:rsid w:val="00284562"/>
    <w:rsid w:val="00285457"/>
    <w:rsid w:val="00285FF5"/>
    <w:rsid w:val="00286412"/>
    <w:rsid w:val="002873F1"/>
    <w:rsid w:val="00287B0F"/>
    <w:rsid w:val="00291038"/>
    <w:rsid w:val="0029190C"/>
    <w:rsid w:val="00291AE5"/>
    <w:rsid w:val="00292691"/>
    <w:rsid w:val="002938C6"/>
    <w:rsid w:val="00293A12"/>
    <w:rsid w:val="00293A26"/>
    <w:rsid w:val="00294499"/>
    <w:rsid w:val="00294ED7"/>
    <w:rsid w:val="0029504F"/>
    <w:rsid w:val="00295073"/>
    <w:rsid w:val="00295B50"/>
    <w:rsid w:val="002974C6"/>
    <w:rsid w:val="002A05AB"/>
    <w:rsid w:val="002A1004"/>
    <w:rsid w:val="002A1499"/>
    <w:rsid w:val="002A16E5"/>
    <w:rsid w:val="002A1806"/>
    <w:rsid w:val="002A1DCA"/>
    <w:rsid w:val="002A20B6"/>
    <w:rsid w:val="002A25CF"/>
    <w:rsid w:val="002A28A9"/>
    <w:rsid w:val="002A3887"/>
    <w:rsid w:val="002A3C4B"/>
    <w:rsid w:val="002A3C95"/>
    <w:rsid w:val="002A3D98"/>
    <w:rsid w:val="002A3E28"/>
    <w:rsid w:val="002A4629"/>
    <w:rsid w:val="002A4C5D"/>
    <w:rsid w:val="002A5242"/>
    <w:rsid w:val="002A5439"/>
    <w:rsid w:val="002A687C"/>
    <w:rsid w:val="002A6CC1"/>
    <w:rsid w:val="002A7A19"/>
    <w:rsid w:val="002B1CF0"/>
    <w:rsid w:val="002B28B9"/>
    <w:rsid w:val="002B34B3"/>
    <w:rsid w:val="002B39EA"/>
    <w:rsid w:val="002B3E73"/>
    <w:rsid w:val="002B4136"/>
    <w:rsid w:val="002B5A2A"/>
    <w:rsid w:val="002B6544"/>
    <w:rsid w:val="002B66F2"/>
    <w:rsid w:val="002B673F"/>
    <w:rsid w:val="002B7AB1"/>
    <w:rsid w:val="002C04F9"/>
    <w:rsid w:val="002C477E"/>
    <w:rsid w:val="002C5B73"/>
    <w:rsid w:val="002D0566"/>
    <w:rsid w:val="002D203D"/>
    <w:rsid w:val="002D441D"/>
    <w:rsid w:val="002D44F2"/>
    <w:rsid w:val="002D4C4D"/>
    <w:rsid w:val="002D590C"/>
    <w:rsid w:val="002D595D"/>
    <w:rsid w:val="002D5A94"/>
    <w:rsid w:val="002D6315"/>
    <w:rsid w:val="002D6441"/>
    <w:rsid w:val="002D657D"/>
    <w:rsid w:val="002D67B8"/>
    <w:rsid w:val="002D71C3"/>
    <w:rsid w:val="002D7A12"/>
    <w:rsid w:val="002D7C81"/>
    <w:rsid w:val="002D7F2A"/>
    <w:rsid w:val="002D7F73"/>
    <w:rsid w:val="002E06AE"/>
    <w:rsid w:val="002E0861"/>
    <w:rsid w:val="002E4746"/>
    <w:rsid w:val="002E61EB"/>
    <w:rsid w:val="002E6596"/>
    <w:rsid w:val="002E6CC1"/>
    <w:rsid w:val="002E790D"/>
    <w:rsid w:val="002F045A"/>
    <w:rsid w:val="002F055B"/>
    <w:rsid w:val="002F11B2"/>
    <w:rsid w:val="002F135A"/>
    <w:rsid w:val="002F1B50"/>
    <w:rsid w:val="002F38EE"/>
    <w:rsid w:val="002F493A"/>
    <w:rsid w:val="003001D5"/>
    <w:rsid w:val="00300617"/>
    <w:rsid w:val="0030112E"/>
    <w:rsid w:val="0030201B"/>
    <w:rsid w:val="00302A51"/>
    <w:rsid w:val="00302E93"/>
    <w:rsid w:val="00302F1C"/>
    <w:rsid w:val="0030333B"/>
    <w:rsid w:val="0030384B"/>
    <w:rsid w:val="0030446B"/>
    <w:rsid w:val="00304B18"/>
    <w:rsid w:val="00305395"/>
    <w:rsid w:val="00305768"/>
    <w:rsid w:val="003069B9"/>
    <w:rsid w:val="00306A29"/>
    <w:rsid w:val="0030754B"/>
    <w:rsid w:val="003101C6"/>
    <w:rsid w:val="00310EA3"/>
    <w:rsid w:val="003110C8"/>
    <w:rsid w:val="003117BB"/>
    <w:rsid w:val="00311F5A"/>
    <w:rsid w:val="00314F04"/>
    <w:rsid w:val="0031506F"/>
    <w:rsid w:val="0031553B"/>
    <w:rsid w:val="003157DB"/>
    <w:rsid w:val="00315B48"/>
    <w:rsid w:val="00315B7D"/>
    <w:rsid w:val="00316157"/>
    <w:rsid w:val="00316F2C"/>
    <w:rsid w:val="003178FB"/>
    <w:rsid w:val="00320422"/>
    <w:rsid w:val="003208CA"/>
    <w:rsid w:val="00321DC3"/>
    <w:rsid w:val="00324685"/>
    <w:rsid w:val="00324FB1"/>
    <w:rsid w:val="00325C38"/>
    <w:rsid w:val="00325FD8"/>
    <w:rsid w:val="00326349"/>
    <w:rsid w:val="003264A7"/>
    <w:rsid w:val="00326551"/>
    <w:rsid w:val="003268F5"/>
    <w:rsid w:val="00326B7A"/>
    <w:rsid w:val="00326C64"/>
    <w:rsid w:val="003303AF"/>
    <w:rsid w:val="003304B8"/>
    <w:rsid w:val="00331328"/>
    <w:rsid w:val="00331561"/>
    <w:rsid w:val="003320D9"/>
    <w:rsid w:val="003322CA"/>
    <w:rsid w:val="00333C80"/>
    <w:rsid w:val="003345AE"/>
    <w:rsid w:val="003354E7"/>
    <w:rsid w:val="003377D0"/>
    <w:rsid w:val="00337867"/>
    <w:rsid w:val="00337AD7"/>
    <w:rsid w:val="00337C01"/>
    <w:rsid w:val="00337EC1"/>
    <w:rsid w:val="0034099B"/>
    <w:rsid w:val="003415E2"/>
    <w:rsid w:val="00341AF7"/>
    <w:rsid w:val="00341E2B"/>
    <w:rsid w:val="0034202C"/>
    <w:rsid w:val="0034273D"/>
    <w:rsid w:val="003427E5"/>
    <w:rsid w:val="00342CB0"/>
    <w:rsid w:val="00344135"/>
    <w:rsid w:val="003441B6"/>
    <w:rsid w:val="003447C0"/>
    <w:rsid w:val="00344F83"/>
    <w:rsid w:val="00345797"/>
    <w:rsid w:val="00345D6F"/>
    <w:rsid w:val="00345D9B"/>
    <w:rsid w:val="00345E4A"/>
    <w:rsid w:val="00345FB5"/>
    <w:rsid w:val="0034617E"/>
    <w:rsid w:val="00346EDC"/>
    <w:rsid w:val="00346F95"/>
    <w:rsid w:val="00352C97"/>
    <w:rsid w:val="0035422B"/>
    <w:rsid w:val="00356755"/>
    <w:rsid w:val="00356ED3"/>
    <w:rsid w:val="00356FED"/>
    <w:rsid w:val="0035705E"/>
    <w:rsid w:val="00360554"/>
    <w:rsid w:val="00360758"/>
    <w:rsid w:val="003607F4"/>
    <w:rsid w:val="00360A9C"/>
    <w:rsid w:val="003611DA"/>
    <w:rsid w:val="003614D9"/>
    <w:rsid w:val="00362BB1"/>
    <w:rsid w:val="00362D1A"/>
    <w:rsid w:val="00363321"/>
    <w:rsid w:val="00363339"/>
    <w:rsid w:val="00363C79"/>
    <w:rsid w:val="00363DC8"/>
    <w:rsid w:val="0036425E"/>
    <w:rsid w:val="00364AB8"/>
    <w:rsid w:val="00364E35"/>
    <w:rsid w:val="00364F3B"/>
    <w:rsid w:val="00366243"/>
    <w:rsid w:val="003667B1"/>
    <w:rsid w:val="00366BA3"/>
    <w:rsid w:val="00366FF5"/>
    <w:rsid w:val="00372060"/>
    <w:rsid w:val="00373B86"/>
    <w:rsid w:val="00375615"/>
    <w:rsid w:val="0037598C"/>
    <w:rsid w:val="00375E69"/>
    <w:rsid w:val="00376DE1"/>
    <w:rsid w:val="003773D8"/>
    <w:rsid w:val="00377ACF"/>
    <w:rsid w:val="0038266F"/>
    <w:rsid w:val="00384E14"/>
    <w:rsid w:val="00385302"/>
    <w:rsid w:val="003853F0"/>
    <w:rsid w:val="003857E2"/>
    <w:rsid w:val="00385E6F"/>
    <w:rsid w:val="00386685"/>
    <w:rsid w:val="0038693C"/>
    <w:rsid w:val="0038762B"/>
    <w:rsid w:val="00390822"/>
    <w:rsid w:val="00390E0A"/>
    <w:rsid w:val="00391340"/>
    <w:rsid w:val="003917C4"/>
    <w:rsid w:val="00391F53"/>
    <w:rsid w:val="003927D7"/>
    <w:rsid w:val="003930F0"/>
    <w:rsid w:val="0039347C"/>
    <w:rsid w:val="00393C2A"/>
    <w:rsid w:val="00393C43"/>
    <w:rsid w:val="00395FCB"/>
    <w:rsid w:val="00395FE3"/>
    <w:rsid w:val="00396614"/>
    <w:rsid w:val="00397684"/>
    <w:rsid w:val="003A031B"/>
    <w:rsid w:val="003A111B"/>
    <w:rsid w:val="003A273E"/>
    <w:rsid w:val="003A289B"/>
    <w:rsid w:val="003A4ECB"/>
    <w:rsid w:val="003A563A"/>
    <w:rsid w:val="003A59D6"/>
    <w:rsid w:val="003A68F5"/>
    <w:rsid w:val="003A6C15"/>
    <w:rsid w:val="003B0316"/>
    <w:rsid w:val="003B04EE"/>
    <w:rsid w:val="003B18A3"/>
    <w:rsid w:val="003B2406"/>
    <w:rsid w:val="003B245E"/>
    <w:rsid w:val="003B2AE7"/>
    <w:rsid w:val="003B2EE9"/>
    <w:rsid w:val="003B30E4"/>
    <w:rsid w:val="003B3A2F"/>
    <w:rsid w:val="003B4525"/>
    <w:rsid w:val="003B4AB2"/>
    <w:rsid w:val="003B4B49"/>
    <w:rsid w:val="003B5081"/>
    <w:rsid w:val="003B5D0C"/>
    <w:rsid w:val="003B639B"/>
    <w:rsid w:val="003B6A27"/>
    <w:rsid w:val="003B6B23"/>
    <w:rsid w:val="003B6CE1"/>
    <w:rsid w:val="003B71C5"/>
    <w:rsid w:val="003B7BDF"/>
    <w:rsid w:val="003C0A28"/>
    <w:rsid w:val="003C0AE1"/>
    <w:rsid w:val="003C0F2C"/>
    <w:rsid w:val="003C1183"/>
    <w:rsid w:val="003C1346"/>
    <w:rsid w:val="003C190D"/>
    <w:rsid w:val="003C2344"/>
    <w:rsid w:val="003C2963"/>
    <w:rsid w:val="003C3112"/>
    <w:rsid w:val="003C3DDF"/>
    <w:rsid w:val="003C5B1C"/>
    <w:rsid w:val="003C648F"/>
    <w:rsid w:val="003C6917"/>
    <w:rsid w:val="003C7189"/>
    <w:rsid w:val="003D0F13"/>
    <w:rsid w:val="003D141C"/>
    <w:rsid w:val="003D149E"/>
    <w:rsid w:val="003D1754"/>
    <w:rsid w:val="003D1C51"/>
    <w:rsid w:val="003D1F81"/>
    <w:rsid w:val="003D2595"/>
    <w:rsid w:val="003D4245"/>
    <w:rsid w:val="003D7B28"/>
    <w:rsid w:val="003E05AE"/>
    <w:rsid w:val="003E0659"/>
    <w:rsid w:val="003E17DF"/>
    <w:rsid w:val="003E1B09"/>
    <w:rsid w:val="003E2405"/>
    <w:rsid w:val="003E28AF"/>
    <w:rsid w:val="003E3227"/>
    <w:rsid w:val="003E32FA"/>
    <w:rsid w:val="003E361A"/>
    <w:rsid w:val="003E396B"/>
    <w:rsid w:val="003E3E7C"/>
    <w:rsid w:val="003E5505"/>
    <w:rsid w:val="003E556E"/>
    <w:rsid w:val="003E5C27"/>
    <w:rsid w:val="003E5D8D"/>
    <w:rsid w:val="003E65A5"/>
    <w:rsid w:val="003E7A70"/>
    <w:rsid w:val="003E7DE3"/>
    <w:rsid w:val="003F1390"/>
    <w:rsid w:val="003F2AAE"/>
    <w:rsid w:val="003F432F"/>
    <w:rsid w:val="003F5DF6"/>
    <w:rsid w:val="003F61E0"/>
    <w:rsid w:val="003F65CA"/>
    <w:rsid w:val="003F6727"/>
    <w:rsid w:val="003F7864"/>
    <w:rsid w:val="00400355"/>
    <w:rsid w:val="00400391"/>
    <w:rsid w:val="0040098A"/>
    <w:rsid w:val="00401CF0"/>
    <w:rsid w:val="00402064"/>
    <w:rsid w:val="0040477A"/>
    <w:rsid w:val="00404C6D"/>
    <w:rsid w:val="00405747"/>
    <w:rsid w:val="00406E23"/>
    <w:rsid w:val="00410396"/>
    <w:rsid w:val="004107F9"/>
    <w:rsid w:val="004108F3"/>
    <w:rsid w:val="00411964"/>
    <w:rsid w:val="00411B45"/>
    <w:rsid w:val="00412908"/>
    <w:rsid w:val="004133A6"/>
    <w:rsid w:val="00413459"/>
    <w:rsid w:val="00414724"/>
    <w:rsid w:val="004147FA"/>
    <w:rsid w:val="00415849"/>
    <w:rsid w:val="0041588D"/>
    <w:rsid w:val="00416762"/>
    <w:rsid w:val="004172F6"/>
    <w:rsid w:val="004174E4"/>
    <w:rsid w:val="00417C86"/>
    <w:rsid w:val="0042023F"/>
    <w:rsid w:val="00420BB8"/>
    <w:rsid w:val="00420BCC"/>
    <w:rsid w:val="00420FB0"/>
    <w:rsid w:val="00421549"/>
    <w:rsid w:val="0042214F"/>
    <w:rsid w:val="004224D3"/>
    <w:rsid w:val="00426C16"/>
    <w:rsid w:val="00427CE1"/>
    <w:rsid w:val="00430E2A"/>
    <w:rsid w:val="004311F8"/>
    <w:rsid w:val="00431A48"/>
    <w:rsid w:val="004322A2"/>
    <w:rsid w:val="00432865"/>
    <w:rsid w:val="00432F26"/>
    <w:rsid w:val="00433212"/>
    <w:rsid w:val="0043431D"/>
    <w:rsid w:val="004356EE"/>
    <w:rsid w:val="00436F75"/>
    <w:rsid w:val="0043765E"/>
    <w:rsid w:val="00437B9A"/>
    <w:rsid w:val="004400D0"/>
    <w:rsid w:val="004402D2"/>
    <w:rsid w:val="0044197D"/>
    <w:rsid w:val="00441983"/>
    <w:rsid w:val="00441A00"/>
    <w:rsid w:val="0044210F"/>
    <w:rsid w:val="004436D4"/>
    <w:rsid w:val="00444ED6"/>
    <w:rsid w:val="0044556D"/>
    <w:rsid w:val="00446DD5"/>
    <w:rsid w:val="004479DF"/>
    <w:rsid w:val="00447CF1"/>
    <w:rsid w:val="00450BFE"/>
    <w:rsid w:val="00450F30"/>
    <w:rsid w:val="00450FE2"/>
    <w:rsid w:val="00451A24"/>
    <w:rsid w:val="00451F18"/>
    <w:rsid w:val="00452B24"/>
    <w:rsid w:val="0045361E"/>
    <w:rsid w:val="004547D9"/>
    <w:rsid w:val="00454FA8"/>
    <w:rsid w:val="004555D6"/>
    <w:rsid w:val="00456327"/>
    <w:rsid w:val="004566AE"/>
    <w:rsid w:val="004575E9"/>
    <w:rsid w:val="00457A45"/>
    <w:rsid w:val="00457D44"/>
    <w:rsid w:val="0046305D"/>
    <w:rsid w:val="0046365D"/>
    <w:rsid w:val="00463A4E"/>
    <w:rsid w:val="00464ACC"/>
    <w:rsid w:val="00465632"/>
    <w:rsid w:val="00466C9B"/>
    <w:rsid w:val="004703F9"/>
    <w:rsid w:val="004710B1"/>
    <w:rsid w:val="004716FF"/>
    <w:rsid w:val="00471F15"/>
    <w:rsid w:val="00471FE1"/>
    <w:rsid w:val="00472010"/>
    <w:rsid w:val="00472214"/>
    <w:rsid w:val="00474D78"/>
    <w:rsid w:val="00475222"/>
    <w:rsid w:val="00475539"/>
    <w:rsid w:val="0047569C"/>
    <w:rsid w:val="00475820"/>
    <w:rsid w:val="00476425"/>
    <w:rsid w:val="004770EB"/>
    <w:rsid w:val="004771D2"/>
    <w:rsid w:val="0048030D"/>
    <w:rsid w:val="004811CE"/>
    <w:rsid w:val="00482D4C"/>
    <w:rsid w:val="0048317F"/>
    <w:rsid w:val="00483681"/>
    <w:rsid w:val="00483A3C"/>
    <w:rsid w:val="00483F38"/>
    <w:rsid w:val="00484206"/>
    <w:rsid w:val="00485853"/>
    <w:rsid w:val="00485F75"/>
    <w:rsid w:val="004874E4"/>
    <w:rsid w:val="00487BD7"/>
    <w:rsid w:val="00487C0D"/>
    <w:rsid w:val="00487C7D"/>
    <w:rsid w:val="00487F1C"/>
    <w:rsid w:val="0049035C"/>
    <w:rsid w:val="0049073B"/>
    <w:rsid w:val="00490B2F"/>
    <w:rsid w:val="00490C7C"/>
    <w:rsid w:val="00490D88"/>
    <w:rsid w:val="00491441"/>
    <w:rsid w:val="00492368"/>
    <w:rsid w:val="00494124"/>
    <w:rsid w:val="00494AAD"/>
    <w:rsid w:val="00495F51"/>
    <w:rsid w:val="00496019"/>
    <w:rsid w:val="00496680"/>
    <w:rsid w:val="00496948"/>
    <w:rsid w:val="00496D5B"/>
    <w:rsid w:val="0049783C"/>
    <w:rsid w:val="00497D84"/>
    <w:rsid w:val="004A14C2"/>
    <w:rsid w:val="004A186E"/>
    <w:rsid w:val="004A21DF"/>
    <w:rsid w:val="004A3FDD"/>
    <w:rsid w:val="004A4642"/>
    <w:rsid w:val="004A5198"/>
    <w:rsid w:val="004A5652"/>
    <w:rsid w:val="004A6065"/>
    <w:rsid w:val="004A6548"/>
    <w:rsid w:val="004A69A9"/>
    <w:rsid w:val="004A7256"/>
    <w:rsid w:val="004A72B7"/>
    <w:rsid w:val="004A7336"/>
    <w:rsid w:val="004A7CD8"/>
    <w:rsid w:val="004B00D6"/>
    <w:rsid w:val="004B0611"/>
    <w:rsid w:val="004B0EBB"/>
    <w:rsid w:val="004B1890"/>
    <w:rsid w:val="004B1912"/>
    <w:rsid w:val="004B53CF"/>
    <w:rsid w:val="004B7116"/>
    <w:rsid w:val="004B77DF"/>
    <w:rsid w:val="004B7C47"/>
    <w:rsid w:val="004B7CDE"/>
    <w:rsid w:val="004C0CA5"/>
    <w:rsid w:val="004C1012"/>
    <w:rsid w:val="004C1ACC"/>
    <w:rsid w:val="004C1FBF"/>
    <w:rsid w:val="004C26C0"/>
    <w:rsid w:val="004C2775"/>
    <w:rsid w:val="004C2B52"/>
    <w:rsid w:val="004C5E73"/>
    <w:rsid w:val="004C5F0C"/>
    <w:rsid w:val="004C63FA"/>
    <w:rsid w:val="004C6C02"/>
    <w:rsid w:val="004D0BC8"/>
    <w:rsid w:val="004D4AFC"/>
    <w:rsid w:val="004D4D95"/>
    <w:rsid w:val="004D4E93"/>
    <w:rsid w:val="004D5117"/>
    <w:rsid w:val="004D5A97"/>
    <w:rsid w:val="004D5FBD"/>
    <w:rsid w:val="004E01A9"/>
    <w:rsid w:val="004E04E3"/>
    <w:rsid w:val="004E1052"/>
    <w:rsid w:val="004E15AD"/>
    <w:rsid w:val="004E15BC"/>
    <w:rsid w:val="004E234A"/>
    <w:rsid w:val="004E358E"/>
    <w:rsid w:val="004E4DFE"/>
    <w:rsid w:val="004E5CF5"/>
    <w:rsid w:val="004E7154"/>
    <w:rsid w:val="004E75D9"/>
    <w:rsid w:val="004F07E5"/>
    <w:rsid w:val="004F0854"/>
    <w:rsid w:val="004F145E"/>
    <w:rsid w:val="004F1FFE"/>
    <w:rsid w:val="004F20E1"/>
    <w:rsid w:val="004F254E"/>
    <w:rsid w:val="004F2662"/>
    <w:rsid w:val="004F2940"/>
    <w:rsid w:val="004F35BC"/>
    <w:rsid w:val="004F378C"/>
    <w:rsid w:val="004F4040"/>
    <w:rsid w:val="004F4215"/>
    <w:rsid w:val="004F720B"/>
    <w:rsid w:val="005012CD"/>
    <w:rsid w:val="0050133E"/>
    <w:rsid w:val="005026D6"/>
    <w:rsid w:val="00502802"/>
    <w:rsid w:val="00503FE3"/>
    <w:rsid w:val="005048AC"/>
    <w:rsid w:val="00507AB7"/>
    <w:rsid w:val="00507D7F"/>
    <w:rsid w:val="00507F0C"/>
    <w:rsid w:val="00512E76"/>
    <w:rsid w:val="00512FD2"/>
    <w:rsid w:val="00513022"/>
    <w:rsid w:val="005131FD"/>
    <w:rsid w:val="0051383C"/>
    <w:rsid w:val="00514677"/>
    <w:rsid w:val="00515A80"/>
    <w:rsid w:val="00516791"/>
    <w:rsid w:val="00516B4F"/>
    <w:rsid w:val="00517109"/>
    <w:rsid w:val="00517EA6"/>
    <w:rsid w:val="00521041"/>
    <w:rsid w:val="00521FDC"/>
    <w:rsid w:val="00522CC7"/>
    <w:rsid w:val="005234A0"/>
    <w:rsid w:val="005236CC"/>
    <w:rsid w:val="00524A4A"/>
    <w:rsid w:val="00525754"/>
    <w:rsid w:val="0052578E"/>
    <w:rsid w:val="00525C07"/>
    <w:rsid w:val="00526DAA"/>
    <w:rsid w:val="0052760D"/>
    <w:rsid w:val="00527D0F"/>
    <w:rsid w:val="0053257B"/>
    <w:rsid w:val="00532CA6"/>
    <w:rsid w:val="00535401"/>
    <w:rsid w:val="00535612"/>
    <w:rsid w:val="005366A3"/>
    <w:rsid w:val="00540171"/>
    <w:rsid w:val="00541D7A"/>
    <w:rsid w:val="005427DD"/>
    <w:rsid w:val="00542C46"/>
    <w:rsid w:val="00542C57"/>
    <w:rsid w:val="00543F86"/>
    <w:rsid w:val="00544367"/>
    <w:rsid w:val="005443E4"/>
    <w:rsid w:val="00544B09"/>
    <w:rsid w:val="00544B1E"/>
    <w:rsid w:val="00546935"/>
    <w:rsid w:val="0054758B"/>
    <w:rsid w:val="00547CCF"/>
    <w:rsid w:val="00550D7A"/>
    <w:rsid w:val="005526DD"/>
    <w:rsid w:val="005528F7"/>
    <w:rsid w:val="00552B4E"/>
    <w:rsid w:val="00555836"/>
    <w:rsid w:val="00555D2F"/>
    <w:rsid w:val="00556902"/>
    <w:rsid w:val="005576B7"/>
    <w:rsid w:val="00557C98"/>
    <w:rsid w:val="00560925"/>
    <w:rsid w:val="00560E78"/>
    <w:rsid w:val="0056188D"/>
    <w:rsid w:val="005618EC"/>
    <w:rsid w:val="005621CB"/>
    <w:rsid w:val="00562606"/>
    <w:rsid w:val="00563D3F"/>
    <w:rsid w:val="005644C5"/>
    <w:rsid w:val="00564CD1"/>
    <w:rsid w:val="005655E7"/>
    <w:rsid w:val="00565A05"/>
    <w:rsid w:val="00566316"/>
    <w:rsid w:val="00566482"/>
    <w:rsid w:val="00566AD4"/>
    <w:rsid w:val="00567B72"/>
    <w:rsid w:val="0057066D"/>
    <w:rsid w:val="00570A33"/>
    <w:rsid w:val="00570CF0"/>
    <w:rsid w:val="0057136A"/>
    <w:rsid w:val="00571970"/>
    <w:rsid w:val="00571BE3"/>
    <w:rsid w:val="00571DC3"/>
    <w:rsid w:val="00572123"/>
    <w:rsid w:val="005756DB"/>
    <w:rsid w:val="00575909"/>
    <w:rsid w:val="00575B95"/>
    <w:rsid w:val="005765DC"/>
    <w:rsid w:val="0057719F"/>
    <w:rsid w:val="0057721C"/>
    <w:rsid w:val="00577CB7"/>
    <w:rsid w:val="00577E7E"/>
    <w:rsid w:val="00581067"/>
    <w:rsid w:val="0058153A"/>
    <w:rsid w:val="005820E5"/>
    <w:rsid w:val="00582CA5"/>
    <w:rsid w:val="0058497A"/>
    <w:rsid w:val="00585A7C"/>
    <w:rsid w:val="0058633F"/>
    <w:rsid w:val="005868A7"/>
    <w:rsid w:val="00586AA9"/>
    <w:rsid w:val="00586DF1"/>
    <w:rsid w:val="00587377"/>
    <w:rsid w:val="0058759C"/>
    <w:rsid w:val="005879B6"/>
    <w:rsid w:val="00590BCC"/>
    <w:rsid w:val="0059141E"/>
    <w:rsid w:val="005925BE"/>
    <w:rsid w:val="00592EA0"/>
    <w:rsid w:val="0059361A"/>
    <w:rsid w:val="00594D78"/>
    <w:rsid w:val="005958FB"/>
    <w:rsid w:val="00596ADA"/>
    <w:rsid w:val="00597662"/>
    <w:rsid w:val="00597AC4"/>
    <w:rsid w:val="005A0FB0"/>
    <w:rsid w:val="005A1773"/>
    <w:rsid w:val="005A2FB3"/>
    <w:rsid w:val="005A34AC"/>
    <w:rsid w:val="005A3D79"/>
    <w:rsid w:val="005A3E8C"/>
    <w:rsid w:val="005A4598"/>
    <w:rsid w:val="005A501E"/>
    <w:rsid w:val="005A545F"/>
    <w:rsid w:val="005A56E8"/>
    <w:rsid w:val="005A619B"/>
    <w:rsid w:val="005A7474"/>
    <w:rsid w:val="005A7FC3"/>
    <w:rsid w:val="005B26D7"/>
    <w:rsid w:val="005B300D"/>
    <w:rsid w:val="005B31F0"/>
    <w:rsid w:val="005B3455"/>
    <w:rsid w:val="005B4982"/>
    <w:rsid w:val="005B52FD"/>
    <w:rsid w:val="005B56A8"/>
    <w:rsid w:val="005B6026"/>
    <w:rsid w:val="005B63AF"/>
    <w:rsid w:val="005B67AF"/>
    <w:rsid w:val="005B692A"/>
    <w:rsid w:val="005B7673"/>
    <w:rsid w:val="005B7DCB"/>
    <w:rsid w:val="005C0278"/>
    <w:rsid w:val="005C0E3F"/>
    <w:rsid w:val="005C2093"/>
    <w:rsid w:val="005C22E1"/>
    <w:rsid w:val="005C2D15"/>
    <w:rsid w:val="005C31F7"/>
    <w:rsid w:val="005C35A3"/>
    <w:rsid w:val="005C39C4"/>
    <w:rsid w:val="005C3DB1"/>
    <w:rsid w:val="005C4A32"/>
    <w:rsid w:val="005C6CED"/>
    <w:rsid w:val="005C7059"/>
    <w:rsid w:val="005C70A9"/>
    <w:rsid w:val="005C7113"/>
    <w:rsid w:val="005C7715"/>
    <w:rsid w:val="005C7D32"/>
    <w:rsid w:val="005D0A3A"/>
    <w:rsid w:val="005D2419"/>
    <w:rsid w:val="005D24D1"/>
    <w:rsid w:val="005D2879"/>
    <w:rsid w:val="005D3198"/>
    <w:rsid w:val="005D3F40"/>
    <w:rsid w:val="005D4859"/>
    <w:rsid w:val="005D4A92"/>
    <w:rsid w:val="005D589F"/>
    <w:rsid w:val="005D5ECD"/>
    <w:rsid w:val="005D60C9"/>
    <w:rsid w:val="005E01FC"/>
    <w:rsid w:val="005E0312"/>
    <w:rsid w:val="005E098F"/>
    <w:rsid w:val="005E0E1E"/>
    <w:rsid w:val="005E1F1E"/>
    <w:rsid w:val="005E2745"/>
    <w:rsid w:val="005E4596"/>
    <w:rsid w:val="005E4964"/>
    <w:rsid w:val="005E52FD"/>
    <w:rsid w:val="005E56F7"/>
    <w:rsid w:val="005E6092"/>
    <w:rsid w:val="005F0286"/>
    <w:rsid w:val="005F028E"/>
    <w:rsid w:val="005F0B29"/>
    <w:rsid w:val="005F0EA8"/>
    <w:rsid w:val="005F0EFE"/>
    <w:rsid w:val="005F13E0"/>
    <w:rsid w:val="005F376D"/>
    <w:rsid w:val="005F4326"/>
    <w:rsid w:val="005F4A33"/>
    <w:rsid w:val="005F4BEE"/>
    <w:rsid w:val="005F4E8D"/>
    <w:rsid w:val="005F5B97"/>
    <w:rsid w:val="005F780C"/>
    <w:rsid w:val="006000A3"/>
    <w:rsid w:val="006010C5"/>
    <w:rsid w:val="00601240"/>
    <w:rsid w:val="00601E4B"/>
    <w:rsid w:val="00602379"/>
    <w:rsid w:val="00602E07"/>
    <w:rsid w:val="00603A27"/>
    <w:rsid w:val="00605C4F"/>
    <w:rsid w:val="00607247"/>
    <w:rsid w:val="0061005B"/>
    <w:rsid w:val="006101FA"/>
    <w:rsid w:val="00611AF9"/>
    <w:rsid w:val="00611B3A"/>
    <w:rsid w:val="00613A33"/>
    <w:rsid w:val="006142F2"/>
    <w:rsid w:val="0061456E"/>
    <w:rsid w:val="00614B2F"/>
    <w:rsid w:val="00615814"/>
    <w:rsid w:val="00615950"/>
    <w:rsid w:val="00615B4F"/>
    <w:rsid w:val="0061636A"/>
    <w:rsid w:val="0062040F"/>
    <w:rsid w:val="006209C9"/>
    <w:rsid w:val="006225B6"/>
    <w:rsid w:val="00622D84"/>
    <w:rsid w:val="0062330C"/>
    <w:rsid w:val="006245C9"/>
    <w:rsid w:val="006245DB"/>
    <w:rsid w:val="00625462"/>
    <w:rsid w:val="006258B7"/>
    <w:rsid w:val="00627092"/>
    <w:rsid w:val="00631AF5"/>
    <w:rsid w:val="0063231D"/>
    <w:rsid w:val="00632862"/>
    <w:rsid w:val="00632C75"/>
    <w:rsid w:val="00633174"/>
    <w:rsid w:val="006347C0"/>
    <w:rsid w:val="00634C03"/>
    <w:rsid w:val="00634DB0"/>
    <w:rsid w:val="00635D43"/>
    <w:rsid w:val="006371A1"/>
    <w:rsid w:val="00637AE7"/>
    <w:rsid w:val="00637CD4"/>
    <w:rsid w:val="006404BC"/>
    <w:rsid w:val="00640A65"/>
    <w:rsid w:val="00640C8E"/>
    <w:rsid w:val="00640D1E"/>
    <w:rsid w:val="00641153"/>
    <w:rsid w:val="0064162F"/>
    <w:rsid w:val="0064198C"/>
    <w:rsid w:val="00642A0B"/>
    <w:rsid w:val="00643DE0"/>
    <w:rsid w:val="0064437D"/>
    <w:rsid w:val="0064615F"/>
    <w:rsid w:val="00646676"/>
    <w:rsid w:val="00651375"/>
    <w:rsid w:val="006516CD"/>
    <w:rsid w:val="00651B4D"/>
    <w:rsid w:val="00651B67"/>
    <w:rsid w:val="00651F6F"/>
    <w:rsid w:val="0065259B"/>
    <w:rsid w:val="00655885"/>
    <w:rsid w:val="006559E4"/>
    <w:rsid w:val="00656523"/>
    <w:rsid w:val="006568F4"/>
    <w:rsid w:val="00657907"/>
    <w:rsid w:val="00657DFC"/>
    <w:rsid w:val="006607E8"/>
    <w:rsid w:val="00662F88"/>
    <w:rsid w:val="006630B9"/>
    <w:rsid w:val="0066397F"/>
    <w:rsid w:val="00663B88"/>
    <w:rsid w:val="006654C0"/>
    <w:rsid w:val="006665F2"/>
    <w:rsid w:val="006672B2"/>
    <w:rsid w:val="00667C16"/>
    <w:rsid w:val="00671989"/>
    <w:rsid w:val="0067263C"/>
    <w:rsid w:val="006733FF"/>
    <w:rsid w:val="0067394F"/>
    <w:rsid w:val="0067534F"/>
    <w:rsid w:val="00676BEB"/>
    <w:rsid w:val="00680347"/>
    <w:rsid w:val="006812BA"/>
    <w:rsid w:val="00681BEC"/>
    <w:rsid w:val="0068211E"/>
    <w:rsid w:val="00682314"/>
    <w:rsid w:val="00682834"/>
    <w:rsid w:val="00682C3A"/>
    <w:rsid w:val="006831A5"/>
    <w:rsid w:val="00683380"/>
    <w:rsid w:val="00683BBC"/>
    <w:rsid w:val="00683C64"/>
    <w:rsid w:val="006849D1"/>
    <w:rsid w:val="0068545F"/>
    <w:rsid w:val="006869EA"/>
    <w:rsid w:val="00686B1C"/>
    <w:rsid w:val="00686CF4"/>
    <w:rsid w:val="006878D1"/>
    <w:rsid w:val="00687C73"/>
    <w:rsid w:val="00687E27"/>
    <w:rsid w:val="0069018A"/>
    <w:rsid w:val="006918AF"/>
    <w:rsid w:val="00691A30"/>
    <w:rsid w:val="00691B6E"/>
    <w:rsid w:val="00693454"/>
    <w:rsid w:val="006936AD"/>
    <w:rsid w:val="00693BBF"/>
    <w:rsid w:val="0069465B"/>
    <w:rsid w:val="00694F77"/>
    <w:rsid w:val="006959CA"/>
    <w:rsid w:val="00696510"/>
    <w:rsid w:val="006967FB"/>
    <w:rsid w:val="00696F74"/>
    <w:rsid w:val="00697CD8"/>
    <w:rsid w:val="006A0622"/>
    <w:rsid w:val="006A0758"/>
    <w:rsid w:val="006A1C37"/>
    <w:rsid w:val="006A1D9F"/>
    <w:rsid w:val="006A3F46"/>
    <w:rsid w:val="006A3FDA"/>
    <w:rsid w:val="006A4E68"/>
    <w:rsid w:val="006A5C18"/>
    <w:rsid w:val="006A5F4A"/>
    <w:rsid w:val="006A6B82"/>
    <w:rsid w:val="006A795F"/>
    <w:rsid w:val="006A7EB3"/>
    <w:rsid w:val="006B0266"/>
    <w:rsid w:val="006B076E"/>
    <w:rsid w:val="006B0E6E"/>
    <w:rsid w:val="006B1FDE"/>
    <w:rsid w:val="006B28A9"/>
    <w:rsid w:val="006B29BC"/>
    <w:rsid w:val="006B2F45"/>
    <w:rsid w:val="006B37C8"/>
    <w:rsid w:val="006B3F54"/>
    <w:rsid w:val="006B4965"/>
    <w:rsid w:val="006B60AF"/>
    <w:rsid w:val="006B6261"/>
    <w:rsid w:val="006B6879"/>
    <w:rsid w:val="006B6B26"/>
    <w:rsid w:val="006B73A9"/>
    <w:rsid w:val="006B796D"/>
    <w:rsid w:val="006B7BD8"/>
    <w:rsid w:val="006C014B"/>
    <w:rsid w:val="006C0518"/>
    <w:rsid w:val="006C0F14"/>
    <w:rsid w:val="006C2342"/>
    <w:rsid w:val="006C2C5C"/>
    <w:rsid w:val="006C343D"/>
    <w:rsid w:val="006C3691"/>
    <w:rsid w:val="006C3DC5"/>
    <w:rsid w:val="006C3E38"/>
    <w:rsid w:val="006C498F"/>
    <w:rsid w:val="006C6202"/>
    <w:rsid w:val="006C69A2"/>
    <w:rsid w:val="006C7964"/>
    <w:rsid w:val="006D0313"/>
    <w:rsid w:val="006D0B36"/>
    <w:rsid w:val="006D2CE8"/>
    <w:rsid w:val="006D44B5"/>
    <w:rsid w:val="006D5D12"/>
    <w:rsid w:val="006D6149"/>
    <w:rsid w:val="006D6F0E"/>
    <w:rsid w:val="006D6F46"/>
    <w:rsid w:val="006E06ED"/>
    <w:rsid w:val="006E08EA"/>
    <w:rsid w:val="006E186A"/>
    <w:rsid w:val="006E24AD"/>
    <w:rsid w:val="006E2BFB"/>
    <w:rsid w:val="006E4652"/>
    <w:rsid w:val="006E46A0"/>
    <w:rsid w:val="006E4DE6"/>
    <w:rsid w:val="006E4F9E"/>
    <w:rsid w:val="006E50C4"/>
    <w:rsid w:val="006E567F"/>
    <w:rsid w:val="006E5797"/>
    <w:rsid w:val="006E5BBD"/>
    <w:rsid w:val="006E6C3A"/>
    <w:rsid w:val="006E7309"/>
    <w:rsid w:val="006E7517"/>
    <w:rsid w:val="006E7A96"/>
    <w:rsid w:val="006F0EC9"/>
    <w:rsid w:val="006F0F5B"/>
    <w:rsid w:val="006F12D2"/>
    <w:rsid w:val="006F1C37"/>
    <w:rsid w:val="006F299A"/>
    <w:rsid w:val="006F3E74"/>
    <w:rsid w:val="006F4CC9"/>
    <w:rsid w:val="006F4E99"/>
    <w:rsid w:val="006F62DE"/>
    <w:rsid w:val="006F7146"/>
    <w:rsid w:val="0070149E"/>
    <w:rsid w:val="00701B88"/>
    <w:rsid w:val="00702285"/>
    <w:rsid w:val="00702E14"/>
    <w:rsid w:val="00703858"/>
    <w:rsid w:val="0070390F"/>
    <w:rsid w:val="00704338"/>
    <w:rsid w:val="007048FF"/>
    <w:rsid w:val="00705928"/>
    <w:rsid w:val="00705AFE"/>
    <w:rsid w:val="00706A6B"/>
    <w:rsid w:val="00707589"/>
    <w:rsid w:val="00707D55"/>
    <w:rsid w:val="00707DFF"/>
    <w:rsid w:val="00710091"/>
    <w:rsid w:val="0071062D"/>
    <w:rsid w:val="00710A22"/>
    <w:rsid w:val="00710B85"/>
    <w:rsid w:val="00711C19"/>
    <w:rsid w:val="00712F37"/>
    <w:rsid w:val="007130D6"/>
    <w:rsid w:val="00713404"/>
    <w:rsid w:val="00713E6C"/>
    <w:rsid w:val="007147A0"/>
    <w:rsid w:val="007147B9"/>
    <w:rsid w:val="007147D2"/>
    <w:rsid w:val="00714EF9"/>
    <w:rsid w:val="00715119"/>
    <w:rsid w:val="007162D7"/>
    <w:rsid w:val="00716F6A"/>
    <w:rsid w:val="007171E5"/>
    <w:rsid w:val="007173BB"/>
    <w:rsid w:val="00720E52"/>
    <w:rsid w:val="00720E5C"/>
    <w:rsid w:val="007226BB"/>
    <w:rsid w:val="007237A9"/>
    <w:rsid w:val="007246B7"/>
    <w:rsid w:val="007249C9"/>
    <w:rsid w:val="00724ED2"/>
    <w:rsid w:val="00726ADF"/>
    <w:rsid w:val="00726AFC"/>
    <w:rsid w:val="00726B08"/>
    <w:rsid w:val="00726F2D"/>
    <w:rsid w:val="007305DA"/>
    <w:rsid w:val="007306DA"/>
    <w:rsid w:val="007312B0"/>
    <w:rsid w:val="007315BF"/>
    <w:rsid w:val="0073163C"/>
    <w:rsid w:val="00732964"/>
    <w:rsid w:val="00733929"/>
    <w:rsid w:val="007343EB"/>
    <w:rsid w:val="00735307"/>
    <w:rsid w:val="00736E1C"/>
    <w:rsid w:val="00736F51"/>
    <w:rsid w:val="0074036D"/>
    <w:rsid w:val="00740A54"/>
    <w:rsid w:val="00740E94"/>
    <w:rsid w:val="00741748"/>
    <w:rsid w:val="00742CDA"/>
    <w:rsid w:val="007450BD"/>
    <w:rsid w:val="00745414"/>
    <w:rsid w:val="00745DF8"/>
    <w:rsid w:val="0074692A"/>
    <w:rsid w:val="0074721D"/>
    <w:rsid w:val="0074735E"/>
    <w:rsid w:val="00747BC4"/>
    <w:rsid w:val="00747CC0"/>
    <w:rsid w:val="00750D65"/>
    <w:rsid w:val="00750D8F"/>
    <w:rsid w:val="007510A4"/>
    <w:rsid w:val="0075311F"/>
    <w:rsid w:val="007536A1"/>
    <w:rsid w:val="00753E03"/>
    <w:rsid w:val="00754C92"/>
    <w:rsid w:val="00755872"/>
    <w:rsid w:val="00755BAF"/>
    <w:rsid w:val="007574D7"/>
    <w:rsid w:val="00757C7B"/>
    <w:rsid w:val="00760747"/>
    <w:rsid w:val="00760A9E"/>
    <w:rsid w:val="00760BDD"/>
    <w:rsid w:val="0076112D"/>
    <w:rsid w:val="00762B87"/>
    <w:rsid w:val="00762E1F"/>
    <w:rsid w:val="00763E99"/>
    <w:rsid w:val="00766700"/>
    <w:rsid w:val="007674DA"/>
    <w:rsid w:val="0076770A"/>
    <w:rsid w:val="00770141"/>
    <w:rsid w:val="00770203"/>
    <w:rsid w:val="00770432"/>
    <w:rsid w:val="0077071F"/>
    <w:rsid w:val="007710EF"/>
    <w:rsid w:val="0077149F"/>
    <w:rsid w:val="00771A69"/>
    <w:rsid w:val="00771BBC"/>
    <w:rsid w:val="007731DF"/>
    <w:rsid w:val="00774F29"/>
    <w:rsid w:val="00774FE5"/>
    <w:rsid w:val="00776CB0"/>
    <w:rsid w:val="007771F9"/>
    <w:rsid w:val="007779B9"/>
    <w:rsid w:val="0078031F"/>
    <w:rsid w:val="00780CB6"/>
    <w:rsid w:val="007810DD"/>
    <w:rsid w:val="007815BD"/>
    <w:rsid w:val="007816DF"/>
    <w:rsid w:val="007817D8"/>
    <w:rsid w:val="00782BF6"/>
    <w:rsid w:val="007835E6"/>
    <w:rsid w:val="0078362A"/>
    <w:rsid w:val="0078392B"/>
    <w:rsid w:val="007859A9"/>
    <w:rsid w:val="00786BC9"/>
    <w:rsid w:val="007873B0"/>
    <w:rsid w:val="00787932"/>
    <w:rsid w:val="00787C39"/>
    <w:rsid w:val="007919A6"/>
    <w:rsid w:val="00791FD9"/>
    <w:rsid w:val="00791FF9"/>
    <w:rsid w:val="00794360"/>
    <w:rsid w:val="00794886"/>
    <w:rsid w:val="007953E8"/>
    <w:rsid w:val="00797D78"/>
    <w:rsid w:val="00797DDE"/>
    <w:rsid w:val="007A1305"/>
    <w:rsid w:val="007A160C"/>
    <w:rsid w:val="007A253C"/>
    <w:rsid w:val="007A3377"/>
    <w:rsid w:val="007A34F7"/>
    <w:rsid w:val="007A3F4C"/>
    <w:rsid w:val="007A48C6"/>
    <w:rsid w:val="007A4EBF"/>
    <w:rsid w:val="007A5504"/>
    <w:rsid w:val="007A62A6"/>
    <w:rsid w:val="007A633F"/>
    <w:rsid w:val="007A651A"/>
    <w:rsid w:val="007A6813"/>
    <w:rsid w:val="007B0B7D"/>
    <w:rsid w:val="007B1031"/>
    <w:rsid w:val="007B277A"/>
    <w:rsid w:val="007B2CF8"/>
    <w:rsid w:val="007B2EC4"/>
    <w:rsid w:val="007B323E"/>
    <w:rsid w:val="007B34F2"/>
    <w:rsid w:val="007B3D05"/>
    <w:rsid w:val="007B439D"/>
    <w:rsid w:val="007B4821"/>
    <w:rsid w:val="007B4A4D"/>
    <w:rsid w:val="007B6539"/>
    <w:rsid w:val="007B6B60"/>
    <w:rsid w:val="007B7257"/>
    <w:rsid w:val="007B7F49"/>
    <w:rsid w:val="007C0291"/>
    <w:rsid w:val="007C1412"/>
    <w:rsid w:val="007C2190"/>
    <w:rsid w:val="007C2347"/>
    <w:rsid w:val="007C280C"/>
    <w:rsid w:val="007C318F"/>
    <w:rsid w:val="007C31E7"/>
    <w:rsid w:val="007C3C40"/>
    <w:rsid w:val="007C6169"/>
    <w:rsid w:val="007C623C"/>
    <w:rsid w:val="007C667F"/>
    <w:rsid w:val="007D0329"/>
    <w:rsid w:val="007D1299"/>
    <w:rsid w:val="007D1D22"/>
    <w:rsid w:val="007D2B04"/>
    <w:rsid w:val="007D444C"/>
    <w:rsid w:val="007D4A44"/>
    <w:rsid w:val="007D5E5E"/>
    <w:rsid w:val="007D607E"/>
    <w:rsid w:val="007D6480"/>
    <w:rsid w:val="007D6644"/>
    <w:rsid w:val="007D68AD"/>
    <w:rsid w:val="007D6B16"/>
    <w:rsid w:val="007D7863"/>
    <w:rsid w:val="007E000A"/>
    <w:rsid w:val="007E082D"/>
    <w:rsid w:val="007E0842"/>
    <w:rsid w:val="007E09B9"/>
    <w:rsid w:val="007E1340"/>
    <w:rsid w:val="007E172E"/>
    <w:rsid w:val="007E1AAF"/>
    <w:rsid w:val="007E25BE"/>
    <w:rsid w:val="007E2A2F"/>
    <w:rsid w:val="007E2BFC"/>
    <w:rsid w:val="007E3233"/>
    <w:rsid w:val="007E32D5"/>
    <w:rsid w:val="007E4FB1"/>
    <w:rsid w:val="007E541F"/>
    <w:rsid w:val="007E5466"/>
    <w:rsid w:val="007E6277"/>
    <w:rsid w:val="007E7648"/>
    <w:rsid w:val="007E7DCA"/>
    <w:rsid w:val="007F01F3"/>
    <w:rsid w:val="007F033B"/>
    <w:rsid w:val="007F0D81"/>
    <w:rsid w:val="007F1E51"/>
    <w:rsid w:val="007F1E9A"/>
    <w:rsid w:val="007F2349"/>
    <w:rsid w:val="007F397B"/>
    <w:rsid w:val="007F3C30"/>
    <w:rsid w:val="007F403B"/>
    <w:rsid w:val="007F4AF8"/>
    <w:rsid w:val="007F4C00"/>
    <w:rsid w:val="007F5AD0"/>
    <w:rsid w:val="007F75F0"/>
    <w:rsid w:val="007F7710"/>
    <w:rsid w:val="007F7942"/>
    <w:rsid w:val="00800B8B"/>
    <w:rsid w:val="008014E8"/>
    <w:rsid w:val="00801E3C"/>
    <w:rsid w:val="008020E4"/>
    <w:rsid w:val="00802A87"/>
    <w:rsid w:val="00802C85"/>
    <w:rsid w:val="00803952"/>
    <w:rsid w:val="00804035"/>
    <w:rsid w:val="0080481F"/>
    <w:rsid w:val="00804C42"/>
    <w:rsid w:val="00804ECC"/>
    <w:rsid w:val="00807336"/>
    <w:rsid w:val="00810BD5"/>
    <w:rsid w:val="008111F5"/>
    <w:rsid w:val="0081125B"/>
    <w:rsid w:val="00812AE9"/>
    <w:rsid w:val="0081308E"/>
    <w:rsid w:val="00814E2A"/>
    <w:rsid w:val="00814F23"/>
    <w:rsid w:val="008153E5"/>
    <w:rsid w:val="00815810"/>
    <w:rsid w:val="00815876"/>
    <w:rsid w:val="00815BBD"/>
    <w:rsid w:val="00816B1F"/>
    <w:rsid w:val="00820236"/>
    <w:rsid w:val="0082042F"/>
    <w:rsid w:val="00823078"/>
    <w:rsid w:val="0082318F"/>
    <w:rsid w:val="00824616"/>
    <w:rsid w:val="00824808"/>
    <w:rsid w:val="00824D94"/>
    <w:rsid w:val="00826E07"/>
    <w:rsid w:val="008278B1"/>
    <w:rsid w:val="0082798A"/>
    <w:rsid w:val="00831175"/>
    <w:rsid w:val="008317FF"/>
    <w:rsid w:val="00831C5E"/>
    <w:rsid w:val="00832169"/>
    <w:rsid w:val="0083298A"/>
    <w:rsid w:val="008341BB"/>
    <w:rsid w:val="00834BDB"/>
    <w:rsid w:val="0083536F"/>
    <w:rsid w:val="0083618F"/>
    <w:rsid w:val="008368AC"/>
    <w:rsid w:val="008371EE"/>
    <w:rsid w:val="008379A7"/>
    <w:rsid w:val="00837D90"/>
    <w:rsid w:val="00837E68"/>
    <w:rsid w:val="0084037E"/>
    <w:rsid w:val="00840B76"/>
    <w:rsid w:val="008412BD"/>
    <w:rsid w:val="00841B34"/>
    <w:rsid w:val="008422A3"/>
    <w:rsid w:val="008429B7"/>
    <w:rsid w:val="00843645"/>
    <w:rsid w:val="0084422D"/>
    <w:rsid w:val="00844F49"/>
    <w:rsid w:val="0084638B"/>
    <w:rsid w:val="00846AC6"/>
    <w:rsid w:val="00846BFB"/>
    <w:rsid w:val="00846EB7"/>
    <w:rsid w:val="00847B09"/>
    <w:rsid w:val="00847BBC"/>
    <w:rsid w:val="00847F16"/>
    <w:rsid w:val="00850EB0"/>
    <w:rsid w:val="008510E9"/>
    <w:rsid w:val="00851423"/>
    <w:rsid w:val="00851D3A"/>
    <w:rsid w:val="008521AD"/>
    <w:rsid w:val="00852A84"/>
    <w:rsid w:val="00852E2B"/>
    <w:rsid w:val="008531C6"/>
    <w:rsid w:val="008554B4"/>
    <w:rsid w:val="00855638"/>
    <w:rsid w:val="00855B80"/>
    <w:rsid w:val="00855CEA"/>
    <w:rsid w:val="008564EF"/>
    <w:rsid w:val="00856BE2"/>
    <w:rsid w:val="00857780"/>
    <w:rsid w:val="00857A67"/>
    <w:rsid w:val="00857B1E"/>
    <w:rsid w:val="0086030F"/>
    <w:rsid w:val="00861847"/>
    <w:rsid w:val="00862112"/>
    <w:rsid w:val="00862F77"/>
    <w:rsid w:val="00863291"/>
    <w:rsid w:val="0086351A"/>
    <w:rsid w:val="008638AA"/>
    <w:rsid w:val="008639CD"/>
    <w:rsid w:val="00864F19"/>
    <w:rsid w:val="00865C7F"/>
    <w:rsid w:val="00865FE1"/>
    <w:rsid w:val="00870C5A"/>
    <w:rsid w:val="008715C9"/>
    <w:rsid w:val="008715FA"/>
    <w:rsid w:val="00872324"/>
    <w:rsid w:val="00872CDF"/>
    <w:rsid w:val="008732A2"/>
    <w:rsid w:val="008742C9"/>
    <w:rsid w:val="00874496"/>
    <w:rsid w:val="0087482A"/>
    <w:rsid w:val="00875825"/>
    <w:rsid w:val="008759F2"/>
    <w:rsid w:val="0087612D"/>
    <w:rsid w:val="008769C4"/>
    <w:rsid w:val="00877410"/>
    <w:rsid w:val="00877CF8"/>
    <w:rsid w:val="0088055A"/>
    <w:rsid w:val="00880561"/>
    <w:rsid w:val="00880FDC"/>
    <w:rsid w:val="008822D1"/>
    <w:rsid w:val="00882FA9"/>
    <w:rsid w:val="0088613D"/>
    <w:rsid w:val="0088708A"/>
    <w:rsid w:val="008878D5"/>
    <w:rsid w:val="00887A2A"/>
    <w:rsid w:val="008907F0"/>
    <w:rsid w:val="0089176E"/>
    <w:rsid w:val="008926D7"/>
    <w:rsid w:val="008928F1"/>
    <w:rsid w:val="00892BE3"/>
    <w:rsid w:val="00893313"/>
    <w:rsid w:val="00893A18"/>
    <w:rsid w:val="008947A8"/>
    <w:rsid w:val="00894C9B"/>
    <w:rsid w:val="00895CCA"/>
    <w:rsid w:val="00895E5B"/>
    <w:rsid w:val="00895EE4"/>
    <w:rsid w:val="00896DE7"/>
    <w:rsid w:val="008A0143"/>
    <w:rsid w:val="008A015B"/>
    <w:rsid w:val="008A09F5"/>
    <w:rsid w:val="008A12CC"/>
    <w:rsid w:val="008A12F4"/>
    <w:rsid w:val="008A2171"/>
    <w:rsid w:val="008A2435"/>
    <w:rsid w:val="008A338C"/>
    <w:rsid w:val="008A3C8D"/>
    <w:rsid w:val="008A4278"/>
    <w:rsid w:val="008A52C5"/>
    <w:rsid w:val="008B0337"/>
    <w:rsid w:val="008B0959"/>
    <w:rsid w:val="008B125C"/>
    <w:rsid w:val="008B162B"/>
    <w:rsid w:val="008B1707"/>
    <w:rsid w:val="008B18AB"/>
    <w:rsid w:val="008B3BE6"/>
    <w:rsid w:val="008B42C6"/>
    <w:rsid w:val="008B42F6"/>
    <w:rsid w:val="008B4E8C"/>
    <w:rsid w:val="008B5ECD"/>
    <w:rsid w:val="008B6215"/>
    <w:rsid w:val="008B725C"/>
    <w:rsid w:val="008B7319"/>
    <w:rsid w:val="008B7C9D"/>
    <w:rsid w:val="008C013B"/>
    <w:rsid w:val="008C0370"/>
    <w:rsid w:val="008C186F"/>
    <w:rsid w:val="008C191A"/>
    <w:rsid w:val="008C3ED5"/>
    <w:rsid w:val="008C4CBA"/>
    <w:rsid w:val="008C4CC8"/>
    <w:rsid w:val="008C5333"/>
    <w:rsid w:val="008C5D60"/>
    <w:rsid w:val="008C63AF"/>
    <w:rsid w:val="008C69B5"/>
    <w:rsid w:val="008C7B71"/>
    <w:rsid w:val="008D0063"/>
    <w:rsid w:val="008D0359"/>
    <w:rsid w:val="008D1162"/>
    <w:rsid w:val="008D131A"/>
    <w:rsid w:val="008D3072"/>
    <w:rsid w:val="008D77A9"/>
    <w:rsid w:val="008E0172"/>
    <w:rsid w:val="008E06F4"/>
    <w:rsid w:val="008E1F64"/>
    <w:rsid w:val="008E33D6"/>
    <w:rsid w:val="008E3700"/>
    <w:rsid w:val="008E3712"/>
    <w:rsid w:val="008E3D56"/>
    <w:rsid w:val="008E7403"/>
    <w:rsid w:val="008F01B3"/>
    <w:rsid w:val="008F1048"/>
    <w:rsid w:val="008F14F6"/>
    <w:rsid w:val="008F175E"/>
    <w:rsid w:val="008F1891"/>
    <w:rsid w:val="008F1CE4"/>
    <w:rsid w:val="008F22C4"/>
    <w:rsid w:val="008F301B"/>
    <w:rsid w:val="008F332B"/>
    <w:rsid w:val="008F3775"/>
    <w:rsid w:val="008F3B0D"/>
    <w:rsid w:val="008F4578"/>
    <w:rsid w:val="008F54CA"/>
    <w:rsid w:val="008F609F"/>
    <w:rsid w:val="008F634D"/>
    <w:rsid w:val="008F65E9"/>
    <w:rsid w:val="008F6656"/>
    <w:rsid w:val="008F72E3"/>
    <w:rsid w:val="00901AB6"/>
    <w:rsid w:val="00901E31"/>
    <w:rsid w:val="00902364"/>
    <w:rsid w:val="00902747"/>
    <w:rsid w:val="00903588"/>
    <w:rsid w:val="00903F2D"/>
    <w:rsid w:val="00904ABE"/>
    <w:rsid w:val="00906214"/>
    <w:rsid w:val="00907E56"/>
    <w:rsid w:val="009102AF"/>
    <w:rsid w:val="0091071F"/>
    <w:rsid w:val="009107BA"/>
    <w:rsid w:val="00911959"/>
    <w:rsid w:val="00911991"/>
    <w:rsid w:val="00911ECC"/>
    <w:rsid w:val="00911F19"/>
    <w:rsid w:val="00912405"/>
    <w:rsid w:val="00912710"/>
    <w:rsid w:val="00912EE7"/>
    <w:rsid w:val="00913831"/>
    <w:rsid w:val="00914C1E"/>
    <w:rsid w:val="00917C2A"/>
    <w:rsid w:val="00917E02"/>
    <w:rsid w:val="00920FA3"/>
    <w:rsid w:val="009211D8"/>
    <w:rsid w:val="00923089"/>
    <w:rsid w:val="00924096"/>
    <w:rsid w:val="0092482E"/>
    <w:rsid w:val="00924891"/>
    <w:rsid w:val="009250B1"/>
    <w:rsid w:val="00925940"/>
    <w:rsid w:val="00925FE5"/>
    <w:rsid w:val="00926315"/>
    <w:rsid w:val="0092693E"/>
    <w:rsid w:val="00927735"/>
    <w:rsid w:val="00927A9C"/>
    <w:rsid w:val="00927CE6"/>
    <w:rsid w:val="0093041E"/>
    <w:rsid w:val="0093132B"/>
    <w:rsid w:val="00931CC8"/>
    <w:rsid w:val="00932CA4"/>
    <w:rsid w:val="009337FF"/>
    <w:rsid w:val="0093398C"/>
    <w:rsid w:val="00934B38"/>
    <w:rsid w:val="00935176"/>
    <w:rsid w:val="00935B9F"/>
    <w:rsid w:val="00937054"/>
    <w:rsid w:val="009417A5"/>
    <w:rsid w:val="00942ACA"/>
    <w:rsid w:val="00943374"/>
    <w:rsid w:val="009434BB"/>
    <w:rsid w:val="00945EBD"/>
    <w:rsid w:val="009467DB"/>
    <w:rsid w:val="00946B35"/>
    <w:rsid w:val="0094700E"/>
    <w:rsid w:val="009475D9"/>
    <w:rsid w:val="00947C03"/>
    <w:rsid w:val="00950CED"/>
    <w:rsid w:val="009517E8"/>
    <w:rsid w:val="009518F9"/>
    <w:rsid w:val="00951921"/>
    <w:rsid w:val="00951CD7"/>
    <w:rsid w:val="0095208F"/>
    <w:rsid w:val="009526A7"/>
    <w:rsid w:val="009534F2"/>
    <w:rsid w:val="00953694"/>
    <w:rsid w:val="0095437B"/>
    <w:rsid w:val="00954F67"/>
    <w:rsid w:val="00954F72"/>
    <w:rsid w:val="009553CC"/>
    <w:rsid w:val="0095540B"/>
    <w:rsid w:val="009554D9"/>
    <w:rsid w:val="0095798E"/>
    <w:rsid w:val="00960342"/>
    <w:rsid w:val="009611F9"/>
    <w:rsid w:val="009617EF"/>
    <w:rsid w:val="009622E6"/>
    <w:rsid w:val="009625D8"/>
    <w:rsid w:val="00964A70"/>
    <w:rsid w:val="00964C4E"/>
    <w:rsid w:val="00966B70"/>
    <w:rsid w:val="009701DA"/>
    <w:rsid w:val="009705D9"/>
    <w:rsid w:val="00970DF6"/>
    <w:rsid w:val="00971D57"/>
    <w:rsid w:val="00972194"/>
    <w:rsid w:val="00972599"/>
    <w:rsid w:val="00972BDC"/>
    <w:rsid w:val="00973B4C"/>
    <w:rsid w:val="009744F6"/>
    <w:rsid w:val="00974A61"/>
    <w:rsid w:val="00974AFC"/>
    <w:rsid w:val="00975AC0"/>
    <w:rsid w:val="00975FC6"/>
    <w:rsid w:val="0097637D"/>
    <w:rsid w:val="0097798A"/>
    <w:rsid w:val="009804CF"/>
    <w:rsid w:val="00980876"/>
    <w:rsid w:val="00980EE2"/>
    <w:rsid w:val="009814C2"/>
    <w:rsid w:val="00982F1E"/>
    <w:rsid w:val="00983132"/>
    <w:rsid w:val="0098402B"/>
    <w:rsid w:val="00984808"/>
    <w:rsid w:val="009852C4"/>
    <w:rsid w:val="009855B4"/>
    <w:rsid w:val="00985697"/>
    <w:rsid w:val="00985B06"/>
    <w:rsid w:val="00985E6D"/>
    <w:rsid w:val="00987594"/>
    <w:rsid w:val="00987821"/>
    <w:rsid w:val="00987EA5"/>
    <w:rsid w:val="009900C6"/>
    <w:rsid w:val="00991223"/>
    <w:rsid w:val="00991825"/>
    <w:rsid w:val="00993212"/>
    <w:rsid w:val="00993E35"/>
    <w:rsid w:val="0099407B"/>
    <w:rsid w:val="009943F9"/>
    <w:rsid w:val="00994C24"/>
    <w:rsid w:val="0099542E"/>
    <w:rsid w:val="00995446"/>
    <w:rsid w:val="009967FC"/>
    <w:rsid w:val="00997DF0"/>
    <w:rsid w:val="00997E9E"/>
    <w:rsid w:val="009A146B"/>
    <w:rsid w:val="009A1752"/>
    <w:rsid w:val="009A1777"/>
    <w:rsid w:val="009A4651"/>
    <w:rsid w:val="009A67BE"/>
    <w:rsid w:val="009B0155"/>
    <w:rsid w:val="009B10E0"/>
    <w:rsid w:val="009B1524"/>
    <w:rsid w:val="009B156E"/>
    <w:rsid w:val="009B316A"/>
    <w:rsid w:val="009B3C72"/>
    <w:rsid w:val="009B4092"/>
    <w:rsid w:val="009B4775"/>
    <w:rsid w:val="009B5600"/>
    <w:rsid w:val="009B7004"/>
    <w:rsid w:val="009B7A61"/>
    <w:rsid w:val="009C0531"/>
    <w:rsid w:val="009C0544"/>
    <w:rsid w:val="009C3B1D"/>
    <w:rsid w:val="009C4750"/>
    <w:rsid w:val="009C530B"/>
    <w:rsid w:val="009C548B"/>
    <w:rsid w:val="009C6643"/>
    <w:rsid w:val="009C6D45"/>
    <w:rsid w:val="009C7DCC"/>
    <w:rsid w:val="009D046E"/>
    <w:rsid w:val="009D0538"/>
    <w:rsid w:val="009D2245"/>
    <w:rsid w:val="009D2681"/>
    <w:rsid w:val="009D3CD0"/>
    <w:rsid w:val="009D43E0"/>
    <w:rsid w:val="009D4716"/>
    <w:rsid w:val="009D494A"/>
    <w:rsid w:val="009D539C"/>
    <w:rsid w:val="009D5738"/>
    <w:rsid w:val="009D59EF"/>
    <w:rsid w:val="009D5AB5"/>
    <w:rsid w:val="009D7B8D"/>
    <w:rsid w:val="009D7D5D"/>
    <w:rsid w:val="009E15B3"/>
    <w:rsid w:val="009E1644"/>
    <w:rsid w:val="009E26CA"/>
    <w:rsid w:val="009E26E5"/>
    <w:rsid w:val="009E282F"/>
    <w:rsid w:val="009E29B0"/>
    <w:rsid w:val="009E2BB6"/>
    <w:rsid w:val="009E3E25"/>
    <w:rsid w:val="009E3EB2"/>
    <w:rsid w:val="009E3EF0"/>
    <w:rsid w:val="009E4C66"/>
    <w:rsid w:val="009E4D32"/>
    <w:rsid w:val="009E505C"/>
    <w:rsid w:val="009E5BE9"/>
    <w:rsid w:val="009E5F04"/>
    <w:rsid w:val="009E72CB"/>
    <w:rsid w:val="009E7349"/>
    <w:rsid w:val="009F0165"/>
    <w:rsid w:val="009F0950"/>
    <w:rsid w:val="009F0B85"/>
    <w:rsid w:val="009F0F9D"/>
    <w:rsid w:val="009F149B"/>
    <w:rsid w:val="009F2573"/>
    <w:rsid w:val="009F3BE6"/>
    <w:rsid w:val="009F543D"/>
    <w:rsid w:val="009F60DA"/>
    <w:rsid w:val="009F68B5"/>
    <w:rsid w:val="009F7027"/>
    <w:rsid w:val="009F7302"/>
    <w:rsid w:val="00A00727"/>
    <w:rsid w:val="00A01038"/>
    <w:rsid w:val="00A0130E"/>
    <w:rsid w:val="00A016F2"/>
    <w:rsid w:val="00A024FA"/>
    <w:rsid w:val="00A026AE"/>
    <w:rsid w:val="00A02A6B"/>
    <w:rsid w:val="00A02F94"/>
    <w:rsid w:val="00A04648"/>
    <w:rsid w:val="00A04E79"/>
    <w:rsid w:val="00A075D3"/>
    <w:rsid w:val="00A079C3"/>
    <w:rsid w:val="00A10600"/>
    <w:rsid w:val="00A1074D"/>
    <w:rsid w:val="00A10D9D"/>
    <w:rsid w:val="00A11CFC"/>
    <w:rsid w:val="00A124F5"/>
    <w:rsid w:val="00A12753"/>
    <w:rsid w:val="00A12A75"/>
    <w:rsid w:val="00A13C5C"/>
    <w:rsid w:val="00A1483E"/>
    <w:rsid w:val="00A1508A"/>
    <w:rsid w:val="00A151E8"/>
    <w:rsid w:val="00A15398"/>
    <w:rsid w:val="00A1604E"/>
    <w:rsid w:val="00A16595"/>
    <w:rsid w:val="00A1776C"/>
    <w:rsid w:val="00A177F6"/>
    <w:rsid w:val="00A17A52"/>
    <w:rsid w:val="00A17F33"/>
    <w:rsid w:val="00A2008C"/>
    <w:rsid w:val="00A20180"/>
    <w:rsid w:val="00A20639"/>
    <w:rsid w:val="00A2079E"/>
    <w:rsid w:val="00A2083C"/>
    <w:rsid w:val="00A210FD"/>
    <w:rsid w:val="00A21745"/>
    <w:rsid w:val="00A219F5"/>
    <w:rsid w:val="00A21F8B"/>
    <w:rsid w:val="00A22571"/>
    <w:rsid w:val="00A227B0"/>
    <w:rsid w:val="00A228C6"/>
    <w:rsid w:val="00A23882"/>
    <w:rsid w:val="00A23DDE"/>
    <w:rsid w:val="00A24317"/>
    <w:rsid w:val="00A254D2"/>
    <w:rsid w:val="00A2558E"/>
    <w:rsid w:val="00A2627A"/>
    <w:rsid w:val="00A262AB"/>
    <w:rsid w:val="00A262FF"/>
    <w:rsid w:val="00A2690E"/>
    <w:rsid w:val="00A26B8F"/>
    <w:rsid w:val="00A26E62"/>
    <w:rsid w:val="00A27DB7"/>
    <w:rsid w:val="00A27DD4"/>
    <w:rsid w:val="00A305B7"/>
    <w:rsid w:val="00A310FC"/>
    <w:rsid w:val="00A3219C"/>
    <w:rsid w:val="00A32EB5"/>
    <w:rsid w:val="00A32EF6"/>
    <w:rsid w:val="00A33603"/>
    <w:rsid w:val="00A35B0C"/>
    <w:rsid w:val="00A3630E"/>
    <w:rsid w:val="00A363D7"/>
    <w:rsid w:val="00A3765C"/>
    <w:rsid w:val="00A37842"/>
    <w:rsid w:val="00A37E77"/>
    <w:rsid w:val="00A405DE"/>
    <w:rsid w:val="00A40782"/>
    <w:rsid w:val="00A40C27"/>
    <w:rsid w:val="00A422D0"/>
    <w:rsid w:val="00A42809"/>
    <w:rsid w:val="00A42C77"/>
    <w:rsid w:val="00A44F4F"/>
    <w:rsid w:val="00A44FF3"/>
    <w:rsid w:val="00A4653A"/>
    <w:rsid w:val="00A47885"/>
    <w:rsid w:val="00A478C4"/>
    <w:rsid w:val="00A503C2"/>
    <w:rsid w:val="00A524D4"/>
    <w:rsid w:val="00A535FF"/>
    <w:rsid w:val="00A53A92"/>
    <w:rsid w:val="00A54736"/>
    <w:rsid w:val="00A54C8A"/>
    <w:rsid w:val="00A550B6"/>
    <w:rsid w:val="00A556F7"/>
    <w:rsid w:val="00A57A4C"/>
    <w:rsid w:val="00A60268"/>
    <w:rsid w:val="00A60620"/>
    <w:rsid w:val="00A60BD8"/>
    <w:rsid w:val="00A614F7"/>
    <w:rsid w:val="00A61C7A"/>
    <w:rsid w:val="00A627E2"/>
    <w:rsid w:val="00A62F00"/>
    <w:rsid w:val="00A63FA8"/>
    <w:rsid w:val="00A64A40"/>
    <w:rsid w:val="00A65635"/>
    <w:rsid w:val="00A665BC"/>
    <w:rsid w:val="00A67079"/>
    <w:rsid w:val="00A673B1"/>
    <w:rsid w:val="00A67D55"/>
    <w:rsid w:val="00A67E6D"/>
    <w:rsid w:val="00A73A2A"/>
    <w:rsid w:val="00A73EEB"/>
    <w:rsid w:val="00A74F8D"/>
    <w:rsid w:val="00A750B1"/>
    <w:rsid w:val="00A7519B"/>
    <w:rsid w:val="00A754A4"/>
    <w:rsid w:val="00A7618A"/>
    <w:rsid w:val="00A80736"/>
    <w:rsid w:val="00A80D08"/>
    <w:rsid w:val="00A8126D"/>
    <w:rsid w:val="00A818F4"/>
    <w:rsid w:val="00A82175"/>
    <w:rsid w:val="00A82C4E"/>
    <w:rsid w:val="00A82CC4"/>
    <w:rsid w:val="00A83175"/>
    <w:rsid w:val="00A8397C"/>
    <w:rsid w:val="00A83B8D"/>
    <w:rsid w:val="00A83D1E"/>
    <w:rsid w:val="00A84558"/>
    <w:rsid w:val="00A84701"/>
    <w:rsid w:val="00A84704"/>
    <w:rsid w:val="00A84F01"/>
    <w:rsid w:val="00A85177"/>
    <w:rsid w:val="00A86E24"/>
    <w:rsid w:val="00A872F3"/>
    <w:rsid w:val="00A91320"/>
    <w:rsid w:val="00A92028"/>
    <w:rsid w:val="00A92A5B"/>
    <w:rsid w:val="00A92BFB"/>
    <w:rsid w:val="00A9472C"/>
    <w:rsid w:val="00A94C59"/>
    <w:rsid w:val="00A94F87"/>
    <w:rsid w:val="00A96470"/>
    <w:rsid w:val="00A96741"/>
    <w:rsid w:val="00A97191"/>
    <w:rsid w:val="00A972AA"/>
    <w:rsid w:val="00AA0A2C"/>
    <w:rsid w:val="00AA1A38"/>
    <w:rsid w:val="00AA488D"/>
    <w:rsid w:val="00AA7240"/>
    <w:rsid w:val="00AB1AFD"/>
    <w:rsid w:val="00AB29A2"/>
    <w:rsid w:val="00AB30D9"/>
    <w:rsid w:val="00AB3269"/>
    <w:rsid w:val="00AB3CD8"/>
    <w:rsid w:val="00AB3EE8"/>
    <w:rsid w:val="00AB4AD6"/>
    <w:rsid w:val="00AB5EC2"/>
    <w:rsid w:val="00AB7983"/>
    <w:rsid w:val="00AB7EB5"/>
    <w:rsid w:val="00AB7F55"/>
    <w:rsid w:val="00AB7F7F"/>
    <w:rsid w:val="00AC02E6"/>
    <w:rsid w:val="00AC0322"/>
    <w:rsid w:val="00AC06F1"/>
    <w:rsid w:val="00AC0B22"/>
    <w:rsid w:val="00AC1014"/>
    <w:rsid w:val="00AC11E4"/>
    <w:rsid w:val="00AC1384"/>
    <w:rsid w:val="00AC1B58"/>
    <w:rsid w:val="00AC1CE4"/>
    <w:rsid w:val="00AC1E1E"/>
    <w:rsid w:val="00AC29DA"/>
    <w:rsid w:val="00AC30AB"/>
    <w:rsid w:val="00AC319D"/>
    <w:rsid w:val="00AC3481"/>
    <w:rsid w:val="00AC36C3"/>
    <w:rsid w:val="00AC3B38"/>
    <w:rsid w:val="00AC3D0D"/>
    <w:rsid w:val="00AC3FB1"/>
    <w:rsid w:val="00AC40D8"/>
    <w:rsid w:val="00AC5039"/>
    <w:rsid w:val="00AC5337"/>
    <w:rsid w:val="00AC61D5"/>
    <w:rsid w:val="00AC66C1"/>
    <w:rsid w:val="00AD0272"/>
    <w:rsid w:val="00AD0DB1"/>
    <w:rsid w:val="00AD0F6B"/>
    <w:rsid w:val="00AD1A0B"/>
    <w:rsid w:val="00AD1F8F"/>
    <w:rsid w:val="00AD3C66"/>
    <w:rsid w:val="00AD470B"/>
    <w:rsid w:val="00AD4CD4"/>
    <w:rsid w:val="00AD528A"/>
    <w:rsid w:val="00AD5D96"/>
    <w:rsid w:val="00AD60ED"/>
    <w:rsid w:val="00AD6C2E"/>
    <w:rsid w:val="00AD7125"/>
    <w:rsid w:val="00AD770F"/>
    <w:rsid w:val="00AD7E10"/>
    <w:rsid w:val="00AE06CB"/>
    <w:rsid w:val="00AE246C"/>
    <w:rsid w:val="00AE256E"/>
    <w:rsid w:val="00AE282D"/>
    <w:rsid w:val="00AE356F"/>
    <w:rsid w:val="00AE3C3C"/>
    <w:rsid w:val="00AE3FEA"/>
    <w:rsid w:val="00AE4428"/>
    <w:rsid w:val="00AE461C"/>
    <w:rsid w:val="00AE489F"/>
    <w:rsid w:val="00AE4B8C"/>
    <w:rsid w:val="00AE4E03"/>
    <w:rsid w:val="00AE4F11"/>
    <w:rsid w:val="00AE5C2D"/>
    <w:rsid w:val="00AE68CD"/>
    <w:rsid w:val="00AF0239"/>
    <w:rsid w:val="00AF0359"/>
    <w:rsid w:val="00AF09BA"/>
    <w:rsid w:val="00AF15BA"/>
    <w:rsid w:val="00AF2685"/>
    <w:rsid w:val="00AF2AFE"/>
    <w:rsid w:val="00AF3FF2"/>
    <w:rsid w:val="00AF5D3C"/>
    <w:rsid w:val="00B002A3"/>
    <w:rsid w:val="00B02536"/>
    <w:rsid w:val="00B02A20"/>
    <w:rsid w:val="00B038E5"/>
    <w:rsid w:val="00B0464C"/>
    <w:rsid w:val="00B046B8"/>
    <w:rsid w:val="00B0534A"/>
    <w:rsid w:val="00B05898"/>
    <w:rsid w:val="00B07B2A"/>
    <w:rsid w:val="00B07DB4"/>
    <w:rsid w:val="00B10075"/>
    <w:rsid w:val="00B145A8"/>
    <w:rsid w:val="00B156CC"/>
    <w:rsid w:val="00B15AB0"/>
    <w:rsid w:val="00B15E74"/>
    <w:rsid w:val="00B16124"/>
    <w:rsid w:val="00B162A4"/>
    <w:rsid w:val="00B176D7"/>
    <w:rsid w:val="00B17E71"/>
    <w:rsid w:val="00B20338"/>
    <w:rsid w:val="00B20CE9"/>
    <w:rsid w:val="00B210F6"/>
    <w:rsid w:val="00B21EC4"/>
    <w:rsid w:val="00B2241A"/>
    <w:rsid w:val="00B23400"/>
    <w:rsid w:val="00B23DF6"/>
    <w:rsid w:val="00B25846"/>
    <w:rsid w:val="00B26526"/>
    <w:rsid w:val="00B267D8"/>
    <w:rsid w:val="00B271FD"/>
    <w:rsid w:val="00B278B4"/>
    <w:rsid w:val="00B27CC9"/>
    <w:rsid w:val="00B306E9"/>
    <w:rsid w:val="00B307D0"/>
    <w:rsid w:val="00B30C05"/>
    <w:rsid w:val="00B3162A"/>
    <w:rsid w:val="00B31D50"/>
    <w:rsid w:val="00B325C0"/>
    <w:rsid w:val="00B32980"/>
    <w:rsid w:val="00B33B80"/>
    <w:rsid w:val="00B33F94"/>
    <w:rsid w:val="00B345D3"/>
    <w:rsid w:val="00B34A6E"/>
    <w:rsid w:val="00B34E54"/>
    <w:rsid w:val="00B34FF7"/>
    <w:rsid w:val="00B36F06"/>
    <w:rsid w:val="00B372E9"/>
    <w:rsid w:val="00B40FAC"/>
    <w:rsid w:val="00B41307"/>
    <w:rsid w:val="00B4173F"/>
    <w:rsid w:val="00B417AC"/>
    <w:rsid w:val="00B41D2F"/>
    <w:rsid w:val="00B42406"/>
    <w:rsid w:val="00B43260"/>
    <w:rsid w:val="00B44D6D"/>
    <w:rsid w:val="00B45821"/>
    <w:rsid w:val="00B45D46"/>
    <w:rsid w:val="00B468B2"/>
    <w:rsid w:val="00B46A01"/>
    <w:rsid w:val="00B473D9"/>
    <w:rsid w:val="00B5121C"/>
    <w:rsid w:val="00B51AA3"/>
    <w:rsid w:val="00B55848"/>
    <w:rsid w:val="00B55EB0"/>
    <w:rsid w:val="00B561B2"/>
    <w:rsid w:val="00B56723"/>
    <w:rsid w:val="00B569A6"/>
    <w:rsid w:val="00B56F2E"/>
    <w:rsid w:val="00B574F7"/>
    <w:rsid w:val="00B60FAE"/>
    <w:rsid w:val="00B6116F"/>
    <w:rsid w:val="00B61DCB"/>
    <w:rsid w:val="00B62CF5"/>
    <w:rsid w:val="00B62F2A"/>
    <w:rsid w:val="00B6314D"/>
    <w:rsid w:val="00B632EA"/>
    <w:rsid w:val="00B648CE"/>
    <w:rsid w:val="00B64A00"/>
    <w:rsid w:val="00B64C48"/>
    <w:rsid w:val="00B651C6"/>
    <w:rsid w:val="00B653EE"/>
    <w:rsid w:val="00B656C3"/>
    <w:rsid w:val="00B65E64"/>
    <w:rsid w:val="00B65EA1"/>
    <w:rsid w:val="00B663C2"/>
    <w:rsid w:val="00B66823"/>
    <w:rsid w:val="00B66B2C"/>
    <w:rsid w:val="00B66E8A"/>
    <w:rsid w:val="00B709FE"/>
    <w:rsid w:val="00B71E63"/>
    <w:rsid w:val="00B71FAD"/>
    <w:rsid w:val="00B7218A"/>
    <w:rsid w:val="00B72617"/>
    <w:rsid w:val="00B72CAD"/>
    <w:rsid w:val="00B739FB"/>
    <w:rsid w:val="00B73EF4"/>
    <w:rsid w:val="00B73F9C"/>
    <w:rsid w:val="00B7416A"/>
    <w:rsid w:val="00B74326"/>
    <w:rsid w:val="00B7544A"/>
    <w:rsid w:val="00B75BBD"/>
    <w:rsid w:val="00B76CBE"/>
    <w:rsid w:val="00B775C9"/>
    <w:rsid w:val="00B776B3"/>
    <w:rsid w:val="00B77A7F"/>
    <w:rsid w:val="00B77F0D"/>
    <w:rsid w:val="00B80CD7"/>
    <w:rsid w:val="00B8166E"/>
    <w:rsid w:val="00B81F01"/>
    <w:rsid w:val="00B824B4"/>
    <w:rsid w:val="00B82F08"/>
    <w:rsid w:val="00B833E5"/>
    <w:rsid w:val="00B83758"/>
    <w:rsid w:val="00B83C4D"/>
    <w:rsid w:val="00B83F83"/>
    <w:rsid w:val="00B8422B"/>
    <w:rsid w:val="00B85C6D"/>
    <w:rsid w:val="00B8613C"/>
    <w:rsid w:val="00B86B23"/>
    <w:rsid w:val="00B86C16"/>
    <w:rsid w:val="00B86ECD"/>
    <w:rsid w:val="00B879BD"/>
    <w:rsid w:val="00B90149"/>
    <w:rsid w:val="00B91426"/>
    <w:rsid w:val="00B91885"/>
    <w:rsid w:val="00B91D1F"/>
    <w:rsid w:val="00B92881"/>
    <w:rsid w:val="00B92B0A"/>
    <w:rsid w:val="00B93279"/>
    <w:rsid w:val="00B93506"/>
    <w:rsid w:val="00B937BD"/>
    <w:rsid w:val="00B937E8"/>
    <w:rsid w:val="00B93B67"/>
    <w:rsid w:val="00B940C4"/>
    <w:rsid w:val="00B94412"/>
    <w:rsid w:val="00B9459E"/>
    <w:rsid w:val="00B945E3"/>
    <w:rsid w:val="00B94A1A"/>
    <w:rsid w:val="00B94F8C"/>
    <w:rsid w:val="00B951F1"/>
    <w:rsid w:val="00B95A7A"/>
    <w:rsid w:val="00B964B5"/>
    <w:rsid w:val="00B96ED6"/>
    <w:rsid w:val="00B97A15"/>
    <w:rsid w:val="00BA0477"/>
    <w:rsid w:val="00BA095A"/>
    <w:rsid w:val="00BA0D81"/>
    <w:rsid w:val="00BA1B21"/>
    <w:rsid w:val="00BA1CB2"/>
    <w:rsid w:val="00BA2034"/>
    <w:rsid w:val="00BA23C7"/>
    <w:rsid w:val="00BA3750"/>
    <w:rsid w:val="00BA44C9"/>
    <w:rsid w:val="00BA48B5"/>
    <w:rsid w:val="00BA5CA5"/>
    <w:rsid w:val="00BA5CF3"/>
    <w:rsid w:val="00BA5D8D"/>
    <w:rsid w:val="00BA78B9"/>
    <w:rsid w:val="00BA7B36"/>
    <w:rsid w:val="00BA7DC6"/>
    <w:rsid w:val="00BB1D45"/>
    <w:rsid w:val="00BB1D72"/>
    <w:rsid w:val="00BB2EAC"/>
    <w:rsid w:val="00BB318C"/>
    <w:rsid w:val="00BB3292"/>
    <w:rsid w:val="00BB3C35"/>
    <w:rsid w:val="00BB434E"/>
    <w:rsid w:val="00BB609B"/>
    <w:rsid w:val="00BB6858"/>
    <w:rsid w:val="00BB7189"/>
    <w:rsid w:val="00BB75AA"/>
    <w:rsid w:val="00BB7668"/>
    <w:rsid w:val="00BC13D4"/>
    <w:rsid w:val="00BC300E"/>
    <w:rsid w:val="00BC37B5"/>
    <w:rsid w:val="00BC3F10"/>
    <w:rsid w:val="00BC4165"/>
    <w:rsid w:val="00BC4D03"/>
    <w:rsid w:val="00BC60EE"/>
    <w:rsid w:val="00BC697A"/>
    <w:rsid w:val="00BC6AA5"/>
    <w:rsid w:val="00BC6E89"/>
    <w:rsid w:val="00BC6EC8"/>
    <w:rsid w:val="00BC6F6D"/>
    <w:rsid w:val="00BC703C"/>
    <w:rsid w:val="00BC7219"/>
    <w:rsid w:val="00BD0588"/>
    <w:rsid w:val="00BD1358"/>
    <w:rsid w:val="00BD1822"/>
    <w:rsid w:val="00BD2B6F"/>
    <w:rsid w:val="00BD300E"/>
    <w:rsid w:val="00BD4625"/>
    <w:rsid w:val="00BD473A"/>
    <w:rsid w:val="00BD6E51"/>
    <w:rsid w:val="00BD70AC"/>
    <w:rsid w:val="00BE0160"/>
    <w:rsid w:val="00BE13F4"/>
    <w:rsid w:val="00BE19EC"/>
    <w:rsid w:val="00BE1E41"/>
    <w:rsid w:val="00BE2EFE"/>
    <w:rsid w:val="00BE3E3C"/>
    <w:rsid w:val="00BE4004"/>
    <w:rsid w:val="00BE49D7"/>
    <w:rsid w:val="00BE56AB"/>
    <w:rsid w:val="00BE6684"/>
    <w:rsid w:val="00BF069F"/>
    <w:rsid w:val="00BF06D2"/>
    <w:rsid w:val="00BF10F1"/>
    <w:rsid w:val="00BF1BE3"/>
    <w:rsid w:val="00BF1CA1"/>
    <w:rsid w:val="00BF27B1"/>
    <w:rsid w:val="00BF2F80"/>
    <w:rsid w:val="00BF32E9"/>
    <w:rsid w:val="00BF350B"/>
    <w:rsid w:val="00BF4856"/>
    <w:rsid w:val="00BF4FC3"/>
    <w:rsid w:val="00BF58F7"/>
    <w:rsid w:val="00BF62BD"/>
    <w:rsid w:val="00BF6E1C"/>
    <w:rsid w:val="00BF6EFF"/>
    <w:rsid w:val="00BF6F3C"/>
    <w:rsid w:val="00BF7331"/>
    <w:rsid w:val="00C0020A"/>
    <w:rsid w:val="00C004E1"/>
    <w:rsid w:val="00C00848"/>
    <w:rsid w:val="00C00C0C"/>
    <w:rsid w:val="00C00F3E"/>
    <w:rsid w:val="00C019E6"/>
    <w:rsid w:val="00C01F1F"/>
    <w:rsid w:val="00C01FBD"/>
    <w:rsid w:val="00C02249"/>
    <w:rsid w:val="00C03426"/>
    <w:rsid w:val="00C03B1B"/>
    <w:rsid w:val="00C03DE9"/>
    <w:rsid w:val="00C05EE2"/>
    <w:rsid w:val="00C066A5"/>
    <w:rsid w:val="00C07374"/>
    <w:rsid w:val="00C079F4"/>
    <w:rsid w:val="00C07E58"/>
    <w:rsid w:val="00C07EAE"/>
    <w:rsid w:val="00C1011D"/>
    <w:rsid w:val="00C117DD"/>
    <w:rsid w:val="00C12214"/>
    <w:rsid w:val="00C12D34"/>
    <w:rsid w:val="00C131E2"/>
    <w:rsid w:val="00C1322F"/>
    <w:rsid w:val="00C132C9"/>
    <w:rsid w:val="00C13420"/>
    <w:rsid w:val="00C1395C"/>
    <w:rsid w:val="00C14059"/>
    <w:rsid w:val="00C1409A"/>
    <w:rsid w:val="00C15271"/>
    <w:rsid w:val="00C1569A"/>
    <w:rsid w:val="00C162AF"/>
    <w:rsid w:val="00C16A48"/>
    <w:rsid w:val="00C16CEE"/>
    <w:rsid w:val="00C17105"/>
    <w:rsid w:val="00C178DB"/>
    <w:rsid w:val="00C17A9B"/>
    <w:rsid w:val="00C17AFC"/>
    <w:rsid w:val="00C17BB8"/>
    <w:rsid w:val="00C2219B"/>
    <w:rsid w:val="00C2305F"/>
    <w:rsid w:val="00C234AB"/>
    <w:rsid w:val="00C23900"/>
    <w:rsid w:val="00C23C3A"/>
    <w:rsid w:val="00C2483A"/>
    <w:rsid w:val="00C24BA7"/>
    <w:rsid w:val="00C25089"/>
    <w:rsid w:val="00C25D73"/>
    <w:rsid w:val="00C27D00"/>
    <w:rsid w:val="00C3096D"/>
    <w:rsid w:val="00C314E7"/>
    <w:rsid w:val="00C316F2"/>
    <w:rsid w:val="00C3293D"/>
    <w:rsid w:val="00C329C0"/>
    <w:rsid w:val="00C333F8"/>
    <w:rsid w:val="00C33579"/>
    <w:rsid w:val="00C33DCD"/>
    <w:rsid w:val="00C34662"/>
    <w:rsid w:val="00C34D64"/>
    <w:rsid w:val="00C356C2"/>
    <w:rsid w:val="00C35762"/>
    <w:rsid w:val="00C35D7E"/>
    <w:rsid w:val="00C369BA"/>
    <w:rsid w:val="00C36E80"/>
    <w:rsid w:val="00C40551"/>
    <w:rsid w:val="00C40AF0"/>
    <w:rsid w:val="00C40DF8"/>
    <w:rsid w:val="00C416DF"/>
    <w:rsid w:val="00C41EBF"/>
    <w:rsid w:val="00C42917"/>
    <w:rsid w:val="00C42B93"/>
    <w:rsid w:val="00C435BA"/>
    <w:rsid w:val="00C4385A"/>
    <w:rsid w:val="00C43AF0"/>
    <w:rsid w:val="00C443BE"/>
    <w:rsid w:val="00C44BBF"/>
    <w:rsid w:val="00C45518"/>
    <w:rsid w:val="00C45A43"/>
    <w:rsid w:val="00C46008"/>
    <w:rsid w:val="00C478A3"/>
    <w:rsid w:val="00C50BE0"/>
    <w:rsid w:val="00C51FA4"/>
    <w:rsid w:val="00C526D5"/>
    <w:rsid w:val="00C52F78"/>
    <w:rsid w:val="00C54315"/>
    <w:rsid w:val="00C554AA"/>
    <w:rsid w:val="00C57AA6"/>
    <w:rsid w:val="00C57AEA"/>
    <w:rsid w:val="00C60330"/>
    <w:rsid w:val="00C61AEF"/>
    <w:rsid w:val="00C61D0A"/>
    <w:rsid w:val="00C621D0"/>
    <w:rsid w:val="00C62861"/>
    <w:rsid w:val="00C63638"/>
    <w:rsid w:val="00C637EC"/>
    <w:rsid w:val="00C63E04"/>
    <w:rsid w:val="00C652C3"/>
    <w:rsid w:val="00C65723"/>
    <w:rsid w:val="00C659CB"/>
    <w:rsid w:val="00C65EE2"/>
    <w:rsid w:val="00C668EA"/>
    <w:rsid w:val="00C67EBA"/>
    <w:rsid w:val="00C7106F"/>
    <w:rsid w:val="00C72438"/>
    <w:rsid w:val="00C72F09"/>
    <w:rsid w:val="00C73E8F"/>
    <w:rsid w:val="00C74A3C"/>
    <w:rsid w:val="00C74ED4"/>
    <w:rsid w:val="00C751B6"/>
    <w:rsid w:val="00C7558D"/>
    <w:rsid w:val="00C76031"/>
    <w:rsid w:val="00C762C8"/>
    <w:rsid w:val="00C7685A"/>
    <w:rsid w:val="00C76E1A"/>
    <w:rsid w:val="00C77620"/>
    <w:rsid w:val="00C81298"/>
    <w:rsid w:val="00C81512"/>
    <w:rsid w:val="00C819E5"/>
    <w:rsid w:val="00C81F8B"/>
    <w:rsid w:val="00C8204F"/>
    <w:rsid w:val="00C82218"/>
    <w:rsid w:val="00C82982"/>
    <w:rsid w:val="00C82D8C"/>
    <w:rsid w:val="00C83502"/>
    <w:rsid w:val="00C8360D"/>
    <w:rsid w:val="00C8409A"/>
    <w:rsid w:val="00C8444A"/>
    <w:rsid w:val="00C855A6"/>
    <w:rsid w:val="00C86282"/>
    <w:rsid w:val="00C86B3A"/>
    <w:rsid w:val="00C87D80"/>
    <w:rsid w:val="00C90C19"/>
    <w:rsid w:val="00C90DD9"/>
    <w:rsid w:val="00C91932"/>
    <w:rsid w:val="00C91BC4"/>
    <w:rsid w:val="00C91F2E"/>
    <w:rsid w:val="00C92429"/>
    <w:rsid w:val="00C92AC1"/>
    <w:rsid w:val="00C9305D"/>
    <w:rsid w:val="00C9345A"/>
    <w:rsid w:val="00C93497"/>
    <w:rsid w:val="00C93837"/>
    <w:rsid w:val="00C93A0E"/>
    <w:rsid w:val="00C93F45"/>
    <w:rsid w:val="00C965D8"/>
    <w:rsid w:val="00C96A99"/>
    <w:rsid w:val="00C96B6B"/>
    <w:rsid w:val="00C9726B"/>
    <w:rsid w:val="00C97E89"/>
    <w:rsid w:val="00CA0A0A"/>
    <w:rsid w:val="00CA0D60"/>
    <w:rsid w:val="00CA2900"/>
    <w:rsid w:val="00CA2A8B"/>
    <w:rsid w:val="00CA2F50"/>
    <w:rsid w:val="00CA322A"/>
    <w:rsid w:val="00CA3E98"/>
    <w:rsid w:val="00CA4240"/>
    <w:rsid w:val="00CA4CFC"/>
    <w:rsid w:val="00CA4F32"/>
    <w:rsid w:val="00CA64E7"/>
    <w:rsid w:val="00CB07EE"/>
    <w:rsid w:val="00CB2CB4"/>
    <w:rsid w:val="00CB3576"/>
    <w:rsid w:val="00CB42D7"/>
    <w:rsid w:val="00CB4E8D"/>
    <w:rsid w:val="00CB5147"/>
    <w:rsid w:val="00CB5BED"/>
    <w:rsid w:val="00CB5E10"/>
    <w:rsid w:val="00CB5F8D"/>
    <w:rsid w:val="00CB69C4"/>
    <w:rsid w:val="00CC0C07"/>
    <w:rsid w:val="00CC1B23"/>
    <w:rsid w:val="00CC263E"/>
    <w:rsid w:val="00CC2FC2"/>
    <w:rsid w:val="00CC3F7E"/>
    <w:rsid w:val="00CC491D"/>
    <w:rsid w:val="00CC49A6"/>
    <w:rsid w:val="00CC4C98"/>
    <w:rsid w:val="00CC5814"/>
    <w:rsid w:val="00CC59E4"/>
    <w:rsid w:val="00CC6D5D"/>
    <w:rsid w:val="00CC6D61"/>
    <w:rsid w:val="00CC7706"/>
    <w:rsid w:val="00CC78D5"/>
    <w:rsid w:val="00CD09BD"/>
    <w:rsid w:val="00CD0A51"/>
    <w:rsid w:val="00CD1317"/>
    <w:rsid w:val="00CD2561"/>
    <w:rsid w:val="00CD3F2B"/>
    <w:rsid w:val="00CD546C"/>
    <w:rsid w:val="00CD6151"/>
    <w:rsid w:val="00CD6F88"/>
    <w:rsid w:val="00CD7C62"/>
    <w:rsid w:val="00CD7F5F"/>
    <w:rsid w:val="00CE190D"/>
    <w:rsid w:val="00CE1BA5"/>
    <w:rsid w:val="00CE2298"/>
    <w:rsid w:val="00CE27E3"/>
    <w:rsid w:val="00CE35CF"/>
    <w:rsid w:val="00CE3705"/>
    <w:rsid w:val="00CE4952"/>
    <w:rsid w:val="00CE4D28"/>
    <w:rsid w:val="00CE5F92"/>
    <w:rsid w:val="00CE64C6"/>
    <w:rsid w:val="00CE6535"/>
    <w:rsid w:val="00CE6BBE"/>
    <w:rsid w:val="00CE6E75"/>
    <w:rsid w:val="00CE73CC"/>
    <w:rsid w:val="00CE783A"/>
    <w:rsid w:val="00CF020C"/>
    <w:rsid w:val="00CF04D6"/>
    <w:rsid w:val="00CF1118"/>
    <w:rsid w:val="00CF1911"/>
    <w:rsid w:val="00CF1D5D"/>
    <w:rsid w:val="00CF2AD9"/>
    <w:rsid w:val="00CF35D2"/>
    <w:rsid w:val="00CF41A3"/>
    <w:rsid w:val="00CF5BFB"/>
    <w:rsid w:val="00CF6AFB"/>
    <w:rsid w:val="00CF6DBE"/>
    <w:rsid w:val="00CF6F9A"/>
    <w:rsid w:val="00D0066D"/>
    <w:rsid w:val="00D0153D"/>
    <w:rsid w:val="00D01C71"/>
    <w:rsid w:val="00D02310"/>
    <w:rsid w:val="00D028CD"/>
    <w:rsid w:val="00D030B2"/>
    <w:rsid w:val="00D03856"/>
    <w:rsid w:val="00D03918"/>
    <w:rsid w:val="00D048AB"/>
    <w:rsid w:val="00D04BD1"/>
    <w:rsid w:val="00D06220"/>
    <w:rsid w:val="00D06E78"/>
    <w:rsid w:val="00D06FC2"/>
    <w:rsid w:val="00D07450"/>
    <w:rsid w:val="00D07FC0"/>
    <w:rsid w:val="00D106E0"/>
    <w:rsid w:val="00D10DC7"/>
    <w:rsid w:val="00D1100B"/>
    <w:rsid w:val="00D11BFC"/>
    <w:rsid w:val="00D11C23"/>
    <w:rsid w:val="00D11F1F"/>
    <w:rsid w:val="00D12B18"/>
    <w:rsid w:val="00D14254"/>
    <w:rsid w:val="00D14450"/>
    <w:rsid w:val="00D14481"/>
    <w:rsid w:val="00D14BE8"/>
    <w:rsid w:val="00D1515D"/>
    <w:rsid w:val="00D16458"/>
    <w:rsid w:val="00D1652C"/>
    <w:rsid w:val="00D16A72"/>
    <w:rsid w:val="00D16BC6"/>
    <w:rsid w:val="00D16D8E"/>
    <w:rsid w:val="00D1710B"/>
    <w:rsid w:val="00D1763D"/>
    <w:rsid w:val="00D177EA"/>
    <w:rsid w:val="00D1788F"/>
    <w:rsid w:val="00D1799C"/>
    <w:rsid w:val="00D17AB1"/>
    <w:rsid w:val="00D2035F"/>
    <w:rsid w:val="00D211B6"/>
    <w:rsid w:val="00D21B2A"/>
    <w:rsid w:val="00D22C35"/>
    <w:rsid w:val="00D22DA0"/>
    <w:rsid w:val="00D239FD"/>
    <w:rsid w:val="00D2427E"/>
    <w:rsid w:val="00D24BF6"/>
    <w:rsid w:val="00D25D21"/>
    <w:rsid w:val="00D25FB0"/>
    <w:rsid w:val="00D273D9"/>
    <w:rsid w:val="00D27CBC"/>
    <w:rsid w:val="00D305F4"/>
    <w:rsid w:val="00D32167"/>
    <w:rsid w:val="00D32855"/>
    <w:rsid w:val="00D32FFF"/>
    <w:rsid w:val="00D33A7E"/>
    <w:rsid w:val="00D33BD9"/>
    <w:rsid w:val="00D34A9F"/>
    <w:rsid w:val="00D34CD4"/>
    <w:rsid w:val="00D35A42"/>
    <w:rsid w:val="00D35A92"/>
    <w:rsid w:val="00D35F19"/>
    <w:rsid w:val="00D36EF9"/>
    <w:rsid w:val="00D37548"/>
    <w:rsid w:val="00D41066"/>
    <w:rsid w:val="00D42239"/>
    <w:rsid w:val="00D42326"/>
    <w:rsid w:val="00D4270B"/>
    <w:rsid w:val="00D43A85"/>
    <w:rsid w:val="00D44095"/>
    <w:rsid w:val="00D44308"/>
    <w:rsid w:val="00D44AC4"/>
    <w:rsid w:val="00D4531B"/>
    <w:rsid w:val="00D456D2"/>
    <w:rsid w:val="00D464E4"/>
    <w:rsid w:val="00D4764C"/>
    <w:rsid w:val="00D47800"/>
    <w:rsid w:val="00D47EE0"/>
    <w:rsid w:val="00D50055"/>
    <w:rsid w:val="00D50AE3"/>
    <w:rsid w:val="00D50EC3"/>
    <w:rsid w:val="00D51231"/>
    <w:rsid w:val="00D523DB"/>
    <w:rsid w:val="00D5343F"/>
    <w:rsid w:val="00D5435B"/>
    <w:rsid w:val="00D55642"/>
    <w:rsid w:val="00D5571D"/>
    <w:rsid w:val="00D55A27"/>
    <w:rsid w:val="00D55E30"/>
    <w:rsid w:val="00D5631E"/>
    <w:rsid w:val="00D5695D"/>
    <w:rsid w:val="00D61BED"/>
    <w:rsid w:val="00D61DE6"/>
    <w:rsid w:val="00D633B2"/>
    <w:rsid w:val="00D634A0"/>
    <w:rsid w:val="00D63736"/>
    <w:rsid w:val="00D64948"/>
    <w:rsid w:val="00D650C0"/>
    <w:rsid w:val="00D6610C"/>
    <w:rsid w:val="00D67976"/>
    <w:rsid w:val="00D67AF5"/>
    <w:rsid w:val="00D711DA"/>
    <w:rsid w:val="00D71831"/>
    <w:rsid w:val="00D721F7"/>
    <w:rsid w:val="00D7282E"/>
    <w:rsid w:val="00D7347C"/>
    <w:rsid w:val="00D7444F"/>
    <w:rsid w:val="00D75C23"/>
    <w:rsid w:val="00D77340"/>
    <w:rsid w:val="00D80094"/>
    <w:rsid w:val="00D807E7"/>
    <w:rsid w:val="00D81C95"/>
    <w:rsid w:val="00D820D6"/>
    <w:rsid w:val="00D82108"/>
    <w:rsid w:val="00D829C4"/>
    <w:rsid w:val="00D85BBE"/>
    <w:rsid w:val="00D85E51"/>
    <w:rsid w:val="00D861AD"/>
    <w:rsid w:val="00D86881"/>
    <w:rsid w:val="00D87205"/>
    <w:rsid w:val="00D90CD0"/>
    <w:rsid w:val="00D923E9"/>
    <w:rsid w:val="00D92786"/>
    <w:rsid w:val="00D9285F"/>
    <w:rsid w:val="00D92F21"/>
    <w:rsid w:val="00D93118"/>
    <w:rsid w:val="00D94475"/>
    <w:rsid w:val="00D94EDF"/>
    <w:rsid w:val="00D96B27"/>
    <w:rsid w:val="00D97626"/>
    <w:rsid w:val="00DA05EF"/>
    <w:rsid w:val="00DA0CCD"/>
    <w:rsid w:val="00DA0D7B"/>
    <w:rsid w:val="00DA1835"/>
    <w:rsid w:val="00DA2660"/>
    <w:rsid w:val="00DA7B4E"/>
    <w:rsid w:val="00DB0625"/>
    <w:rsid w:val="00DB1C94"/>
    <w:rsid w:val="00DB2153"/>
    <w:rsid w:val="00DB281A"/>
    <w:rsid w:val="00DB287F"/>
    <w:rsid w:val="00DB3249"/>
    <w:rsid w:val="00DB3843"/>
    <w:rsid w:val="00DB473D"/>
    <w:rsid w:val="00DB4DDA"/>
    <w:rsid w:val="00DB4E97"/>
    <w:rsid w:val="00DB4EF0"/>
    <w:rsid w:val="00DB6B75"/>
    <w:rsid w:val="00DB6EB4"/>
    <w:rsid w:val="00DB7937"/>
    <w:rsid w:val="00DB7CFD"/>
    <w:rsid w:val="00DC15A8"/>
    <w:rsid w:val="00DC2577"/>
    <w:rsid w:val="00DC296F"/>
    <w:rsid w:val="00DC2DB8"/>
    <w:rsid w:val="00DC35B6"/>
    <w:rsid w:val="00DC3A1C"/>
    <w:rsid w:val="00DC3D88"/>
    <w:rsid w:val="00DC48F1"/>
    <w:rsid w:val="00DC4BB6"/>
    <w:rsid w:val="00DC573B"/>
    <w:rsid w:val="00DC60E4"/>
    <w:rsid w:val="00DC6B61"/>
    <w:rsid w:val="00DC7BEC"/>
    <w:rsid w:val="00DC7F05"/>
    <w:rsid w:val="00DD0150"/>
    <w:rsid w:val="00DD0CB4"/>
    <w:rsid w:val="00DD20BF"/>
    <w:rsid w:val="00DD3665"/>
    <w:rsid w:val="00DD3EF9"/>
    <w:rsid w:val="00DD58C8"/>
    <w:rsid w:val="00DD77B5"/>
    <w:rsid w:val="00DD7906"/>
    <w:rsid w:val="00DD7A8B"/>
    <w:rsid w:val="00DD7EC3"/>
    <w:rsid w:val="00DE0112"/>
    <w:rsid w:val="00DE03EB"/>
    <w:rsid w:val="00DE1533"/>
    <w:rsid w:val="00DE3327"/>
    <w:rsid w:val="00DE33CD"/>
    <w:rsid w:val="00DE3FCC"/>
    <w:rsid w:val="00DE44E4"/>
    <w:rsid w:val="00DE4558"/>
    <w:rsid w:val="00DE4C25"/>
    <w:rsid w:val="00DE4DBE"/>
    <w:rsid w:val="00DE5AEA"/>
    <w:rsid w:val="00DE5F97"/>
    <w:rsid w:val="00DE6089"/>
    <w:rsid w:val="00DE61BF"/>
    <w:rsid w:val="00DE63EA"/>
    <w:rsid w:val="00DE64AE"/>
    <w:rsid w:val="00DE69EE"/>
    <w:rsid w:val="00DE726E"/>
    <w:rsid w:val="00DE7D79"/>
    <w:rsid w:val="00DF0098"/>
    <w:rsid w:val="00DF00C8"/>
    <w:rsid w:val="00DF01DF"/>
    <w:rsid w:val="00DF03F5"/>
    <w:rsid w:val="00DF05F8"/>
    <w:rsid w:val="00DF0A92"/>
    <w:rsid w:val="00DF0AD2"/>
    <w:rsid w:val="00DF0E6A"/>
    <w:rsid w:val="00DF10CD"/>
    <w:rsid w:val="00DF2B14"/>
    <w:rsid w:val="00DF3735"/>
    <w:rsid w:val="00DF3AA3"/>
    <w:rsid w:val="00DF507C"/>
    <w:rsid w:val="00DF5581"/>
    <w:rsid w:val="00DF5A3F"/>
    <w:rsid w:val="00DF5B04"/>
    <w:rsid w:val="00DF6C38"/>
    <w:rsid w:val="00DF6F79"/>
    <w:rsid w:val="00DF7D5C"/>
    <w:rsid w:val="00E00B8A"/>
    <w:rsid w:val="00E01775"/>
    <w:rsid w:val="00E02B65"/>
    <w:rsid w:val="00E0307E"/>
    <w:rsid w:val="00E0389B"/>
    <w:rsid w:val="00E04316"/>
    <w:rsid w:val="00E04ACD"/>
    <w:rsid w:val="00E05031"/>
    <w:rsid w:val="00E05C69"/>
    <w:rsid w:val="00E064C6"/>
    <w:rsid w:val="00E066EA"/>
    <w:rsid w:val="00E06DAB"/>
    <w:rsid w:val="00E078FA"/>
    <w:rsid w:val="00E07A2F"/>
    <w:rsid w:val="00E10285"/>
    <w:rsid w:val="00E10665"/>
    <w:rsid w:val="00E10937"/>
    <w:rsid w:val="00E11456"/>
    <w:rsid w:val="00E11AE0"/>
    <w:rsid w:val="00E12F99"/>
    <w:rsid w:val="00E13918"/>
    <w:rsid w:val="00E13FAD"/>
    <w:rsid w:val="00E14177"/>
    <w:rsid w:val="00E17391"/>
    <w:rsid w:val="00E212EE"/>
    <w:rsid w:val="00E21624"/>
    <w:rsid w:val="00E21703"/>
    <w:rsid w:val="00E2238F"/>
    <w:rsid w:val="00E25819"/>
    <w:rsid w:val="00E25DDE"/>
    <w:rsid w:val="00E26E67"/>
    <w:rsid w:val="00E3020F"/>
    <w:rsid w:val="00E319B5"/>
    <w:rsid w:val="00E320D8"/>
    <w:rsid w:val="00E326C6"/>
    <w:rsid w:val="00E32BB9"/>
    <w:rsid w:val="00E341D6"/>
    <w:rsid w:val="00E3430D"/>
    <w:rsid w:val="00E35A34"/>
    <w:rsid w:val="00E36A9B"/>
    <w:rsid w:val="00E37558"/>
    <w:rsid w:val="00E37B2B"/>
    <w:rsid w:val="00E37F6B"/>
    <w:rsid w:val="00E42214"/>
    <w:rsid w:val="00E4290E"/>
    <w:rsid w:val="00E42ACA"/>
    <w:rsid w:val="00E42B20"/>
    <w:rsid w:val="00E43B42"/>
    <w:rsid w:val="00E44974"/>
    <w:rsid w:val="00E460AF"/>
    <w:rsid w:val="00E46836"/>
    <w:rsid w:val="00E46982"/>
    <w:rsid w:val="00E46E6C"/>
    <w:rsid w:val="00E4715E"/>
    <w:rsid w:val="00E47417"/>
    <w:rsid w:val="00E50B73"/>
    <w:rsid w:val="00E50F95"/>
    <w:rsid w:val="00E5396D"/>
    <w:rsid w:val="00E53D26"/>
    <w:rsid w:val="00E54660"/>
    <w:rsid w:val="00E5475C"/>
    <w:rsid w:val="00E55DB0"/>
    <w:rsid w:val="00E56313"/>
    <w:rsid w:val="00E60C5E"/>
    <w:rsid w:val="00E61701"/>
    <w:rsid w:val="00E61FE3"/>
    <w:rsid w:val="00E63646"/>
    <w:rsid w:val="00E646B5"/>
    <w:rsid w:val="00E65B7C"/>
    <w:rsid w:val="00E6762C"/>
    <w:rsid w:val="00E678C9"/>
    <w:rsid w:val="00E6790B"/>
    <w:rsid w:val="00E70F7F"/>
    <w:rsid w:val="00E71C63"/>
    <w:rsid w:val="00E72347"/>
    <w:rsid w:val="00E72E8B"/>
    <w:rsid w:val="00E731CD"/>
    <w:rsid w:val="00E7378F"/>
    <w:rsid w:val="00E73AE3"/>
    <w:rsid w:val="00E73DF6"/>
    <w:rsid w:val="00E74529"/>
    <w:rsid w:val="00E749C4"/>
    <w:rsid w:val="00E75491"/>
    <w:rsid w:val="00E76826"/>
    <w:rsid w:val="00E7739C"/>
    <w:rsid w:val="00E77491"/>
    <w:rsid w:val="00E77686"/>
    <w:rsid w:val="00E77AF4"/>
    <w:rsid w:val="00E77D25"/>
    <w:rsid w:val="00E77DC1"/>
    <w:rsid w:val="00E80BDD"/>
    <w:rsid w:val="00E81306"/>
    <w:rsid w:val="00E82673"/>
    <w:rsid w:val="00E82C74"/>
    <w:rsid w:val="00E82E46"/>
    <w:rsid w:val="00E83EA7"/>
    <w:rsid w:val="00E856F5"/>
    <w:rsid w:val="00E859F6"/>
    <w:rsid w:val="00E86053"/>
    <w:rsid w:val="00E8609F"/>
    <w:rsid w:val="00E86189"/>
    <w:rsid w:val="00E86B1A"/>
    <w:rsid w:val="00E9119F"/>
    <w:rsid w:val="00E91C26"/>
    <w:rsid w:val="00E93CDD"/>
    <w:rsid w:val="00E95D67"/>
    <w:rsid w:val="00E9726D"/>
    <w:rsid w:val="00E97557"/>
    <w:rsid w:val="00E97FB3"/>
    <w:rsid w:val="00EA1D97"/>
    <w:rsid w:val="00EA3B85"/>
    <w:rsid w:val="00EA3F0F"/>
    <w:rsid w:val="00EA4006"/>
    <w:rsid w:val="00EA4F4A"/>
    <w:rsid w:val="00EA5028"/>
    <w:rsid w:val="00EA5261"/>
    <w:rsid w:val="00EA5394"/>
    <w:rsid w:val="00EA558F"/>
    <w:rsid w:val="00EA571F"/>
    <w:rsid w:val="00EA5B23"/>
    <w:rsid w:val="00EA5D95"/>
    <w:rsid w:val="00EA6451"/>
    <w:rsid w:val="00EA7A31"/>
    <w:rsid w:val="00EB10EB"/>
    <w:rsid w:val="00EB1C2C"/>
    <w:rsid w:val="00EB46D5"/>
    <w:rsid w:val="00EB5178"/>
    <w:rsid w:val="00EB5179"/>
    <w:rsid w:val="00EB6578"/>
    <w:rsid w:val="00EB7059"/>
    <w:rsid w:val="00EB7FB7"/>
    <w:rsid w:val="00EC009F"/>
    <w:rsid w:val="00EC04B5"/>
    <w:rsid w:val="00EC1577"/>
    <w:rsid w:val="00EC265E"/>
    <w:rsid w:val="00EC44F1"/>
    <w:rsid w:val="00EC5826"/>
    <w:rsid w:val="00EC5A3A"/>
    <w:rsid w:val="00EC5DFF"/>
    <w:rsid w:val="00EC699B"/>
    <w:rsid w:val="00EC724A"/>
    <w:rsid w:val="00ED09FB"/>
    <w:rsid w:val="00ED0A5B"/>
    <w:rsid w:val="00ED0FAC"/>
    <w:rsid w:val="00ED198F"/>
    <w:rsid w:val="00ED22CE"/>
    <w:rsid w:val="00ED338B"/>
    <w:rsid w:val="00ED4D89"/>
    <w:rsid w:val="00ED6AA3"/>
    <w:rsid w:val="00ED6D2E"/>
    <w:rsid w:val="00ED725F"/>
    <w:rsid w:val="00ED73B8"/>
    <w:rsid w:val="00EE0321"/>
    <w:rsid w:val="00EE0A22"/>
    <w:rsid w:val="00EE0CDC"/>
    <w:rsid w:val="00EE185D"/>
    <w:rsid w:val="00EE2582"/>
    <w:rsid w:val="00EE5C24"/>
    <w:rsid w:val="00EE5E80"/>
    <w:rsid w:val="00EE6554"/>
    <w:rsid w:val="00EE7398"/>
    <w:rsid w:val="00EF0154"/>
    <w:rsid w:val="00EF0536"/>
    <w:rsid w:val="00EF10FD"/>
    <w:rsid w:val="00EF40DA"/>
    <w:rsid w:val="00EF489B"/>
    <w:rsid w:val="00EF511A"/>
    <w:rsid w:val="00EF5432"/>
    <w:rsid w:val="00EF5962"/>
    <w:rsid w:val="00EF5EBA"/>
    <w:rsid w:val="00EF64F3"/>
    <w:rsid w:val="00F00BB5"/>
    <w:rsid w:val="00F00BE2"/>
    <w:rsid w:val="00F00DE1"/>
    <w:rsid w:val="00F01076"/>
    <w:rsid w:val="00F015EF"/>
    <w:rsid w:val="00F01969"/>
    <w:rsid w:val="00F01EDA"/>
    <w:rsid w:val="00F04404"/>
    <w:rsid w:val="00F048A8"/>
    <w:rsid w:val="00F04CB4"/>
    <w:rsid w:val="00F04CDF"/>
    <w:rsid w:val="00F0502B"/>
    <w:rsid w:val="00F059A3"/>
    <w:rsid w:val="00F06624"/>
    <w:rsid w:val="00F06CFF"/>
    <w:rsid w:val="00F105B8"/>
    <w:rsid w:val="00F10A38"/>
    <w:rsid w:val="00F120A9"/>
    <w:rsid w:val="00F120D8"/>
    <w:rsid w:val="00F122D0"/>
    <w:rsid w:val="00F1244F"/>
    <w:rsid w:val="00F13D2C"/>
    <w:rsid w:val="00F14654"/>
    <w:rsid w:val="00F14E39"/>
    <w:rsid w:val="00F15384"/>
    <w:rsid w:val="00F16208"/>
    <w:rsid w:val="00F167BF"/>
    <w:rsid w:val="00F172B5"/>
    <w:rsid w:val="00F2255D"/>
    <w:rsid w:val="00F23FDC"/>
    <w:rsid w:val="00F2407A"/>
    <w:rsid w:val="00F2435B"/>
    <w:rsid w:val="00F249C3"/>
    <w:rsid w:val="00F26260"/>
    <w:rsid w:val="00F26D28"/>
    <w:rsid w:val="00F2738A"/>
    <w:rsid w:val="00F305A9"/>
    <w:rsid w:val="00F30F84"/>
    <w:rsid w:val="00F31CB9"/>
    <w:rsid w:val="00F31E41"/>
    <w:rsid w:val="00F345F2"/>
    <w:rsid w:val="00F34F14"/>
    <w:rsid w:val="00F34F65"/>
    <w:rsid w:val="00F36245"/>
    <w:rsid w:val="00F3718B"/>
    <w:rsid w:val="00F3727B"/>
    <w:rsid w:val="00F37E15"/>
    <w:rsid w:val="00F40361"/>
    <w:rsid w:val="00F407ED"/>
    <w:rsid w:val="00F42754"/>
    <w:rsid w:val="00F42B28"/>
    <w:rsid w:val="00F42DA2"/>
    <w:rsid w:val="00F4338E"/>
    <w:rsid w:val="00F43609"/>
    <w:rsid w:val="00F44CB4"/>
    <w:rsid w:val="00F503DB"/>
    <w:rsid w:val="00F5052C"/>
    <w:rsid w:val="00F51927"/>
    <w:rsid w:val="00F51F58"/>
    <w:rsid w:val="00F527A1"/>
    <w:rsid w:val="00F52C7E"/>
    <w:rsid w:val="00F53CBE"/>
    <w:rsid w:val="00F54FED"/>
    <w:rsid w:val="00F55CD2"/>
    <w:rsid w:val="00F566E0"/>
    <w:rsid w:val="00F57EBE"/>
    <w:rsid w:val="00F624EE"/>
    <w:rsid w:val="00F62696"/>
    <w:rsid w:val="00F6350A"/>
    <w:rsid w:val="00F6450F"/>
    <w:rsid w:val="00F648DC"/>
    <w:rsid w:val="00F64E7E"/>
    <w:rsid w:val="00F66624"/>
    <w:rsid w:val="00F7078E"/>
    <w:rsid w:val="00F70B92"/>
    <w:rsid w:val="00F72371"/>
    <w:rsid w:val="00F72EEA"/>
    <w:rsid w:val="00F732C7"/>
    <w:rsid w:val="00F73459"/>
    <w:rsid w:val="00F73598"/>
    <w:rsid w:val="00F7439D"/>
    <w:rsid w:val="00F743B8"/>
    <w:rsid w:val="00F75E46"/>
    <w:rsid w:val="00F77B66"/>
    <w:rsid w:val="00F805F4"/>
    <w:rsid w:val="00F807F6"/>
    <w:rsid w:val="00F81C31"/>
    <w:rsid w:val="00F82A10"/>
    <w:rsid w:val="00F82EDD"/>
    <w:rsid w:val="00F83BB8"/>
    <w:rsid w:val="00F83C23"/>
    <w:rsid w:val="00F84D3E"/>
    <w:rsid w:val="00F84DE0"/>
    <w:rsid w:val="00F85B2A"/>
    <w:rsid w:val="00F85FEE"/>
    <w:rsid w:val="00F86091"/>
    <w:rsid w:val="00F86467"/>
    <w:rsid w:val="00F8664A"/>
    <w:rsid w:val="00F87F75"/>
    <w:rsid w:val="00F9081B"/>
    <w:rsid w:val="00F90880"/>
    <w:rsid w:val="00F908AB"/>
    <w:rsid w:val="00F908F6"/>
    <w:rsid w:val="00F90948"/>
    <w:rsid w:val="00F909D3"/>
    <w:rsid w:val="00F911C8"/>
    <w:rsid w:val="00F91363"/>
    <w:rsid w:val="00F92789"/>
    <w:rsid w:val="00F93503"/>
    <w:rsid w:val="00F93937"/>
    <w:rsid w:val="00F94B27"/>
    <w:rsid w:val="00F952E8"/>
    <w:rsid w:val="00F95943"/>
    <w:rsid w:val="00F96449"/>
    <w:rsid w:val="00F97BFB"/>
    <w:rsid w:val="00FA0DA7"/>
    <w:rsid w:val="00FA0DCC"/>
    <w:rsid w:val="00FA11E7"/>
    <w:rsid w:val="00FA24B8"/>
    <w:rsid w:val="00FA2BD9"/>
    <w:rsid w:val="00FA3926"/>
    <w:rsid w:val="00FA3C05"/>
    <w:rsid w:val="00FA4EA1"/>
    <w:rsid w:val="00FA4F93"/>
    <w:rsid w:val="00FA6765"/>
    <w:rsid w:val="00FA6FE2"/>
    <w:rsid w:val="00FA722D"/>
    <w:rsid w:val="00FA792F"/>
    <w:rsid w:val="00FA7DEF"/>
    <w:rsid w:val="00FB0DD6"/>
    <w:rsid w:val="00FB2133"/>
    <w:rsid w:val="00FB219B"/>
    <w:rsid w:val="00FB26FD"/>
    <w:rsid w:val="00FB2C5E"/>
    <w:rsid w:val="00FB2CE7"/>
    <w:rsid w:val="00FB36BF"/>
    <w:rsid w:val="00FB392C"/>
    <w:rsid w:val="00FB446B"/>
    <w:rsid w:val="00FB5146"/>
    <w:rsid w:val="00FB52F7"/>
    <w:rsid w:val="00FB6921"/>
    <w:rsid w:val="00FB7313"/>
    <w:rsid w:val="00FB74D7"/>
    <w:rsid w:val="00FB7B5A"/>
    <w:rsid w:val="00FC0C72"/>
    <w:rsid w:val="00FC10E4"/>
    <w:rsid w:val="00FC16DF"/>
    <w:rsid w:val="00FC1B5A"/>
    <w:rsid w:val="00FC1C4D"/>
    <w:rsid w:val="00FC25A9"/>
    <w:rsid w:val="00FC3EFE"/>
    <w:rsid w:val="00FC45B8"/>
    <w:rsid w:val="00FC46CE"/>
    <w:rsid w:val="00FC4DF1"/>
    <w:rsid w:val="00FC5447"/>
    <w:rsid w:val="00FC5722"/>
    <w:rsid w:val="00FC6746"/>
    <w:rsid w:val="00FC7630"/>
    <w:rsid w:val="00FC76D1"/>
    <w:rsid w:val="00FD06F2"/>
    <w:rsid w:val="00FD0FCB"/>
    <w:rsid w:val="00FD1886"/>
    <w:rsid w:val="00FD21BB"/>
    <w:rsid w:val="00FD2833"/>
    <w:rsid w:val="00FD343F"/>
    <w:rsid w:val="00FD4F45"/>
    <w:rsid w:val="00FD54C1"/>
    <w:rsid w:val="00FD5B63"/>
    <w:rsid w:val="00FD5BCF"/>
    <w:rsid w:val="00FE09DE"/>
    <w:rsid w:val="00FE16EE"/>
    <w:rsid w:val="00FE1AC7"/>
    <w:rsid w:val="00FE1C5B"/>
    <w:rsid w:val="00FE295D"/>
    <w:rsid w:val="00FE2B7E"/>
    <w:rsid w:val="00FE2C1E"/>
    <w:rsid w:val="00FE354F"/>
    <w:rsid w:val="00FE39F4"/>
    <w:rsid w:val="00FE3D4C"/>
    <w:rsid w:val="00FE4526"/>
    <w:rsid w:val="00FE52E4"/>
    <w:rsid w:val="00FE53A2"/>
    <w:rsid w:val="00FE57F0"/>
    <w:rsid w:val="00FF04FC"/>
    <w:rsid w:val="00FF0A05"/>
    <w:rsid w:val="00FF1CF0"/>
    <w:rsid w:val="00FF21B5"/>
    <w:rsid w:val="00FF249A"/>
    <w:rsid w:val="00FF258B"/>
    <w:rsid w:val="00FF2822"/>
    <w:rsid w:val="00FF2D57"/>
    <w:rsid w:val="00FF2FCE"/>
    <w:rsid w:val="00FF56B9"/>
    <w:rsid w:val="00FF67CC"/>
    <w:rsid w:val="00FF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1525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uiPriority="9" w:qFormat="1"/>
    <w:lsdException w:name="heading 2" w:uiPriority="9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nhideWhenUsed="1"/>
    <w:lsdException w:name="List Bullet" w:semiHidden="1" w:unhideWhenUsed="1"/>
    <w:lsdException w:name="List Number" w:semiHidden="1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7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997DF0"/>
    <w:pPr>
      <w:spacing w:after="240" w:line="480" w:lineRule="auto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D3EF9"/>
    <w:pPr>
      <w:spacing w:before="480" w:after="480" w:line="360" w:lineRule="auto"/>
      <w:jc w:val="both"/>
      <w:outlineLvl w:val="0"/>
    </w:pPr>
    <w:rPr>
      <w:rFonts w:eastAsiaTheme="minorEastAsia"/>
      <w:b/>
      <w:bCs/>
      <w:iCs/>
      <w:noProof/>
      <w:szCs w:val="20"/>
      <w:u w:val="single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56523"/>
    <w:pPr>
      <w:spacing w:before="480"/>
      <w:contextualSpacing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C05EE2"/>
    <w:pPr>
      <w:spacing w:before="320" w:line="360" w:lineRule="auto"/>
      <w:outlineLvl w:val="2"/>
    </w:pPr>
    <w:rPr>
      <w:b/>
      <w:bCs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A64A40"/>
    <w:pPr>
      <w:spacing w:before="280" w:after="0" w:line="360" w:lineRule="auto"/>
      <w:outlineLvl w:val="3"/>
    </w:pPr>
    <w:rPr>
      <w:b/>
      <w:bCs/>
      <w:i/>
      <w:iCs/>
      <w:noProof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E25DDE"/>
    <w:pPr>
      <w:spacing w:before="280" w:after="0" w:line="360" w:lineRule="auto"/>
      <w:outlineLvl w:val="4"/>
    </w:pPr>
    <w:rPr>
      <w:rFonts w:ascii="Cambria" w:hAnsi="Cambria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qFormat/>
    <w:rsid w:val="00E25DDE"/>
    <w:pPr>
      <w:spacing w:before="280" w:after="80" w:line="360" w:lineRule="auto"/>
      <w:outlineLvl w:val="5"/>
    </w:pPr>
    <w:rPr>
      <w:rFonts w:ascii="Cambria" w:hAnsi="Cambria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qFormat/>
    <w:rsid w:val="00E25DDE"/>
    <w:pPr>
      <w:spacing w:before="280" w:after="0" w:line="360" w:lineRule="auto"/>
      <w:outlineLvl w:val="6"/>
    </w:pPr>
    <w:rPr>
      <w:rFonts w:ascii="Cambria" w:hAnsi="Cambria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E25DDE"/>
    <w:pPr>
      <w:spacing w:before="280" w:after="0" w:line="360" w:lineRule="auto"/>
      <w:outlineLvl w:val="7"/>
    </w:pPr>
    <w:rPr>
      <w:rFonts w:ascii="Cambria" w:hAnsi="Cambria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qFormat/>
    <w:rsid w:val="00E25DDE"/>
    <w:pPr>
      <w:spacing w:before="280" w:after="0" w:line="360" w:lineRule="auto"/>
      <w:outlineLvl w:val="8"/>
    </w:pPr>
    <w:rPr>
      <w:rFonts w:ascii="Cambria" w:hAnsi="Cambria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autoRedefine/>
    <w:rsid w:val="00A80736"/>
    <w:pPr>
      <w:spacing w:before="120" w:after="120" w:line="360" w:lineRule="auto"/>
    </w:pPr>
    <w:rPr>
      <w:lang w:bidi="en-US"/>
    </w:rPr>
  </w:style>
  <w:style w:type="paragraph" w:styleId="BodyText">
    <w:name w:val="Body Text"/>
    <w:basedOn w:val="Normal"/>
    <w:link w:val="BodyTextChar1"/>
    <w:autoRedefine/>
    <w:rsid w:val="00193A24"/>
    <w:pPr>
      <w:widowControl w:val="0"/>
      <w:tabs>
        <w:tab w:val="left" w:pos="600"/>
      </w:tabs>
      <w:autoSpaceDE w:val="0"/>
      <w:autoSpaceDN w:val="0"/>
      <w:adjustRightInd w:val="0"/>
      <w:spacing w:before="240" w:after="120"/>
      <w:jc w:val="both"/>
    </w:pPr>
    <w:rPr>
      <w:bCs/>
      <w:color w:val="000000" w:themeColor="text1"/>
      <w:szCs w:val="24"/>
      <w:lang w:val="en-GB"/>
    </w:rPr>
  </w:style>
  <w:style w:type="character" w:styleId="Hyperlink">
    <w:name w:val="Hyperlink"/>
    <w:uiPriority w:val="99"/>
    <w:rsid w:val="001A2529"/>
    <w:rPr>
      <w:color w:val="0033CC"/>
      <w:u w:val="single"/>
    </w:rPr>
  </w:style>
  <w:style w:type="paragraph" w:styleId="Footer">
    <w:name w:val="footer"/>
    <w:basedOn w:val="Normal"/>
    <w:link w:val="FooterChar"/>
    <w:rsid w:val="001A2529"/>
    <w:pPr>
      <w:tabs>
        <w:tab w:val="center" w:pos="4153"/>
        <w:tab w:val="right" w:pos="8306"/>
      </w:tabs>
      <w:autoSpaceDE w:val="0"/>
      <w:autoSpaceDN w:val="0"/>
      <w:adjustRightInd w:val="0"/>
      <w:jc w:val="both"/>
    </w:pPr>
    <w:rPr>
      <w:rFonts w:ascii="Arial Narrow" w:hAnsi="Arial Narrow"/>
      <w:lang w:val="en-GB"/>
    </w:rPr>
  </w:style>
  <w:style w:type="character" w:styleId="PageNumber">
    <w:name w:val="page number"/>
    <w:basedOn w:val="DefaultParagraphFont"/>
    <w:rsid w:val="001A2529"/>
  </w:style>
  <w:style w:type="paragraph" w:customStyle="1" w:styleId="StyleBodyTextLatinItalic">
    <w:name w:val="Style Body Text + (Latin) Italic"/>
    <w:basedOn w:val="BodyText"/>
    <w:link w:val="StyleBodyTextLatinItalicChar"/>
    <w:autoRedefine/>
    <w:rsid w:val="001A2529"/>
    <w:pPr>
      <w:spacing w:before="60"/>
    </w:pPr>
    <w:rPr>
      <w:i/>
    </w:rPr>
  </w:style>
  <w:style w:type="character" w:customStyle="1" w:styleId="BodyTextChar1">
    <w:name w:val="Body Text Char1"/>
    <w:link w:val="BodyText"/>
    <w:rsid w:val="00193A24"/>
    <w:rPr>
      <w:rFonts w:ascii="Georgia" w:hAnsi="Georgia"/>
      <w:bCs/>
      <w:color w:val="000000" w:themeColor="text1"/>
    </w:rPr>
  </w:style>
  <w:style w:type="character" w:customStyle="1" w:styleId="StyleBodyTextLatinItalicChar">
    <w:name w:val="Style Body Text + (Latin) Italic Char"/>
    <w:link w:val="StyleBodyTextLatinItalic"/>
    <w:rsid w:val="001A2529"/>
    <w:rPr>
      <w:bCs/>
      <w:i/>
      <w:sz w:val="24"/>
      <w:szCs w:val="24"/>
      <w:lang w:val="en-GB" w:bidi="ar-SA"/>
    </w:rPr>
  </w:style>
  <w:style w:type="paragraph" w:customStyle="1" w:styleId="StyleBodyTextBold">
    <w:name w:val="Style Body Text + Bold"/>
    <w:basedOn w:val="BodyText"/>
    <w:link w:val="StyleBodyTextBoldChar"/>
    <w:autoRedefine/>
    <w:rsid w:val="001A2529"/>
    <w:rPr>
      <w:b/>
      <w:bCs w:val="0"/>
    </w:rPr>
  </w:style>
  <w:style w:type="character" w:customStyle="1" w:styleId="StyleBodyTextBoldChar">
    <w:name w:val="Style Body Text + Bold Char"/>
    <w:link w:val="StyleBodyTextBold"/>
    <w:rsid w:val="001A2529"/>
    <w:rPr>
      <w:b/>
      <w:bCs/>
      <w:sz w:val="24"/>
      <w:szCs w:val="24"/>
      <w:lang w:val="en-GB" w:bidi="ar-SA"/>
    </w:rPr>
  </w:style>
  <w:style w:type="character" w:customStyle="1" w:styleId="Heading2Char">
    <w:name w:val="Heading 2 Char"/>
    <w:link w:val="Heading2"/>
    <w:uiPriority w:val="9"/>
    <w:rsid w:val="00656523"/>
    <w:rPr>
      <w:rFonts w:ascii="Times New Roman" w:hAnsi="Times New Roman"/>
      <w:b/>
      <w:bCs/>
      <w:iCs/>
      <w:szCs w:val="28"/>
      <w:lang w:val="en-US"/>
    </w:rPr>
  </w:style>
  <w:style w:type="character" w:customStyle="1" w:styleId="BodyTextChar">
    <w:name w:val="Body Text Char"/>
    <w:locked/>
    <w:rsid w:val="001A2529"/>
    <w:rPr>
      <w:rFonts w:eastAsia="SimSun" w:cs="ArialNarrow"/>
      <w:bCs/>
      <w:color w:val="231F20"/>
      <w:sz w:val="24"/>
      <w:szCs w:val="24"/>
      <w:lang w:val="en-GB" w:eastAsia="zh-CN" w:bidi="en-US"/>
    </w:rPr>
  </w:style>
  <w:style w:type="table" w:styleId="TableGrid">
    <w:name w:val="Table Grid"/>
    <w:basedOn w:val="TableNormal"/>
    <w:rsid w:val="00497D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4E75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semiHidden/>
    <w:rsid w:val="001415D1"/>
    <w:rPr>
      <w:rFonts w:ascii="Tahoma" w:hAnsi="Tahoma" w:cs="Tahoma"/>
      <w:sz w:val="16"/>
      <w:szCs w:val="16"/>
    </w:rPr>
  </w:style>
  <w:style w:type="character" w:styleId="Emphasis">
    <w:name w:val="Emphasis"/>
    <w:uiPriority w:val="20"/>
    <w:qFormat/>
    <w:rsid w:val="00E25DDE"/>
    <w:rPr>
      <w:b/>
      <w:bCs/>
      <w:i/>
      <w:iCs/>
      <w:color w:val="auto"/>
    </w:rPr>
  </w:style>
  <w:style w:type="character" w:styleId="Strong">
    <w:name w:val="Strong"/>
    <w:uiPriority w:val="22"/>
    <w:qFormat/>
    <w:rsid w:val="00A665BC"/>
    <w:rPr>
      <w:rFonts w:ascii="Georgia" w:hAnsi="Georgia"/>
      <w:b/>
      <w:bCs/>
      <w:spacing w:val="0"/>
    </w:rPr>
  </w:style>
  <w:style w:type="paragraph" w:customStyle="1" w:styleId="EndNoteBibliographyTitle">
    <w:name w:val="EndNote Bibliography Title"/>
    <w:basedOn w:val="Normal"/>
    <w:rsid w:val="0043431D"/>
    <w:pPr>
      <w:jc w:val="center"/>
    </w:pPr>
    <w:rPr>
      <w:sz w:val="22"/>
    </w:rPr>
  </w:style>
  <w:style w:type="paragraph" w:customStyle="1" w:styleId="EndNoteBibliography">
    <w:name w:val="EndNote Bibliography"/>
    <w:basedOn w:val="Normal"/>
    <w:rsid w:val="0043431D"/>
    <w:pPr>
      <w:spacing w:line="360" w:lineRule="auto"/>
    </w:pPr>
    <w:rPr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DDE"/>
    <w:pPr>
      <w:spacing w:after="320"/>
      <w:jc w:val="right"/>
    </w:pPr>
    <w:rPr>
      <w:i/>
      <w:iCs/>
      <w:color w:val="808080"/>
      <w:spacing w:val="10"/>
      <w:szCs w:val="24"/>
    </w:rPr>
  </w:style>
  <w:style w:type="character" w:customStyle="1" w:styleId="SubtitleChar">
    <w:name w:val="Subtitle Char"/>
    <w:link w:val="Subtitle"/>
    <w:uiPriority w:val="11"/>
    <w:rsid w:val="00E25DDE"/>
    <w:rPr>
      <w:i/>
      <w:iCs/>
      <w:color w:val="808080"/>
      <w:spacing w:val="10"/>
      <w:sz w:val="24"/>
      <w:szCs w:val="24"/>
    </w:rPr>
  </w:style>
  <w:style w:type="character" w:customStyle="1" w:styleId="Heading1Char">
    <w:name w:val="Heading 1 Char"/>
    <w:link w:val="Heading1"/>
    <w:uiPriority w:val="9"/>
    <w:rsid w:val="00DD3EF9"/>
    <w:rPr>
      <w:rFonts w:ascii="Times New Roman" w:eastAsiaTheme="minorEastAsia" w:hAnsi="Times New Roman"/>
      <w:b/>
      <w:bCs/>
      <w:iCs/>
      <w:noProof/>
      <w:szCs w:val="20"/>
      <w:u w:val="single"/>
      <w:lang w:val="en-US" w:eastAsia="en-US"/>
    </w:rPr>
  </w:style>
  <w:style w:type="character" w:customStyle="1" w:styleId="Heading3Char">
    <w:name w:val="Heading 3 Char"/>
    <w:link w:val="Heading3"/>
    <w:uiPriority w:val="9"/>
    <w:rsid w:val="00C05EE2"/>
    <w:rPr>
      <w:rFonts w:ascii="Times New Roman" w:hAnsi="Times New Roman"/>
      <w:b/>
      <w:bCs/>
      <w:iCs/>
      <w:szCs w:val="26"/>
      <w:lang w:val="en-US"/>
    </w:rPr>
  </w:style>
  <w:style w:type="character" w:customStyle="1" w:styleId="Heading4Char">
    <w:name w:val="Heading 4 Char"/>
    <w:link w:val="Heading4"/>
    <w:uiPriority w:val="9"/>
    <w:rsid w:val="00A64A40"/>
    <w:rPr>
      <w:rFonts w:ascii="Georgia" w:hAnsi="Georgia"/>
      <w:b/>
      <w:bCs/>
      <w:i/>
      <w:iCs/>
      <w:noProof/>
      <w:lang w:val="en-US"/>
    </w:rPr>
  </w:style>
  <w:style w:type="character" w:customStyle="1" w:styleId="Heading5Char">
    <w:name w:val="Heading 5 Char"/>
    <w:link w:val="Heading5"/>
    <w:uiPriority w:val="9"/>
    <w:rsid w:val="00E25DDE"/>
    <w:rPr>
      <w:rFonts w:ascii="Cambria" w:eastAsia="Times New Roman" w:hAnsi="Cambria" w:cs="Times New Roman"/>
      <w:b/>
      <w:bCs/>
      <w:i/>
      <w:iCs/>
    </w:rPr>
  </w:style>
  <w:style w:type="character" w:customStyle="1" w:styleId="Heading6Char">
    <w:name w:val="Heading 6 Char"/>
    <w:link w:val="Heading6"/>
    <w:uiPriority w:val="9"/>
    <w:rsid w:val="00E25DDE"/>
    <w:rPr>
      <w:rFonts w:ascii="Cambria" w:eastAsia="Times New Roman" w:hAnsi="Cambria" w:cs="Times New Roman"/>
      <w:b/>
      <w:bCs/>
      <w:i/>
      <w:iCs/>
    </w:rPr>
  </w:style>
  <w:style w:type="character" w:customStyle="1" w:styleId="Heading7Char">
    <w:name w:val="Heading 7 Char"/>
    <w:link w:val="Heading7"/>
    <w:uiPriority w:val="9"/>
    <w:rsid w:val="00E25DDE"/>
    <w:rPr>
      <w:rFonts w:ascii="Cambria" w:eastAsia="Times New Roman" w:hAnsi="Cambria" w:cs="Times New Roman"/>
      <w:b/>
      <w:bCs/>
      <w:i/>
      <w:iCs/>
      <w:sz w:val="20"/>
      <w:szCs w:val="20"/>
    </w:rPr>
  </w:style>
  <w:style w:type="character" w:customStyle="1" w:styleId="Heading8Char">
    <w:name w:val="Heading 8 Char"/>
    <w:link w:val="Heading8"/>
    <w:uiPriority w:val="9"/>
    <w:rsid w:val="00E25DDE"/>
    <w:rPr>
      <w:rFonts w:ascii="Cambria" w:eastAsia="Times New Roman" w:hAnsi="Cambria" w:cs="Times New Roman"/>
      <w:b/>
      <w:bCs/>
      <w:i/>
      <w:iCs/>
      <w:sz w:val="18"/>
      <w:szCs w:val="18"/>
    </w:rPr>
  </w:style>
  <w:style w:type="character" w:customStyle="1" w:styleId="Heading9Char">
    <w:name w:val="Heading 9 Char"/>
    <w:link w:val="Heading9"/>
    <w:uiPriority w:val="9"/>
    <w:rsid w:val="00E25DDE"/>
    <w:rPr>
      <w:rFonts w:ascii="Cambria" w:eastAsia="Times New Roman" w:hAnsi="Cambria" w:cs="Times New Roman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E25DDE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C751B6"/>
    <w:pPr>
      <w:spacing w:before="840" w:after="480" w:line="360" w:lineRule="auto"/>
      <w:jc w:val="center"/>
    </w:pPr>
    <w:rPr>
      <w:b/>
      <w:bCs/>
      <w:iCs/>
      <w:spacing w:val="10"/>
      <w:sz w:val="28"/>
      <w:szCs w:val="60"/>
    </w:rPr>
  </w:style>
  <w:style w:type="character" w:customStyle="1" w:styleId="TitleChar">
    <w:name w:val="Title Char"/>
    <w:link w:val="Title"/>
    <w:uiPriority w:val="10"/>
    <w:rsid w:val="00C751B6"/>
    <w:rPr>
      <w:rFonts w:ascii="Times New Roman" w:hAnsi="Times New Roman"/>
      <w:b/>
      <w:bCs/>
      <w:iCs/>
      <w:spacing w:val="10"/>
      <w:sz w:val="28"/>
      <w:szCs w:val="60"/>
      <w:lang w:val="en-US"/>
    </w:rPr>
  </w:style>
  <w:style w:type="paragraph" w:customStyle="1" w:styleId="MediumGrid21">
    <w:name w:val="Medium Grid 21"/>
    <w:basedOn w:val="Normal"/>
    <w:link w:val="MediumGrid2Char"/>
    <w:uiPriority w:val="1"/>
    <w:qFormat/>
    <w:rsid w:val="00E25DDE"/>
    <w:pPr>
      <w:spacing w:after="0" w:line="240" w:lineRule="auto"/>
    </w:pPr>
  </w:style>
  <w:style w:type="character" w:customStyle="1" w:styleId="MediumGrid2Char">
    <w:name w:val="Medium Grid 2 Char"/>
    <w:link w:val="MediumGrid21"/>
    <w:uiPriority w:val="1"/>
    <w:rsid w:val="00E25DDE"/>
  </w:style>
  <w:style w:type="paragraph" w:customStyle="1" w:styleId="ColorfulList-Accent11">
    <w:name w:val="Colorful List - Accent 11"/>
    <w:basedOn w:val="Normal"/>
    <w:uiPriority w:val="34"/>
    <w:qFormat/>
    <w:rsid w:val="00E25DDE"/>
    <w:pPr>
      <w:ind w:left="720"/>
      <w:contextualSpacing/>
    </w:p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E25DDE"/>
    <w:rPr>
      <w:rFonts w:ascii="Calibri"/>
      <w:color w:val="5A5A5A"/>
    </w:rPr>
  </w:style>
  <w:style w:type="character" w:customStyle="1" w:styleId="ColorfulGrid-Accent1Char">
    <w:name w:val="Colorful Grid - Accent 1 Char"/>
    <w:link w:val="ColorfulGrid-Accent11"/>
    <w:uiPriority w:val="29"/>
    <w:rsid w:val="00E25DDE"/>
    <w:rPr>
      <w:rFonts w:ascii="Calibri"/>
      <w:color w:val="5A5A5A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E25DDE"/>
    <w:pPr>
      <w:spacing w:before="320" w:after="480" w:line="240" w:lineRule="auto"/>
      <w:ind w:left="720" w:right="720"/>
      <w:jc w:val="center"/>
    </w:pPr>
    <w:rPr>
      <w:rFonts w:ascii="Cambria" w:hAnsi="Cambria"/>
      <w:i/>
      <w:iCs/>
      <w:sz w:val="20"/>
      <w:szCs w:val="20"/>
    </w:rPr>
  </w:style>
  <w:style w:type="character" w:customStyle="1" w:styleId="LightShading-Accent2Char">
    <w:name w:val="Light Shading - Accent 2 Char"/>
    <w:link w:val="LightShading-Accent21"/>
    <w:uiPriority w:val="30"/>
    <w:rsid w:val="00E25DDE"/>
    <w:rPr>
      <w:rFonts w:ascii="Cambria" w:eastAsia="Times New Roman" w:hAnsi="Cambria" w:cs="Times New Roman"/>
      <w:i/>
      <w:iCs/>
      <w:sz w:val="20"/>
      <w:szCs w:val="20"/>
    </w:rPr>
  </w:style>
  <w:style w:type="character" w:styleId="SubtleEmphasis">
    <w:name w:val="Subtle Emphasis"/>
    <w:uiPriority w:val="19"/>
    <w:qFormat/>
    <w:rsid w:val="00E25DDE"/>
    <w:rPr>
      <w:i/>
      <w:iCs/>
      <w:color w:val="5A5A5A"/>
    </w:rPr>
  </w:style>
  <w:style w:type="character" w:styleId="IntenseEmphasis">
    <w:name w:val="Intense Emphasis"/>
    <w:uiPriority w:val="21"/>
    <w:qFormat/>
    <w:rsid w:val="00E25DDE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E25DDE"/>
    <w:rPr>
      <w:smallCaps/>
    </w:rPr>
  </w:style>
  <w:style w:type="character" w:styleId="IntenseReference">
    <w:name w:val="Intense Reference"/>
    <w:uiPriority w:val="32"/>
    <w:qFormat/>
    <w:rsid w:val="00E25DDE"/>
    <w:rPr>
      <w:b/>
      <w:bCs/>
      <w:smallCaps/>
      <w:color w:val="auto"/>
    </w:rPr>
  </w:style>
  <w:style w:type="character" w:styleId="BookTitle">
    <w:name w:val="Book Title"/>
    <w:uiPriority w:val="33"/>
    <w:qFormat/>
    <w:rsid w:val="00E25DDE"/>
    <w:rPr>
      <w:rFonts w:ascii="Calibri Light" w:eastAsia="Times New Roman" w:hAnsi="Calibri Light" w:cs="Times New Roman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E25DDE"/>
    <w:pPr>
      <w:outlineLvl w:val="9"/>
    </w:pPr>
    <w:rPr>
      <w:rFonts w:ascii="Cambria" w:hAnsi="Cambria"/>
    </w:rPr>
  </w:style>
  <w:style w:type="paragraph" w:styleId="TOC2">
    <w:name w:val="toc 2"/>
    <w:basedOn w:val="Normal"/>
    <w:next w:val="Normal"/>
    <w:autoRedefine/>
    <w:uiPriority w:val="39"/>
    <w:rsid w:val="00C62861"/>
    <w:pPr>
      <w:spacing w:before="120" w:after="0"/>
      <w:ind w:left="240"/>
    </w:pPr>
    <w:rPr>
      <w:rFonts w:asciiTheme="minorHAnsi" w:hAnsiTheme="minorHAnsi"/>
      <w:b/>
      <w:bCs/>
      <w:sz w:val="22"/>
    </w:rPr>
  </w:style>
  <w:style w:type="paragraph" w:styleId="TOC1">
    <w:name w:val="toc 1"/>
    <w:basedOn w:val="Normal"/>
    <w:next w:val="Normal"/>
    <w:autoRedefine/>
    <w:uiPriority w:val="39"/>
    <w:rsid w:val="00C62861"/>
    <w:pPr>
      <w:spacing w:before="120" w:after="0"/>
    </w:pPr>
    <w:rPr>
      <w:rFonts w:asciiTheme="minorHAnsi" w:hAnsiTheme="minorHAnsi"/>
      <w:b/>
      <w:bCs/>
      <w:i/>
      <w:iCs/>
      <w:szCs w:val="24"/>
    </w:rPr>
  </w:style>
  <w:style w:type="paragraph" w:styleId="TOC3">
    <w:name w:val="toc 3"/>
    <w:basedOn w:val="Normal"/>
    <w:next w:val="Normal"/>
    <w:autoRedefine/>
    <w:rsid w:val="00C62861"/>
    <w:pPr>
      <w:spacing w:after="0"/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rsid w:val="00C62861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rsid w:val="00C62861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rsid w:val="00C62861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rsid w:val="00C62861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rsid w:val="00C62861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rsid w:val="00C62861"/>
    <w:pPr>
      <w:spacing w:after="0"/>
      <w:ind w:left="1920"/>
    </w:pPr>
    <w:rPr>
      <w:rFonts w:asciiTheme="minorHAnsi" w:hAnsiTheme="minorHAnsi"/>
      <w:sz w:val="20"/>
      <w:szCs w:val="20"/>
    </w:rPr>
  </w:style>
  <w:style w:type="table" w:customStyle="1" w:styleId="ListTable6Colorful1">
    <w:name w:val="List Table 6 Colorful1"/>
    <w:basedOn w:val="TableNormal"/>
    <w:uiPriority w:val="51"/>
    <w:rsid w:val="004F07E5"/>
    <w:rPr>
      <w:rFonts w:eastAsia="Calibri"/>
      <w:color w:val="000000"/>
      <w:lang w:eastAsia="en-US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Header">
    <w:name w:val="header"/>
    <w:basedOn w:val="Normal"/>
    <w:link w:val="HeaderChar"/>
    <w:rsid w:val="00857780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857780"/>
    <w:rPr>
      <w:sz w:val="22"/>
      <w:szCs w:val="22"/>
    </w:rPr>
  </w:style>
  <w:style w:type="character" w:styleId="CommentReference">
    <w:name w:val="annotation reference"/>
    <w:rsid w:val="005655E7"/>
    <w:rPr>
      <w:sz w:val="18"/>
      <w:szCs w:val="18"/>
    </w:rPr>
  </w:style>
  <w:style w:type="paragraph" w:styleId="CommentText">
    <w:name w:val="annotation text"/>
    <w:basedOn w:val="Normal"/>
    <w:link w:val="CommentTextChar"/>
    <w:rsid w:val="005655E7"/>
    <w:rPr>
      <w:szCs w:val="24"/>
    </w:rPr>
  </w:style>
  <w:style w:type="character" w:customStyle="1" w:styleId="CommentTextChar">
    <w:name w:val="Comment Text Char"/>
    <w:link w:val="CommentText"/>
    <w:rsid w:val="005655E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655E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5655E7"/>
    <w:rPr>
      <w:b/>
      <w:bCs/>
      <w:sz w:val="24"/>
      <w:szCs w:val="24"/>
    </w:rPr>
  </w:style>
  <w:style w:type="character" w:styleId="LineNumber">
    <w:name w:val="line number"/>
    <w:rsid w:val="00DC573B"/>
  </w:style>
  <w:style w:type="character" w:customStyle="1" w:styleId="Heading2Char1">
    <w:name w:val="Heading 2 Char1"/>
    <w:locked/>
    <w:rsid w:val="00411B45"/>
    <w:rPr>
      <w:rFonts w:ascii="Times New Roman" w:hAnsi="Times New Roman" w:cs="Times New Roman"/>
      <w:b/>
      <w:bCs/>
      <w:iCs/>
      <w:sz w:val="24"/>
      <w:szCs w:val="24"/>
      <w:lang w:val="en-GB"/>
    </w:rPr>
  </w:style>
  <w:style w:type="paragraph" w:styleId="Revision">
    <w:name w:val="Revision"/>
    <w:hidden/>
    <w:uiPriority w:val="71"/>
    <w:unhideWhenUsed/>
    <w:rsid w:val="00B3162A"/>
    <w:rPr>
      <w:rFonts w:ascii="Times New Roman" w:hAnsi="Times New Roman"/>
      <w:szCs w:val="22"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161219"/>
    <w:pPr>
      <w:spacing w:after="0" w:line="240" w:lineRule="auto"/>
    </w:pPr>
    <w:rPr>
      <w:rFonts w:asciiTheme="minorHAnsi" w:eastAsiaTheme="minorEastAsia" w:hAnsiTheme="minorHAnsi" w:cstheme="minorBidi"/>
      <w:sz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61219"/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styleId="FollowedHyperlink">
    <w:name w:val="FollowedHyperlink"/>
    <w:basedOn w:val="DefaultParagraphFont"/>
    <w:semiHidden/>
    <w:unhideWhenUsed/>
    <w:rsid w:val="00974A6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2E14"/>
    <w:rPr>
      <w:szCs w:val="24"/>
    </w:rPr>
  </w:style>
  <w:style w:type="table" w:customStyle="1" w:styleId="GridTable1Light1">
    <w:name w:val="Grid Table 1 Light1"/>
    <w:basedOn w:val="TableNormal"/>
    <w:uiPriority w:val="46"/>
    <w:rsid w:val="00F407ED"/>
    <w:rPr>
      <w:rFonts w:asciiTheme="minorHAnsi" w:eastAsiaTheme="minorEastAsia" w:hAnsi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customStyle="1" w:styleId="PlainTable41">
    <w:name w:val="Plain Table 41"/>
    <w:basedOn w:val="TableNormal"/>
    <w:uiPriority w:val="44"/>
    <w:rsid w:val="003B7BDF"/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36BF"/>
    <w:rPr>
      <w:color w:val="605E5C"/>
      <w:shd w:val="clear" w:color="auto" w:fill="E1DFDD"/>
    </w:rPr>
  </w:style>
  <w:style w:type="character" w:customStyle="1" w:styleId="BodyText2Char">
    <w:name w:val="Body Text 2 Char"/>
    <w:basedOn w:val="DefaultParagraphFont"/>
    <w:link w:val="BodyText2"/>
    <w:rsid w:val="001E729E"/>
    <w:rPr>
      <w:rFonts w:ascii="Georgia" w:hAnsi="Georgia"/>
      <w:szCs w:val="22"/>
      <w:lang w:val="en-US" w:bidi="en-US"/>
    </w:rPr>
  </w:style>
  <w:style w:type="character" w:customStyle="1" w:styleId="FooterChar">
    <w:name w:val="Footer Char"/>
    <w:basedOn w:val="DefaultParagraphFont"/>
    <w:link w:val="Footer"/>
    <w:rsid w:val="001E729E"/>
    <w:rPr>
      <w:rFonts w:ascii="Arial Narrow" w:hAnsi="Arial Narrow"/>
      <w:szCs w:val="22"/>
    </w:rPr>
  </w:style>
  <w:style w:type="character" w:customStyle="1" w:styleId="HTMLPreformattedChar">
    <w:name w:val="HTML Preformatted Char"/>
    <w:basedOn w:val="DefaultParagraphFont"/>
    <w:link w:val="HTMLPreformatted"/>
    <w:rsid w:val="001E729E"/>
    <w:rPr>
      <w:rFonts w:ascii="Courier New" w:eastAsia="SimSun" w:hAnsi="Courier New" w:cs="Courier New"/>
      <w:sz w:val="20"/>
      <w:szCs w:val="20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semiHidden/>
    <w:rsid w:val="001E729E"/>
    <w:rPr>
      <w:rFonts w:ascii="Tahoma" w:hAnsi="Tahoma" w:cs="Tahoma"/>
      <w:sz w:val="16"/>
      <w:szCs w:val="16"/>
      <w:lang w:val="en-US"/>
    </w:rPr>
  </w:style>
  <w:style w:type="table" w:styleId="GridTable1Light">
    <w:name w:val="Grid Table 1 Light"/>
    <w:basedOn w:val="TableNormal"/>
    <w:uiPriority w:val="46"/>
    <w:rsid w:val="001E729E"/>
    <w:rPr>
      <w:rFonts w:asciiTheme="minorHAnsi" w:eastAsiaTheme="minorEastAsia" w:hAnsi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8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5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76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05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8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3619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24" w:space="0" w:color="CFD5E4"/>
            <w:bottom w:val="none" w:sz="0" w:space="0" w:color="auto"/>
            <w:right w:val="none" w:sz="0" w:space="0" w:color="auto"/>
          </w:divBdr>
        </w:div>
      </w:divsChild>
    </w:div>
    <w:div w:id="616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2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8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08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9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9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21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4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8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0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69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1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29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6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24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46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85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14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40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12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56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78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0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9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51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23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460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6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1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13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4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8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33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8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4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4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68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15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1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7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9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4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99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4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92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1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19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2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6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1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69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0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58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377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8087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04642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5670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0952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482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3844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4248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627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3203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441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23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56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1748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537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9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033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6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4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3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1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13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0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5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3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65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25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73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24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0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4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1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76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2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6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43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78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63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06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4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99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56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8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6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5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42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3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19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8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4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5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16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4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42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11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7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538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1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7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55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4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4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02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1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2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82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43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75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95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7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1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82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00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3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77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51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0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0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1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2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0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65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0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95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0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2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5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69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50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6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1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86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96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78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69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8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7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31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5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93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39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7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44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76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93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5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9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02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15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6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0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4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27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54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9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7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7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3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4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2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0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9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99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2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6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65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4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21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0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6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8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4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96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34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94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8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9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2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53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6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76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5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23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2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3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3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18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1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05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33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31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82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4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9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2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1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9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58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6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3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1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8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7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14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8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42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68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36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6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0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0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39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9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32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490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552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0983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4062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3856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754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0084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47530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7370658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41072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06469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8948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97403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17793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20487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10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55283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96210912">
                                                                                          <w:marLeft w:val="48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9955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162173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96162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225653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224424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9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5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5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53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5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8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6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12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8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25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4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58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61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43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1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2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0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0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1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8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1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24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5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9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1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7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1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85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43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93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4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7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1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17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49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65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66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7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6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44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11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7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1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2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27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85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2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3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65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0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07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5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2122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7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76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253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97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67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31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94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9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87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58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11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14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6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21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43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27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1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4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75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6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3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72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74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9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6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5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2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21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1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85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1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36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8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04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0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28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0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48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44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960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46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7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45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5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0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5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9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85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33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9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36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95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91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27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8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9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7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06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53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13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7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7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62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7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2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0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4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07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7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5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0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9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94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63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7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7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7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5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5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5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6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59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17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3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27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92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1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89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3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7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0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56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77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3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0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43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02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2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15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1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94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08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9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8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21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5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5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4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90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6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5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05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33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9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22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86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79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2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3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5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2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85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32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18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8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0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6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6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1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47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9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2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4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51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0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99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0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3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1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4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7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35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2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74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9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26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1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8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1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7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37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15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0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39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79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3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37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54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2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03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1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60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45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9E7D86B-EF9D-F644-B3CD-081F616D0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2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rMicA</vt:lpstr>
    </vt:vector>
  </TitlesOfParts>
  <LinksUpToDate>false</LinksUpToDate>
  <CharactersWithSpaces>620</CharactersWithSpaces>
  <SharedDoc>false</SharedDoc>
  <HyperlinkBase/>
  <HLinks>
    <vt:vector size="18" baseType="variant">
      <vt:variant>
        <vt:i4>5439587</vt:i4>
      </vt:variant>
      <vt:variant>
        <vt:i4>142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3407930</vt:i4>
      </vt:variant>
      <vt:variant>
        <vt:i4>139</vt:i4>
      </vt:variant>
      <vt:variant>
        <vt:i4>0</vt:i4>
      </vt:variant>
      <vt:variant>
        <vt:i4>5</vt:i4>
      </vt:variant>
      <vt:variant>
        <vt:lpwstr>http://www.equator-network.org/reporting-guidelines/stard/</vt:lpwstr>
      </vt:variant>
      <vt:variant>
        <vt:lpwstr/>
      </vt:variant>
      <vt:variant>
        <vt:i4>5767293</vt:i4>
      </vt:variant>
      <vt:variant>
        <vt:i4>0</vt:i4>
      </vt:variant>
      <vt:variant>
        <vt:i4>0</vt:i4>
      </vt:variant>
      <vt:variant>
        <vt:i4>5</vt:i4>
      </vt:variant>
      <vt:variant>
        <vt:lpwstr>mailto:colin.berry@glasgow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rMicA</dc:title>
  <dc:creator/>
  <cp:lastModifiedBy/>
  <cp:revision>1</cp:revision>
  <dcterms:created xsi:type="dcterms:W3CDTF">2019-05-16T14:44:00Z</dcterms:created>
  <dcterms:modified xsi:type="dcterms:W3CDTF">2019-05-16T14:44:00Z</dcterms:modified>
</cp:coreProperties>
</file>